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0E7CD" w14:textId="77777777" w:rsidR="000F0A15" w:rsidRPr="000B798A" w:rsidRDefault="000F0A15">
      <w:pPr>
        <w:rPr>
          <w:b/>
          <w:bCs/>
          <w:sz w:val="24"/>
          <w:szCs w:val="24"/>
          <w:lang w:val="en-US"/>
        </w:rPr>
      </w:pPr>
      <w:r w:rsidRPr="000B798A">
        <w:rPr>
          <w:b/>
          <w:bCs/>
          <w:sz w:val="24"/>
          <w:szCs w:val="24"/>
          <w:lang w:val="en-US"/>
        </w:rPr>
        <w:t>Supplemental file</w:t>
      </w:r>
    </w:p>
    <w:p w14:paraId="2933CDD9" w14:textId="0E0D1FC9" w:rsidR="000F0A15" w:rsidRPr="000F0A15" w:rsidRDefault="000F0A15">
      <w:pPr>
        <w:rPr>
          <w:lang w:val="en-US"/>
        </w:rPr>
      </w:pPr>
      <w:r w:rsidRPr="000F0A15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Pr="000F0A15">
        <w:rPr>
          <w:b/>
          <w:bCs/>
          <w:lang w:val="en-US"/>
        </w:rPr>
        <w:t xml:space="preserve">1. </w:t>
      </w:r>
      <w:r w:rsidRPr="000F0A15">
        <w:rPr>
          <w:lang w:val="en-US"/>
        </w:rPr>
        <w:t>The explored triggers</w:t>
      </w:r>
      <w:r>
        <w:rPr>
          <w:lang w:val="en-US"/>
        </w:rPr>
        <w:t>, derived from clinical indicator to initiate ACP.</w:t>
      </w:r>
    </w:p>
    <w:tbl>
      <w:tblPr>
        <w:tblStyle w:val="GridTable1Light-Accent6"/>
        <w:tblW w:w="13948" w:type="dxa"/>
        <w:tblLook w:val="04A0" w:firstRow="1" w:lastRow="0" w:firstColumn="1" w:lastColumn="0" w:noHBand="0" w:noVBand="1"/>
      </w:tblPr>
      <w:tblGrid>
        <w:gridCol w:w="2405"/>
        <w:gridCol w:w="2835"/>
        <w:gridCol w:w="2268"/>
        <w:gridCol w:w="2835"/>
        <w:gridCol w:w="1559"/>
        <w:gridCol w:w="2046"/>
      </w:tblGrid>
      <w:tr w:rsidR="00364DC5" w:rsidRPr="00CF40BC" w14:paraId="4086F452" w14:textId="03B3E16C" w:rsidTr="001C44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03260FD" w14:textId="629FD824" w:rsidR="003725AA" w:rsidRPr="003725AA" w:rsidRDefault="003725AA">
            <w:pPr>
              <w:rPr>
                <w:b w:val="0"/>
                <w:bCs w:val="0"/>
                <w:lang w:val="en-GB"/>
              </w:rPr>
            </w:pPr>
            <w:r w:rsidRPr="003725AA">
              <w:rPr>
                <w:lang w:val="en-GB"/>
              </w:rPr>
              <w:t>Trigger</w:t>
            </w:r>
          </w:p>
        </w:tc>
        <w:tc>
          <w:tcPr>
            <w:tcW w:w="2835" w:type="dxa"/>
          </w:tcPr>
          <w:p w14:paraId="27BF687C" w14:textId="253B2706" w:rsidR="003725AA" w:rsidRPr="003725AA" w:rsidRDefault="003725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 w:rsidRPr="003725AA">
              <w:rPr>
                <w:lang w:val="en-GB"/>
              </w:rPr>
              <w:t>ICPC’s or ATC code(s) + Label</w:t>
            </w:r>
          </w:p>
        </w:tc>
        <w:tc>
          <w:tcPr>
            <w:tcW w:w="2268" w:type="dxa"/>
          </w:tcPr>
          <w:p w14:paraId="751814B8" w14:textId="356E9F4A" w:rsidR="003725AA" w:rsidRPr="003725AA" w:rsidRDefault="00DE27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>Data adjustments*</w:t>
            </w:r>
          </w:p>
        </w:tc>
        <w:tc>
          <w:tcPr>
            <w:tcW w:w="2835" w:type="dxa"/>
          </w:tcPr>
          <w:p w14:paraId="37DFBD7F" w14:textId="1656F119" w:rsidR="003725AA" w:rsidRPr="003725AA" w:rsidRDefault="003725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725AA">
              <w:rPr>
                <w:lang w:val="en-GB"/>
              </w:rPr>
              <w:t>Derived from clinical indicator previous study</w:t>
            </w:r>
            <w:r w:rsidR="001C4441">
              <w:rPr>
                <w:lang w:val="en-GB"/>
              </w:rPr>
              <w:t xml:space="preserve"> </w:t>
            </w:r>
            <w:r w:rsidR="001C4441">
              <w:rPr>
                <w:lang w:val="en-GB"/>
              </w:rPr>
              <w:fldChar w:fldCharType="begin"/>
            </w:r>
            <w:r w:rsidR="001C4441">
              <w:rPr>
                <w:lang w:val="en-GB"/>
              </w:rPr>
              <w:instrText xml:space="preserve"> ADDIN EN.CITE &lt;EndNote&gt;&lt;Cite&gt;&lt;Author&gt;Tros&lt;/Author&gt;&lt;Year&gt;2021&lt;/Year&gt;&lt;RecNum&gt;139&lt;/RecNum&gt;&lt;DisplayText&gt;(1)&lt;/DisplayText&gt;&lt;record&gt;&lt;rec-number&gt;139&lt;/rec-number&gt;&lt;foreign-keys&gt;&lt;key app="EN" db-id="verffsprsxfwa8epzvoxtrtwxz5rw9999zpx" timestamp="1665643208"&gt;139&lt;/key&gt;&lt;/foreign-keys&gt;&lt;ref-type name="Journal Article"&gt;17&lt;/ref-type&gt;&lt;contributors&gt;&lt;authors&gt;&lt;author&gt;Tros, W.&lt;/author&gt;&lt;author&gt;van der Steen, J. T.&lt;/author&gt;&lt;author&gt;Liefers, J.&lt;/author&gt;&lt;author&gt;Akkermans, R.&lt;/author&gt;&lt;author&gt;Schers, H.&lt;/author&gt;&lt;author&gt;Numans, M. E.&lt;/author&gt;&lt;author&gt;van Peet, P. G.&lt;/author&gt;&lt;author&gt;Groenewoud, A. S.&lt;/author&gt;&lt;/authors&gt;&lt;/contributors&gt;&lt;auth-address&gt;Department of Public Health and Primary Care, Leiden University Medical Center (LUMC), Leiden, The Netherlands.&amp;#xD;Department of Primary and Community Care, Radboud University Medical Center, Nijmegen, The Netherlands.&amp;#xD;Radboud Institute for Health Sciences, Scientific Center for Quality of Healthcare, Radboud University Medical Center, Nijmegen, The Netherlands.&lt;/auth-address&gt;&lt;titles&gt;&lt;title&gt;General practitioners&amp;apos; evaluations of optimal timing to initiate advance care planning for patients with cancer, organ failure, or multimorbidity: A health records survey study&lt;/title&gt;&lt;secondary-title&gt;Palliat Med&lt;/secondary-title&gt;&lt;/titles&gt;&lt;periodical&gt;&lt;full-title&gt;Palliat Med&lt;/full-title&gt;&lt;/periodical&gt;&lt;pages&gt;2692163211068692&lt;/pages&gt;&lt;edition&gt;2021/12/31&lt;/edition&gt;&lt;keywords&gt;&lt;keyword&gt;Advance care planning&lt;/keyword&gt;&lt;keyword&gt;cancer&lt;/keyword&gt;&lt;keyword&gt;electronic health record&lt;/keyword&gt;&lt;keyword&gt;general practice&lt;/keyword&gt;&lt;keyword&gt;multimorbidity&lt;/keyword&gt;&lt;keyword&gt;organ failure&lt;/keyword&gt;&lt;keyword&gt;surveys and questionnaire&lt;/keyword&gt;&lt;/keywords&gt;&lt;dates&gt;&lt;year&gt;2021&lt;/year&gt;&lt;pub-dates&gt;&lt;date&gt;Dec 30&lt;/date&gt;&lt;/pub-dates&gt;&lt;/dates&gt;&lt;isbn&gt;1477-030X (Electronic)&amp;#xD;0269-2163 (Linking)&lt;/isbn&gt;&lt;accession-num&gt;34965754&lt;/accession-num&gt;&lt;urls&gt;&lt;related-urls&gt;&lt;url&gt;https://www.ncbi.nlm.nih.gov/pubmed/34965754&lt;/url&gt;&lt;/related-urls&gt;&lt;/urls&gt;&lt;electronic-resource-num&gt;10.1177/02692163211068692&lt;/electronic-resource-num&gt;&lt;/record&gt;&lt;/Cite&gt;&lt;/EndNote&gt;</w:instrText>
            </w:r>
            <w:r w:rsidR="001C4441">
              <w:rPr>
                <w:lang w:val="en-GB"/>
              </w:rPr>
              <w:fldChar w:fldCharType="separate"/>
            </w:r>
            <w:r w:rsidR="001C4441">
              <w:rPr>
                <w:noProof/>
                <w:lang w:val="en-GB"/>
              </w:rPr>
              <w:t>(1)</w:t>
            </w:r>
            <w:r w:rsidR="001C4441">
              <w:rPr>
                <w:lang w:val="en-GB"/>
              </w:rPr>
              <w:fldChar w:fldCharType="end"/>
            </w:r>
          </w:p>
        </w:tc>
        <w:tc>
          <w:tcPr>
            <w:tcW w:w="1559" w:type="dxa"/>
          </w:tcPr>
          <w:p w14:paraId="60AF355E" w14:textId="2A3C0665" w:rsidR="003725AA" w:rsidRPr="003725AA" w:rsidRDefault="003725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725AA">
              <w:rPr>
                <w:lang w:val="en-GB"/>
              </w:rPr>
              <w:t xml:space="preserve">Prevalence </w:t>
            </w:r>
            <w:r w:rsidR="006C3A0F">
              <w:rPr>
                <w:lang w:val="en-GB"/>
              </w:rPr>
              <w:t>in</w:t>
            </w:r>
            <w:r w:rsidR="00C73388">
              <w:rPr>
                <w:lang w:val="en-GB"/>
              </w:rPr>
              <w:t xml:space="preserve"> health records</w:t>
            </w:r>
            <w:r w:rsidR="00DE27F1">
              <w:rPr>
                <w:lang w:val="en-GB"/>
              </w:rPr>
              <w:t>*</w:t>
            </w:r>
            <w:r w:rsidR="001C4441">
              <w:rPr>
                <w:lang w:val="en-GB"/>
              </w:rPr>
              <w:t xml:space="preserve">*, in </w:t>
            </w:r>
            <w:r w:rsidR="006C3A0F" w:rsidRPr="001C4441">
              <w:rPr>
                <w:lang w:val="en-GB"/>
              </w:rPr>
              <w:t>%</w:t>
            </w:r>
            <w:r w:rsidR="006C3A0F">
              <w:rPr>
                <w:lang w:val="en-GB"/>
              </w:rPr>
              <w:t xml:space="preserve"> </w:t>
            </w:r>
          </w:p>
        </w:tc>
        <w:tc>
          <w:tcPr>
            <w:tcW w:w="2046" w:type="dxa"/>
          </w:tcPr>
          <w:p w14:paraId="26DBAED9" w14:textId="77136553" w:rsidR="003725AA" w:rsidRPr="003725AA" w:rsidRDefault="00ED67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Association with the outcome of death, </w:t>
            </w:r>
            <w:r w:rsidRPr="00ED67AC">
              <w:rPr>
                <w:i/>
                <w:iCs/>
                <w:lang w:val="en-GB"/>
              </w:rPr>
              <w:t>o</w:t>
            </w:r>
            <w:r w:rsidR="003725AA" w:rsidRPr="00ED67AC">
              <w:rPr>
                <w:i/>
                <w:iCs/>
                <w:lang w:val="en-GB"/>
              </w:rPr>
              <w:t>dds ratio</w:t>
            </w:r>
            <w:r w:rsidR="00490382" w:rsidRPr="00ED67AC">
              <w:rPr>
                <w:i/>
                <w:iCs/>
                <w:lang w:val="en-GB"/>
              </w:rPr>
              <w:t xml:space="preserve"> (95% CI)</w:t>
            </w:r>
          </w:p>
        </w:tc>
      </w:tr>
      <w:tr w:rsidR="003725AA" w:rsidRPr="00CF40BC" w14:paraId="3FAC1541" w14:textId="54CF80AA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3" w:type="dxa"/>
            <w:gridSpan w:val="4"/>
          </w:tcPr>
          <w:p w14:paraId="409F7082" w14:textId="1AC6052E" w:rsidR="003725AA" w:rsidRPr="00331256" w:rsidRDefault="003725AA">
            <w:pPr>
              <w:rPr>
                <w:b w:val="0"/>
                <w:bCs w:val="0"/>
                <w:i/>
                <w:iCs/>
                <w:lang w:val="en-GB"/>
              </w:rPr>
            </w:pPr>
            <w:r w:rsidRPr="00331256">
              <w:rPr>
                <w:b w:val="0"/>
                <w:bCs w:val="0"/>
                <w:i/>
                <w:iCs/>
                <w:lang w:val="en-GB"/>
              </w:rPr>
              <w:t>Registered consultations</w:t>
            </w:r>
            <w:r w:rsidR="00193FF2">
              <w:rPr>
                <w:b w:val="0"/>
                <w:bCs w:val="0"/>
                <w:i/>
                <w:iCs/>
                <w:lang w:val="en-GB"/>
              </w:rPr>
              <w:t xml:space="preserve"> (home visits, consultations or consultations via telephone)</w:t>
            </w:r>
          </w:p>
        </w:tc>
        <w:tc>
          <w:tcPr>
            <w:tcW w:w="1559" w:type="dxa"/>
          </w:tcPr>
          <w:p w14:paraId="46B35734" w14:textId="77777777" w:rsidR="003725AA" w:rsidRPr="00331256" w:rsidRDefault="00372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  <w:tc>
          <w:tcPr>
            <w:tcW w:w="2046" w:type="dxa"/>
          </w:tcPr>
          <w:p w14:paraId="3787DEB0" w14:textId="77777777" w:rsidR="003725AA" w:rsidRPr="00331256" w:rsidRDefault="003725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</w:p>
        </w:tc>
      </w:tr>
      <w:tr w:rsidR="00A94E64" w:rsidRPr="004E3A28" w14:paraId="7BAEDA0D" w14:textId="7276D31C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AE4A625" w14:textId="4BCFA03C" w:rsidR="003725AA" w:rsidRPr="00331256" w:rsidRDefault="003725AA">
            <w:pPr>
              <w:rPr>
                <w:b w:val="0"/>
                <w:bCs w:val="0"/>
                <w:lang w:val="en-GB"/>
              </w:rPr>
            </w:pPr>
            <w:r w:rsidRPr="00331256">
              <w:rPr>
                <w:b w:val="0"/>
                <w:bCs w:val="0"/>
                <w:lang w:val="en-GB"/>
              </w:rPr>
              <w:t>Pulmonary infection</w:t>
            </w:r>
          </w:p>
        </w:tc>
        <w:tc>
          <w:tcPr>
            <w:tcW w:w="2835" w:type="dxa"/>
          </w:tcPr>
          <w:p w14:paraId="0E21F16F" w14:textId="4737E220" w:rsidR="00C84503" w:rsidRDefault="00C8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 R78 Acute bronchitis</w:t>
            </w:r>
          </w:p>
          <w:p w14:paraId="10C6CA36" w14:textId="45EAC54F" w:rsidR="00C84503" w:rsidRPr="00331256" w:rsidRDefault="00C84503" w:rsidP="00C8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="003725AA" w:rsidRPr="00331256">
              <w:rPr>
                <w:lang w:val="en-GB"/>
              </w:rPr>
              <w:t>R81 Pneumonia</w:t>
            </w:r>
          </w:p>
        </w:tc>
        <w:tc>
          <w:tcPr>
            <w:tcW w:w="2268" w:type="dxa"/>
          </w:tcPr>
          <w:p w14:paraId="35483B41" w14:textId="1F436EA7" w:rsidR="003725AA" w:rsidRPr="00331256" w:rsidRDefault="00193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="00F008A8">
              <w:rPr>
                <w:lang w:val="en-GB"/>
              </w:rPr>
              <w:t>ultiple</w:t>
            </w:r>
            <w:r>
              <w:rPr>
                <w:lang w:val="en-GB"/>
              </w:rPr>
              <w:t xml:space="preserve"> consultation</w:t>
            </w:r>
            <w:r w:rsidR="00F008A8">
              <w:rPr>
                <w:lang w:val="en-GB"/>
              </w:rPr>
              <w:t>s a day for a single ICPC counted</w:t>
            </w:r>
            <w:r>
              <w:rPr>
                <w:lang w:val="en-GB"/>
              </w:rPr>
              <w:t xml:space="preserve"> </w:t>
            </w:r>
            <w:r w:rsidR="00F008A8">
              <w:rPr>
                <w:lang w:val="en-GB"/>
              </w:rPr>
              <w:t>as one consultation</w:t>
            </w:r>
          </w:p>
        </w:tc>
        <w:tc>
          <w:tcPr>
            <w:tcW w:w="2835" w:type="dxa"/>
          </w:tcPr>
          <w:p w14:paraId="2F160AF3" w14:textId="3DF916BA" w:rsidR="003725AA" w:rsidRPr="006C3A0F" w:rsidRDefault="00B12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3A0F">
              <w:rPr>
                <w:lang w:val="en-GB"/>
              </w:rPr>
              <w:t>Acute symptoms</w:t>
            </w:r>
          </w:p>
        </w:tc>
        <w:tc>
          <w:tcPr>
            <w:tcW w:w="1559" w:type="dxa"/>
          </w:tcPr>
          <w:p w14:paraId="57D0BAA9" w14:textId="4DFA9C54" w:rsidR="003725AA" w:rsidRPr="006C3A0F" w:rsidRDefault="006C3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3A0F">
              <w:rPr>
                <w:lang w:val="en-GB"/>
              </w:rPr>
              <w:t>14.4</w:t>
            </w:r>
          </w:p>
        </w:tc>
        <w:tc>
          <w:tcPr>
            <w:tcW w:w="2046" w:type="dxa"/>
          </w:tcPr>
          <w:p w14:paraId="538DDCD2" w14:textId="0F3FB0CF" w:rsidR="003725AA" w:rsidRPr="00F14108" w:rsidRDefault="00F14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4108">
              <w:rPr>
                <w:lang w:val="en-GB"/>
              </w:rPr>
              <w:t>1.74 (1.59-1.91)</w:t>
            </w:r>
          </w:p>
        </w:tc>
      </w:tr>
      <w:tr w:rsidR="003725AA" w:rsidRPr="003725AA" w14:paraId="4D58C8CC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57CEC41" w14:textId="541E3383" w:rsidR="003725AA" w:rsidRPr="00331256" w:rsidRDefault="003725AA">
            <w:pPr>
              <w:rPr>
                <w:lang w:val="en-GB"/>
              </w:rPr>
            </w:pPr>
            <w:r w:rsidRPr="00331256">
              <w:rPr>
                <w:b w:val="0"/>
                <w:bCs w:val="0"/>
                <w:lang w:val="en-GB"/>
              </w:rPr>
              <w:t>Malaise/tiredness</w:t>
            </w:r>
          </w:p>
        </w:tc>
        <w:tc>
          <w:tcPr>
            <w:tcW w:w="2835" w:type="dxa"/>
          </w:tcPr>
          <w:p w14:paraId="24803003" w14:textId="10EFB36E" w:rsidR="003725AA" w:rsidRPr="00331256" w:rsidRDefault="00BE5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E5B1C">
              <w:rPr>
                <w:lang w:val="en-GB"/>
              </w:rPr>
              <w:t>A04 Malaise and fatigue</w:t>
            </w:r>
          </w:p>
        </w:tc>
        <w:tc>
          <w:tcPr>
            <w:tcW w:w="2268" w:type="dxa"/>
          </w:tcPr>
          <w:p w14:paraId="64BEB7FB" w14:textId="2420E674" w:rsidR="003725AA" w:rsidRPr="00331256" w:rsidRDefault="001C4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835" w:type="dxa"/>
          </w:tcPr>
          <w:p w14:paraId="03A510AC" w14:textId="1976BF16" w:rsidR="003725AA" w:rsidRPr="006C3A0F" w:rsidRDefault="00BE5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3A0F">
              <w:rPr>
                <w:lang w:val="en-GB"/>
              </w:rPr>
              <w:t>General decline</w:t>
            </w:r>
          </w:p>
        </w:tc>
        <w:tc>
          <w:tcPr>
            <w:tcW w:w="1559" w:type="dxa"/>
          </w:tcPr>
          <w:p w14:paraId="6E7D4CF4" w14:textId="03BFEB8F" w:rsidR="003725AA" w:rsidRPr="006C3A0F" w:rsidRDefault="006C3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3A0F">
              <w:rPr>
                <w:lang w:val="en-GB"/>
              </w:rPr>
              <w:t>12.3</w:t>
            </w:r>
          </w:p>
        </w:tc>
        <w:tc>
          <w:tcPr>
            <w:tcW w:w="2046" w:type="dxa"/>
          </w:tcPr>
          <w:p w14:paraId="57FE2EDD" w14:textId="0579F4D2" w:rsidR="003725AA" w:rsidRPr="00F14108" w:rsidRDefault="00F14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4108">
              <w:rPr>
                <w:lang w:val="en-GB"/>
              </w:rPr>
              <w:t>1.74 (1.58-1.92)</w:t>
            </w:r>
          </w:p>
        </w:tc>
      </w:tr>
      <w:tr w:rsidR="003725AA" w:rsidRPr="003725AA" w14:paraId="64C19928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1C48E66" w14:textId="3FABAE6A" w:rsidR="003725AA" w:rsidRPr="00331256" w:rsidRDefault="003725AA">
            <w:pPr>
              <w:rPr>
                <w:b w:val="0"/>
                <w:bCs w:val="0"/>
                <w:lang w:val="en-GB"/>
              </w:rPr>
            </w:pPr>
            <w:r w:rsidRPr="00331256">
              <w:rPr>
                <w:b w:val="0"/>
                <w:bCs w:val="0"/>
                <w:lang w:val="en-GB"/>
              </w:rPr>
              <w:t>Osteoarthritis</w:t>
            </w:r>
          </w:p>
        </w:tc>
        <w:tc>
          <w:tcPr>
            <w:tcW w:w="2835" w:type="dxa"/>
          </w:tcPr>
          <w:p w14:paraId="169DB7B2" w14:textId="3FADEBC0" w:rsidR="00860F0F" w:rsidRPr="00860F0F" w:rsidRDefault="00860F0F" w:rsidP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860F0F">
              <w:rPr>
                <w:lang w:val="en-GB"/>
              </w:rPr>
              <w:t>L89 Hip osteoarthritis</w:t>
            </w:r>
          </w:p>
          <w:p w14:paraId="3B9CD55F" w14:textId="62EE4CC2" w:rsidR="00860F0F" w:rsidRPr="00860F0F" w:rsidRDefault="00860F0F" w:rsidP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860F0F">
              <w:rPr>
                <w:lang w:val="en-GB"/>
              </w:rPr>
              <w:t>L90 Knee osteoarthritis</w:t>
            </w:r>
          </w:p>
          <w:p w14:paraId="0AB26FB6" w14:textId="757163F0" w:rsidR="00860F0F" w:rsidRPr="00860F0F" w:rsidRDefault="00860F0F" w:rsidP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860F0F">
              <w:rPr>
                <w:lang w:val="en-GB"/>
              </w:rPr>
              <w:t>L91 Other osteoarthritis/</w:t>
            </w:r>
            <w:r>
              <w:rPr>
                <w:lang w:val="en-GB"/>
              </w:rPr>
              <w:t xml:space="preserve"> </w:t>
            </w:r>
            <w:r w:rsidRPr="00860F0F">
              <w:rPr>
                <w:lang w:val="en-GB"/>
              </w:rPr>
              <w:t>related conditions</w:t>
            </w:r>
          </w:p>
          <w:p w14:paraId="0C97AA5C" w14:textId="3E023328" w:rsidR="003725AA" w:rsidRPr="00331256" w:rsidRDefault="00860F0F" w:rsidP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860F0F">
              <w:rPr>
                <w:lang w:val="en-GB"/>
              </w:rPr>
              <w:t>L88 Rheumatism</w:t>
            </w:r>
          </w:p>
        </w:tc>
        <w:tc>
          <w:tcPr>
            <w:tcW w:w="2268" w:type="dxa"/>
          </w:tcPr>
          <w:p w14:paraId="316F53F4" w14:textId="7024A742" w:rsidR="003725AA" w:rsidRPr="00331256" w:rsidRDefault="001C4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835" w:type="dxa"/>
          </w:tcPr>
          <w:p w14:paraId="16F48AE4" w14:textId="0C654CB3" w:rsidR="003725AA" w:rsidRPr="006C3A0F" w:rsidRDefault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006C3A0F">
              <w:t>Functional</w:t>
            </w:r>
            <w:proofErr w:type="spellEnd"/>
            <w:r w:rsidRPr="006C3A0F">
              <w:t xml:space="preserve"> </w:t>
            </w:r>
            <w:proofErr w:type="spellStart"/>
            <w:r w:rsidRPr="006C3A0F">
              <w:t>decline</w:t>
            </w:r>
            <w:proofErr w:type="spellEnd"/>
          </w:p>
        </w:tc>
        <w:tc>
          <w:tcPr>
            <w:tcW w:w="1559" w:type="dxa"/>
          </w:tcPr>
          <w:p w14:paraId="3E80F8BD" w14:textId="54EA9320" w:rsidR="003725AA" w:rsidRPr="006C3A0F" w:rsidRDefault="006C3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3A0F">
              <w:rPr>
                <w:lang w:val="en-GB"/>
              </w:rPr>
              <w:t>11.2</w:t>
            </w:r>
          </w:p>
        </w:tc>
        <w:tc>
          <w:tcPr>
            <w:tcW w:w="2046" w:type="dxa"/>
          </w:tcPr>
          <w:p w14:paraId="74D32F11" w14:textId="437C2BC6" w:rsidR="003725AA" w:rsidRPr="00F14108" w:rsidRDefault="00F14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4108">
              <w:rPr>
                <w:lang w:val="en-GB"/>
              </w:rPr>
              <w:t>0.68 (0.60-0.77)</w:t>
            </w:r>
          </w:p>
        </w:tc>
      </w:tr>
      <w:tr w:rsidR="003725AA" w:rsidRPr="003725AA" w14:paraId="571839A2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1FA1DAF" w14:textId="529E2964" w:rsidR="003725AA" w:rsidRPr="00331256" w:rsidRDefault="003725AA">
            <w:pPr>
              <w:rPr>
                <w:b w:val="0"/>
                <w:bCs w:val="0"/>
                <w:lang w:val="en-GB"/>
              </w:rPr>
            </w:pPr>
            <w:r w:rsidRPr="00331256">
              <w:rPr>
                <w:b w:val="0"/>
                <w:bCs w:val="0"/>
                <w:lang w:val="en-GB"/>
              </w:rPr>
              <w:t>Dyspnoea</w:t>
            </w:r>
          </w:p>
        </w:tc>
        <w:tc>
          <w:tcPr>
            <w:tcW w:w="2835" w:type="dxa"/>
          </w:tcPr>
          <w:p w14:paraId="0351B465" w14:textId="74622E6E" w:rsidR="003725AA" w:rsidRPr="00331256" w:rsidRDefault="00C8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C84503">
              <w:rPr>
                <w:lang w:val="en-GB"/>
              </w:rPr>
              <w:t>R02 Dyspnoea/breathlessness attributed to the respiratory system</w:t>
            </w:r>
          </w:p>
        </w:tc>
        <w:tc>
          <w:tcPr>
            <w:tcW w:w="2268" w:type="dxa"/>
          </w:tcPr>
          <w:p w14:paraId="708236CB" w14:textId="1E14BC73" w:rsidR="003725AA" w:rsidRPr="00331256" w:rsidRDefault="001C4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835" w:type="dxa"/>
          </w:tcPr>
          <w:p w14:paraId="4E7CFB1D" w14:textId="4B8C0458" w:rsidR="003725AA" w:rsidRPr="006C3A0F" w:rsidRDefault="00C8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3A0F">
              <w:rPr>
                <w:lang w:val="en-GB"/>
              </w:rPr>
              <w:t>Acute symptoms</w:t>
            </w:r>
          </w:p>
        </w:tc>
        <w:tc>
          <w:tcPr>
            <w:tcW w:w="1559" w:type="dxa"/>
          </w:tcPr>
          <w:p w14:paraId="2BBA718F" w14:textId="2289C08B" w:rsidR="003725AA" w:rsidRPr="006C3A0F" w:rsidRDefault="006C3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3A0F">
              <w:rPr>
                <w:lang w:val="en-GB"/>
              </w:rPr>
              <w:t>9.7</w:t>
            </w:r>
          </w:p>
        </w:tc>
        <w:tc>
          <w:tcPr>
            <w:tcW w:w="2046" w:type="dxa"/>
          </w:tcPr>
          <w:p w14:paraId="2AA3559D" w14:textId="2A981C1B" w:rsidR="003725AA" w:rsidRPr="00F14108" w:rsidRDefault="00F14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4108">
              <w:rPr>
                <w:lang w:val="en-GB"/>
              </w:rPr>
              <w:t>2.92 (2.63-3.24)</w:t>
            </w:r>
          </w:p>
        </w:tc>
      </w:tr>
      <w:tr w:rsidR="003725AA" w:rsidRPr="003725AA" w14:paraId="367B7518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A85673E" w14:textId="351CA1EC" w:rsidR="003725AA" w:rsidRPr="00331256" w:rsidRDefault="003725AA">
            <w:pPr>
              <w:rPr>
                <w:b w:val="0"/>
                <w:bCs w:val="0"/>
                <w:lang w:val="en-GB"/>
              </w:rPr>
            </w:pPr>
            <w:r w:rsidRPr="00331256">
              <w:rPr>
                <w:b w:val="0"/>
                <w:bCs w:val="0"/>
                <w:lang w:val="en-GB"/>
              </w:rPr>
              <w:t>General decline/feeling old</w:t>
            </w:r>
          </w:p>
        </w:tc>
        <w:tc>
          <w:tcPr>
            <w:tcW w:w="2835" w:type="dxa"/>
          </w:tcPr>
          <w:p w14:paraId="76759851" w14:textId="3DE44B7E" w:rsidR="00C84503" w:rsidRPr="00C84503" w:rsidRDefault="00C84503" w:rsidP="00C8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C84503">
              <w:rPr>
                <w:lang w:val="en-GB"/>
              </w:rPr>
              <w:t>A05 General decline</w:t>
            </w:r>
          </w:p>
          <w:p w14:paraId="3AD6748A" w14:textId="42BDB9B5" w:rsidR="003725AA" w:rsidRPr="00331256" w:rsidRDefault="00C84503" w:rsidP="00C8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C84503">
              <w:rPr>
                <w:lang w:val="en-GB"/>
              </w:rPr>
              <w:t>P05 Feeling old</w:t>
            </w:r>
          </w:p>
        </w:tc>
        <w:tc>
          <w:tcPr>
            <w:tcW w:w="2268" w:type="dxa"/>
          </w:tcPr>
          <w:p w14:paraId="5041A2C1" w14:textId="384091DF" w:rsidR="003725AA" w:rsidRPr="00331256" w:rsidRDefault="001C4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835" w:type="dxa"/>
          </w:tcPr>
          <w:p w14:paraId="010DB10A" w14:textId="7F28ADF4" w:rsidR="003725AA" w:rsidRPr="006C3A0F" w:rsidRDefault="00C845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3A0F">
              <w:rPr>
                <w:lang w:val="en-GB"/>
              </w:rPr>
              <w:t>General decline</w:t>
            </w:r>
          </w:p>
        </w:tc>
        <w:tc>
          <w:tcPr>
            <w:tcW w:w="1559" w:type="dxa"/>
          </w:tcPr>
          <w:p w14:paraId="054D87D4" w14:textId="1266A109" w:rsidR="003725AA" w:rsidRPr="006C3A0F" w:rsidRDefault="006C3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3A0F">
              <w:rPr>
                <w:lang w:val="en-GB"/>
              </w:rPr>
              <w:t>8.4</w:t>
            </w:r>
          </w:p>
        </w:tc>
        <w:tc>
          <w:tcPr>
            <w:tcW w:w="2046" w:type="dxa"/>
          </w:tcPr>
          <w:p w14:paraId="0A609687" w14:textId="51CB54FD" w:rsidR="003725AA" w:rsidRPr="00F14108" w:rsidRDefault="00F14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4108">
              <w:rPr>
                <w:lang w:val="en-GB"/>
              </w:rPr>
              <w:t>4.15 (3.72-4.64)</w:t>
            </w:r>
          </w:p>
        </w:tc>
      </w:tr>
      <w:tr w:rsidR="00A94E64" w:rsidRPr="004E3A28" w14:paraId="70883F4B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7A9D8F2" w14:textId="6D0C8225" w:rsidR="003725AA" w:rsidRPr="00331256" w:rsidRDefault="003725AA">
            <w:pPr>
              <w:rPr>
                <w:b w:val="0"/>
                <w:bCs w:val="0"/>
                <w:lang w:val="en-GB"/>
              </w:rPr>
            </w:pPr>
            <w:r w:rsidRPr="00331256">
              <w:rPr>
                <w:b w:val="0"/>
                <w:bCs w:val="0"/>
                <w:lang w:val="en-GB"/>
              </w:rPr>
              <w:t>Malignancy</w:t>
            </w:r>
          </w:p>
        </w:tc>
        <w:tc>
          <w:tcPr>
            <w:tcW w:w="2835" w:type="dxa"/>
          </w:tcPr>
          <w:p w14:paraId="0E480BDD" w14:textId="072C5AED" w:rsidR="003725AA" w:rsidRPr="00331256" w:rsidRDefault="00364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 xml:space="preserve">- A79 Malignancy with unknown primary </w:t>
            </w:r>
            <w:r w:rsidR="009910DE" w:rsidRPr="00331256">
              <w:rPr>
                <w:lang w:val="en-GB"/>
              </w:rPr>
              <w:t>site</w:t>
            </w:r>
          </w:p>
          <w:p w14:paraId="47486AC3" w14:textId="0B766927" w:rsidR="00364DC5" w:rsidRPr="00331256" w:rsidRDefault="00364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lastRenderedPageBreak/>
              <w:t>- B72 Hodgkin’s’ disease</w:t>
            </w:r>
            <w:r w:rsidR="009910DE" w:rsidRPr="00331256">
              <w:rPr>
                <w:lang w:val="en-GB"/>
              </w:rPr>
              <w:t xml:space="preserve"> (B72.01+ B72.02)</w:t>
            </w:r>
          </w:p>
          <w:p w14:paraId="3B2EA6CA" w14:textId="77777777" w:rsidR="00364DC5" w:rsidRPr="00331256" w:rsidRDefault="00364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>- B73 Leukaemia</w:t>
            </w:r>
          </w:p>
          <w:p w14:paraId="34DA32D1" w14:textId="6B566F1B" w:rsidR="00364DC5" w:rsidRPr="00331256" w:rsidRDefault="00364D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 xml:space="preserve">- B74 </w:t>
            </w:r>
            <w:r w:rsidR="009910DE" w:rsidRPr="00331256">
              <w:rPr>
                <w:lang w:val="en-GB"/>
              </w:rPr>
              <w:t xml:space="preserve">Other malignancies blood/lymphatic system </w:t>
            </w:r>
          </w:p>
          <w:p w14:paraId="398764CF" w14:textId="31BB3138" w:rsidR="009910DE" w:rsidRPr="00331256" w:rsidRDefault="00991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>- D74 Malignancy stomach</w:t>
            </w:r>
          </w:p>
          <w:p w14:paraId="66826551" w14:textId="2691F399" w:rsidR="009910DE" w:rsidRPr="00331256" w:rsidRDefault="00991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 xml:space="preserve">- D75 </w:t>
            </w:r>
            <w:r w:rsidR="001143C4">
              <w:rPr>
                <w:lang w:val="en-GB"/>
              </w:rPr>
              <w:t>“</w:t>
            </w:r>
            <w:r w:rsidRPr="00331256">
              <w:rPr>
                <w:lang w:val="en-GB"/>
              </w:rPr>
              <w:t xml:space="preserve"> colon/rectum </w:t>
            </w:r>
          </w:p>
          <w:p w14:paraId="735203BF" w14:textId="2037FF7D" w:rsidR="009910DE" w:rsidRPr="00331256" w:rsidRDefault="00991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 xml:space="preserve">- D76 </w:t>
            </w:r>
            <w:r w:rsidR="001143C4">
              <w:rPr>
                <w:lang w:val="en-GB"/>
              </w:rPr>
              <w:t>“</w:t>
            </w:r>
            <w:r w:rsidRPr="00331256">
              <w:rPr>
                <w:lang w:val="en-GB"/>
              </w:rPr>
              <w:t xml:space="preserve"> pancreas</w:t>
            </w:r>
          </w:p>
          <w:p w14:paraId="42677207" w14:textId="4E858C07" w:rsidR="009910DE" w:rsidRPr="00331256" w:rsidRDefault="00991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 xml:space="preserve">- D77 Other/unspecified malignancies digestive system  </w:t>
            </w:r>
          </w:p>
          <w:p w14:paraId="41AC76C3" w14:textId="5C866B99" w:rsidR="009910DE" w:rsidRPr="00331256" w:rsidRDefault="00991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 xml:space="preserve">- F74.01 </w:t>
            </w:r>
            <w:r w:rsidR="001143C4">
              <w:rPr>
                <w:lang w:val="en-GB"/>
              </w:rPr>
              <w:t>“</w:t>
            </w:r>
            <w:r w:rsidRPr="00331256">
              <w:rPr>
                <w:lang w:val="en-GB"/>
              </w:rPr>
              <w:t xml:space="preserve"> eye/adnexa</w:t>
            </w:r>
          </w:p>
          <w:p w14:paraId="270AEFD3" w14:textId="4AA70DEF" w:rsidR="009910DE" w:rsidRPr="00331256" w:rsidRDefault="00991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 xml:space="preserve">- H75.01 </w:t>
            </w:r>
            <w:r w:rsidR="001143C4">
              <w:rPr>
                <w:lang w:val="en-GB"/>
              </w:rPr>
              <w:t>“</w:t>
            </w:r>
            <w:r w:rsidRPr="00331256">
              <w:rPr>
                <w:lang w:val="en-GB"/>
              </w:rPr>
              <w:t xml:space="preserve"> ear</w:t>
            </w:r>
          </w:p>
          <w:p w14:paraId="1B42D29C" w14:textId="18525B18" w:rsidR="009910DE" w:rsidRPr="00331256" w:rsidRDefault="00991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 xml:space="preserve">- K72.01 </w:t>
            </w:r>
            <w:r w:rsidR="001143C4">
              <w:rPr>
                <w:lang w:val="en-GB"/>
              </w:rPr>
              <w:t>“</w:t>
            </w:r>
            <w:r w:rsidRPr="00331256">
              <w:rPr>
                <w:lang w:val="en-GB"/>
              </w:rPr>
              <w:t xml:space="preserve"> cardio-vascular system</w:t>
            </w:r>
          </w:p>
          <w:p w14:paraId="14485D5B" w14:textId="4199748F" w:rsidR="009910DE" w:rsidRPr="00331256" w:rsidRDefault="00991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 xml:space="preserve">- L71.01 </w:t>
            </w:r>
            <w:r w:rsidR="001143C4">
              <w:rPr>
                <w:lang w:val="en-GB"/>
              </w:rPr>
              <w:t xml:space="preserve">“ </w:t>
            </w:r>
            <w:proofErr w:type="spellStart"/>
            <w:r w:rsidR="001143C4">
              <w:rPr>
                <w:lang w:val="en-GB"/>
              </w:rPr>
              <w:t>m</w:t>
            </w:r>
            <w:r w:rsidRPr="00331256">
              <w:rPr>
                <w:lang w:val="en-GB"/>
              </w:rPr>
              <w:t>usculo</w:t>
            </w:r>
            <w:proofErr w:type="spellEnd"/>
            <w:r w:rsidRPr="00331256">
              <w:rPr>
                <w:lang w:val="en-GB"/>
              </w:rPr>
              <w:t>-skeletal system</w:t>
            </w:r>
          </w:p>
          <w:p w14:paraId="23CAABE7" w14:textId="58553C94" w:rsidR="009910DE" w:rsidRPr="00331256" w:rsidRDefault="00991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 xml:space="preserve">- N74 </w:t>
            </w:r>
            <w:r w:rsidR="001143C4">
              <w:rPr>
                <w:lang w:val="en-GB"/>
              </w:rPr>
              <w:t>“</w:t>
            </w:r>
            <w:r w:rsidRPr="00331256">
              <w:rPr>
                <w:lang w:val="en-GB"/>
              </w:rPr>
              <w:t xml:space="preserve"> nervous system</w:t>
            </w:r>
          </w:p>
          <w:p w14:paraId="3ACFC0D5" w14:textId="74FF9D84" w:rsidR="009910DE" w:rsidRPr="00331256" w:rsidRDefault="00991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 xml:space="preserve">- R84 </w:t>
            </w:r>
            <w:r w:rsidR="001143C4">
              <w:rPr>
                <w:lang w:val="en-GB"/>
              </w:rPr>
              <w:t>“</w:t>
            </w:r>
            <w:r w:rsidRPr="00331256">
              <w:rPr>
                <w:lang w:val="en-GB"/>
              </w:rPr>
              <w:t xml:space="preserve"> bronchus/lung</w:t>
            </w:r>
          </w:p>
          <w:p w14:paraId="3077D2D0" w14:textId="77777777" w:rsidR="009910DE" w:rsidRPr="00331256" w:rsidRDefault="00991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>- R85 Other malignancies respiratory system</w:t>
            </w:r>
          </w:p>
          <w:p w14:paraId="226599CC" w14:textId="77777777" w:rsidR="009910DE" w:rsidRPr="00331256" w:rsidRDefault="00991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>- S77.02 Squamous cell carcinoma</w:t>
            </w:r>
            <w:r w:rsidR="00540554" w:rsidRPr="00331256">
              <w:rPr>
                <w:lang w:val="en-GB"/>
              </w:rPr>
              <w:t xml:space="preserve"> skin</w:t>
            </w:r>
          </w:p>
          <w:p w14:paraId="04D795A6" w14:textId="77777777" w:rsidR="00540554" w:rsidRPr="004E3A28" w:rsidRDefault="0054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A28">
              <w:t xml:space="preserve">- S77.03 </w:t>
            </w:r>
            <w:proofErr w:type="spellStart"/>
            <w:r w:rsidRPr="004E3A28">
              <w:t>Malignant</w:t>
            </w:r>
            <w:proofErr w:type="spellEnd"/>
            <w:r w:rsidRPr="004E3A28">
              <w:t xml:space="preserve"> </w:t>
            </w:r>
            <w:proofErr w:type="spellStart"/>
            <w:r w:rsidRPr="004E3A28">
              <w:t>melanoma</w:t>
            </w:r>
            <w:proofErr w:type="spellEnd"/>
          </w:p>
          <w:p w14:paraId="6667BEA2" w14:textId="77777777" w:rsidR="00540554" w:rsidRPr="004E3A28" w:rsidRDefault="0054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3A28">
              <w:t xml:space="preserve">- S77.04 </w:t>
            </w:r>
            <w:proofErr w:type="spellStart"/>
            <w:r w:rsidRPr="004E3A28">
              <w:t>Kaposi's</w:t>
            </w:r>
            <w:proofErr w:type="spellEnd"/>
            <w:r w:rsidRPr="004E3A28">
              <w:t xml:space="preserve"> </w:t>
            </w:r>
            <w:proofErr w:type="spellStart"/>
            <w:r w:rsidRPr="004E3A28">
              <w:t>sarcoma</w:t>
            </w:r>
            <w:proofErr w:type="spellEnd"/>
          </w:p>
          <w:p w14:paraId="70B8B6F5" w14:textId="6B46AE95" w:rsidR="00540554" w:rsidRPr="001143C4" w:rsidRDefault="0054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43C4">
              <w:t xml:space="preserve">- T71 </w:t>
            </w:r>
            <w:r w:rsidR="001143C4" w:rsidRPr="001143C4">
              <w:t>“</w:t>
            </w:r>
            <w:r w:rsidRPr="001143C4">
              <w:t xml:space="preserve"> </w:t>
            </w:r>
            <w:proofErr w:type="spellStart"/>
            <w:r w:rsidRPr="001143C4">
              <w:t>thyroid</w:t>
            </w:r>
            <w:proofErr w:type="spellEnd"/>
          </w:p>
          <w:p w14:paraId="58071033" w14:textId="23178059" w:rsidR="00540554" w:rsidRPr="001143C4" w:rsidRDefault="0054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43C4">
              <w:t xml:space="preserve">- U75 </w:t>
            </w:r>
            <w:r w:rsidR="001143C4" w:rsidRPr="001143C4">
              <w:t>“</w:t>
            </w:r>
            <w:r w:rsidRPr="001143C4">
              <w:t xml:space="preserve"> </w:t>
            </w:r>
            <w:proofErr w:type="spellStart"/>
            <w:r w:rsidRPr="001143C4">
              <w:t>kidney</w:t>
            </w:r>
            <w:proofErr w:type="spellEnd"/>
          </w:p>
          <w:p w14:paraId="77E7684C" w14:textId="643BA1A7" w:rsidR="00540554" w:rsidRPr="001143C4" w:rsidRDefault="0054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43C4">
              <w:t xml:space="preserve">- U76 </w:t>
            </w:r>
            <w:r w:rsidR="001143C4" w:rsidRPr="001143C4">
              <w:t>“</w:t>
            </w:r>
            <w:r w:rsidRPr="001143C4">
              <w:t xml:space="preserve"> bladder</w:t>
            </w:r>
          </w:p>
          <w:p w14:paraId="7F4D6DCF" w14:textId="77777777" w:rsidR="00540554" w:rsidRPr="00331256" w:rsidRDefault="0054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>- U77 Other malignancies urinary system</w:t>
            </w:r>
          </w:p>
          <w:p w14:paraId="544F5CEA" w14:textId="1EBEB348" w:rsidR="00540554" w:rsidRPr="00331256" w:rsidRDefault="0054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 xml:space="preserve">- W72 </w:t>
            </w:r>
            <w:r w:rsidR="001143C4">
              <w:rPr>
                <w:lang w:val="en-GB"/>
              </w:rPr>
              <w:t>“</w:t>
            </w:r>
            <w:r w:rsidRPr="00331256">
              <w:rPr>
                <w:lang w:val="en-GB"/>
              </w:rPr>
              <w:t xml:space="preserve"> associated with pregnancy</w:t>
            </w:r>
          </w:p>
          <w:p w14:paraId="78976D73" w14:textId="74390858" w:rsidR="00540554" w:rsidRPr="00331256" w:rsidRDefault="0054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lastRenderedPageBreak/>
              <w:t xml:space="preserve">- X75 </w:t>
            </w:r>
            <w:r w:rsidR="001143C4">
              <w:rPr>
                <w:lang w:val="en-GB"/>
              </w:rPr>
              <w:t>“</w:t>
            </w:r>
            <w:r w:rsidRPr="00331256">
              <w:rPr>
                <w:lang w:val="en-GB"/>
              </w:rPr>
              <w:t xml:space="preserve"> cervix uteri</w:t>
            </w:r>
          </w:p>
          <w:p w14:paraId="15B3D14D" w14:textId="39A6415A" w:rsidR="00540554" w:rsidRPr="00331256" w:rsidRDefault="0054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 xml:space="preserve">- X76 + X76.01 </w:t>
            </w:r>
            <w:r w:rsidR="001143C4">
              <w:rPr>
                <w:lang w:val="en-GB"/>
              </w:rPr>
              <w:t>“</w:t>
            </w:r>
            <w:r w:rsidRPr="00331256">
              <w:rPr>
                <w:lang w:val="en-GB"/>
              </w:rPr>
              <w:t xml:space="preserve"> female breast</w:t>
            </w:r>
          </w:p>
          <w:p w14:paraId="22D9EB09" w14:textId="77777777" w:rsidR="00540554" w:rsidRPr="00331256" w:rsidRDefault="005405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>- X77 Other malignancies female genital organs (X77.01 and X77.02)</w:t>
            </w:r>
          </w:p>
          <w:p w14:paraId="6C18CCF8" w14:textId="78D70B01" w:rsidR="00331256" w:rsidRPr="00331256" w:rsidRDefault="00331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 xml:space="preserve">- Y77 </w:t>
            </w:r>
            <w:r w:rsidR="001143C4">
              <w:rPr>
                <w:lang w:val="en-GB"/>
              </w:rPr>
              <w:t>“</w:t>
            </w:r>
            <w:r w:rsidRPr="00331256">
              <w:rPr>
                <w:lang w:val="en-GB"/>
              </w:rPr>
              <w:t xml:space="preserve"> prostate</w:t>
            </w:r>
          </w:p>
          <w:p w14:paraId="19F46068" w14:textId="7C556315" w:rsidR="00331256" w:rsidRPr="00331256" w:rsidRDefault="00331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>- Y78 + .01 Other malignancies male genital organs/breasts</w:t>
            </w:r>
          </w:p>
        </w:tc>
        <w:tc>
          <w:tcPr>
            <w:tcW w:w="2268" w:type="dxa"/>
          </w:tcPr>
          <w:p w14:paraId="4F233ADD" w14:textId="30A0E66F" w:rsidR="003725AA" w:rsidRPr="00331256" w:rsidRDefault="001C4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lastRenderedPageBreak/>
              <w:t xml:space="preserve">Multiple consultations a day for a single ICPC </w:t>
            </w:r>
            <w:r>
              <w:rPr>
                <w:lang w:val="en-GB"/>
              </w:rPr>
              <w:lastRenderedPageBreak/>
              <w:t>counted as one consultation</w:t>
            </w:r>
          </w:p>
        </w:tc>
        <w:tc>
          <w:tcPr>
            <w:tcW w:w="2835" w:type="dxa"/>
          </w:tcPr>
          <w:p w14:paraId="15961C42" w14:textId="3F9EEFD4" w:rsidR="003725AA" w:rsidRPr="006C3A0F" w:rsidRDefault="009910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3A0F">
              <w:rPr>
                <w:lang w:val="en-GB"/>
              </w:rPr>
              <w:lastRenderedPageBreak/>
              <w:t>Diagnosis acute or chronic life- threatening illness</w:t>
            </w:r>
          </w:p>
        </w:tc>
        <w:tc>
          <w:tcPr>
            <w:tcW w:w="1559" w:type="dxa"/>
          </w:tcPr>
          <w:p w14:paraId="3AC6E000" w14:textId="461B17C7" w:rsidR="003725AA" w:rsidRPr="006C3A0F" w:rsidRDefault="006C3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3A0F">
              <w:rPr>
                <w:lang w:val="en-GB"/>
              </w:rPr>
              <w:t>8.1</w:t>
            </w:r>
          </w:p>
        </w:tc>
        <w:tc>
          <w:tcPr>
            <w:tcW w:w="2046" w:type="dxa"/>
          </w:tcPr>
          <w:p w14:paraId="7A8C3989" w14:textId="0CDD1354" w:rsidR="003725AA" w:rsidRPr="00F14108" w:rsidRDefault="00F14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4108">
              <w:rPr>
                <w:lang w:val="en-GB"/>
              </w:rPr>
              <w:t>8.35 (7.42-9.41)</w:t>
            </w:r>
          </w:p>
        </w:tc>
      </w:tr>
      <w:tr w:rsidR="00A94E64" w:rsidRPr="004E3A28" w14:paraId="6E8B6FA3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97C5911" w14:textId="4054761B" w:rsidR="003725AA" w:rsidRPr="00331256" w:rsidRDefault="003725AA">
            <w:pPr>
              <w:rPr>
                <w:lang w:val="en-GB"/>
              </w:rPr>
            </w:pPr>
            <w:r w:rsidRPr="00331256">
              <w:rPr>
                <w:b w:val="0"/>
                <w:bCs w:val="0"/>
                <w:lang w:val="en-GB"/>
              </w:rPr>
              <w:lastRenderedPageBreak/>
              <w:t>Acute neurological disease</w:t>
            </w:r>
          </w:p>
        </w:tc>
        <w:tc>
          <w:tcPr>
            <w:tcW w:w="2835" w:type="dxa"/>
          </w:tcPr>
          <w:p w14:paraId="2F3193AC" w14:textId="7D2B4849" w:rsidR="00860F0F" w:rsidRPr="00860F0F" w:rsidRDefault="00860F0F" w:rsidP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860F0F">
              <w:rPr>
                <w:lang w:val="en-GB"/>
              </w:rPr>
              <w:t>K89 TIA (Transient Ischaemic Attack)</w:t>
            </w:r>
          </w:p>
          <w:p w14:paraId="1BFB04A1" w14:textId="715C7D05" w:rsidR="00860F0F" w:rsidRPr="00860F0F" w:rsidRDefault="00860F0F" w:rsidP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860F0F">
              <w:rPr>
                <w:lang w:val="en-GB"/>
              </w:rPr>
              <w:t>K90 Stroke</w:t>
            </w:r>
          </w:p>
          <w:p w14:paraId="07ED517C" w14:textId="062025C8" w:rsidR="00860F0F" w:rsidRPr="00860F0F" w:rsidRDefault="00860F0F" w:rsidP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860F0F">
              <w:rPr>
                <w:lang w:val="en-GB"/>
              </w:rPr>
              <w:t>K90.01 Subarachnoid haemorrhage</w:t>
            </w:r>
          </w:p>
          <w:p w14:paraId="365BAFFB" w14:textId="75188DFA" w:rsidR="00860F0F" w:rsidRPr="00860F0F" w:rsidRDefault="00860F0F" w:rsidP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860F0F">
              <w:rPr>
                <w:lang w:val="en-GB"/>
              </w:rPr>
              <w:t>K90.02 Intracerebral haemorrhage</w:t>
            </w:r>
          </w:p>
          <w:p w14:paraId="1271D17F" w14:textId="3C44952C" w:rsidR="003725AA" w:rsidRPr="00331256" w:rsidRDefault="00860F0F" w:rsidP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860F0F">
              <w:rPr>
                <w:lang w:val="en-GB"/>
              </w:rPr>
              <w:t>K90.03 Cerebral infarction</w:t>
            </w:r>
          </w:p>
        </w:tc>
        <w:tc>
          <w:tcPr>
            <w:tcW w:w="2268" w:type="dxa"/>
          </w:tcPr>
          <w:p w14:paraId="337EB354" w14:textId="5F28832B" w:rsidR="003725AA" w:rsidRPr="00331256" w:rsidRDefault="001C4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835" w:type="dxa"/>
          </w:tcPr>
          <w:p w14:paraId="1EB26E37" w14:textId="2ABC5B2B" w:rsidR="003725AA" w:rsidRPr="00860F0F" w:rsidRDefault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860F0F">
              <w:rPr>
                <w:lang w:val="en-US"/>
              </w:rPr>
              <w:t>After experiencing an acute illness or potentially life-threatening moment</w:t>
            </w:r>
          </w:p>
        </w:tc>
        <w:tc>
          <w:tcPr>
            <w:tcW w:w="1559" w:type="dxa"/>
          </w:tcPr>
          <w:p w14:paraId="3E3AFF82" w14:textId="178E3B6A" w:rsidR="003725AA" w:rsidRPr="006C3A0F" w:rsidRDefault="006C3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3A0F">
              <w:rPr>
                <w:lang w:val="en-GB"/>
              </w:rPr>
              <w:t>6.0</w:t>
            </w:r>
          </w:p>
        </w:tc>
        <w:tc>
          <w:tcPr>
            <w:tcW w:w="2046" w:type="dxa"/>
          </w:tcPr>
          <w:p w14:paraId="7868FBA9" w14:textId="29762961" w:rsidR="003725AA" w:rsidRPr="00F14108" w:rsidRDefault="00F14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4108">
              <w:rPr>
                <w:lang w:val="en-GB"/>
              </w:rPr>
              <w:t>1.50 (1.31-1.72)</w:t>
            </w:r>
          </w:p>
        </w:tc>
      </w:tr>
      <w:tr w:rsidR="003725AA" w:rsidRPr="003725AA" w14:paraId="36E1D23C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8FA27D3" w14:textId="4B1CE2E2" w:rsidR="003725AA" w:rsidRPr="00331256" w:rsidRDefault="003725AA">
            <w:pPr>
              <w:rPr>
                <w:b w:val="0"/>
                <w:bCs w:val="0"/>
                <w:lang w:val="en-GB"/>
              </w:rPr>
            </w:pPr>
            <w:r w:rsidRPr="00331256">
              <w:rPr>
                <w:b w:val="0"/>
                <w:bCs w:val="0"/>
                <w:lang w:val="en-GB"/>
              </w:rPr>
              <w:t>Skin ulcer/pressure sore</w:t>
            </w:r>
          </w:p>
        </w:tc>
        <w:tc>
          <w:tcPr>
            <w:tcW w:w="2835" w:type="dxa"/>
          </w:tcPr>
          <w:p w14:paraId="1FD67F3A" w14:textId="1A59AC3C" w:rsidR="003725AA" w:rsidRPr="00331256" w:rsidRDefault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60F0F">
              <w:rPr>
                <w:lang w:val="en-GB"/>
              </w:rPr>
              <w:t>S97 Chronic leg ulcer/pressure sore</w:t>
            </w:r>
          </w:p>
        </w:tc>
        <w:tc>
          <w:tcPr>
            <w:tcW w:w="2268" w:type="dxa"/>
          </w:tcPr>
          <w:p w14:paraId="02DBA90B" w14:textId="3C495EBB" w:rsidR="003725AA" w:rsidRPr="00331256" w:rsidRDefault="001C4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835" w:type="dxa"/>
          </w:tcPr>
          <w:p w14:paraId="3FF0BDB9" w14:textId="232A6C09" w:rsidR="003725AA" w:rsidRPr="00331256" w:rsidRDefault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proofErr w:type="spellStart"/>
            <w:r>
              <w:t>Functional</w:t>
            </w:r>
            <w:proofErr w:type="spellEnd"/>
            <w:r>
              <w:t xml:space="preserve"> </w:t>
            </w:r>
            <w:proofErr w:type="spellStart"/>
            <w:r>
              <w:t>decline</w:t>
            </w:r>
            <w:proofErr w:type="spellEnd"/>
          </w:p>
        </w:tc>
        <w:tc>
          <w:tcPr>
            <w:tcW w:w="1559" w:type="dxa"/>
          </w:tcPr>
          <w:p w14:paraId="11AB3AED" w14:textId="60B01B13" w:rsidR="003725AA" w:rsidRPr="006C3A0F" w:rsidRDefault="006C3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3A0F">
              <w:rPr>
                <w:lang w:val="en-GB"/>
              </w:rPr>
              <w:t>5.8</w:t>
            </w:r>
          </w:p>
        </w:tc>
        <w:tc>
          <w:tcPr>
            <w:tcW w:w="2046" w:type="dxa"/>
          </w:tcPr>
          <w:p w14:paraId="710062F9" w14:textId="42A92968" w:rsidR="003725AA" w:rsidRPr="00F14108" w:rsidRDefault="00F14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4108">
              <w:rPr>
                <w:lang w:val="en-GB"/>
              </w:rPr>
              <w:t>4.04 (3.55-4.61)</w:t>
            </w:r>
          </w:p>
        </w:tc>
      </w:tr>
      <w:tr w:rsidR="00A94E64" w:rsidRPr="00B1252F" w14:paraId="4E5F0CC9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90DF346" w14:textId="1F221043" w:rsidR="003725AA" w:rsidRPr="00331256" w:rsidRDefault="00364DC5">
            <w:pPr>
              <w:rPr>
                <w:b w:val="0"/>
                <w:bCs w:val="0"/>
                <w:lang w:val="en-GB"/>
              </w:rPr>
            </w:pPr>
            <w:r w:rsidRPr="00331256">
              <w:rPr>
                <w:b w:val="0"/>
                <w:bCs w:val="0"/>
                <w:lang w:val="en-GB"/>
              </w:rPr>
              <w:t>COPD</w:t>
            </w:r>
          </w:p>
        </w:tc>
        <w:tc>
          <w:tcPr>
            <w:tcW w:w="2835" w:type="dxa"/>
          </w:tcPr>
          <w:p w14:paraId="673A9BF2" w14:textId="27820B36" w:rsidR="003725AA" w:rsidRPr="00331256" w:rsidRDefault="00B12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95 Emphysema/COPD</w:t>
            </w:r>
          </w:p>
        </w:tc>
        <w:tc>
          <w:tcPr>
            <w:tcW w:w="2268" w:type="dxa"/>
          </w:tcPr>
          <w:p w14:paraId="4E7D72BF" w14:textId="563B73F4" w:rsidR="003725AA" w:rsidRPr="00331256" w:rsidRDefault="001C4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835" w:type="dxa"/>
          </w:tcPr>
          <w:p w14:paraId="3DA7EF71" w14:textId="5C5C40BC" w:rsidR="003725AA" w:rsidRPr="00331256" w:rsidRDefault="00B12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31256">
              <w:rPr>
                <w:lang w:val="en-GB"/>
              </w:rPr>
              <w:t>Diagnosis acute or chronic life- threatening illness</w:t>
            </w:r>
          </w:p>
        </w:tc>
        <w:tc>
          <w:tcPr>
            <w:tcW w:w="1559" w:type="dxa"/>
          </w:tcPr>
          <w:p w14:paraId="6E9984A9" w14:textId="264535A8" w:rsidR="003725AA" w:rsidRPr="006C3A0F" w:rsidRDefault="006C3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3A0F">
              <w:rPr>
                <w:lang w:val="en-GB"/>
              </w:rPr>
              <w:t>5.8</w:t>
            </w:r>
          </w:p>
        </w:tc>
        <w:tc>
          <w:tcPr>
            <w:tcW w:w="2046" w:type="dxa"/>
          </w:tcPr>
          <w:p w14:paraId="12833398" w14:textId="64498ECF" w:rsidR="003725AA" w:rsidRPr="00F14108" w:rsidRDefault="00F14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4108">
              <w:rPr>
                <w:lang w:val="en-GB"/>
              </w:rPr>
              <w:t>2.41 (2.12-2.75)</w:t>
            </w:r>
          </w:p>
        </w:tc>
      </w:tr>
      <w:tr w:rsidR="00A94E64" w:rsidRPr="004E3A28" w14:paraId="6304CA28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16680E6" w14:textId="3EA68A92" w:rsidR="003725AA" w:rsidRPr="00331256" w:rsidRDefault="00364DC5">
            <w:pPr>
              <w:rPr>
                <w:b w:val="0"/>
                <w:bCs w:val="0"/>
                <w:lang w:val="en-GB"/>
              </w:rPr>
            </w:pPr>
            <w:r w:rsidRPr="00331256">
              <w:rPr>
                <w:b w:val="0"/>
                <w:bCs w:val="0"/>
                <w:lang w:val="en-GB"/>
              </w:rPr>
              <w:t>Heart failure</w:t>
            </w:r>
          </w:p>
        </w:tc>
        <w:tc>
          <w:tcPr>
            <w:tcW w:w="2835" w:type="dxa"/>
          </w:tcPr>
          <w:p w14:paraId="55053AD0" w14:textId="6634B70B" w:rsidR="003725AA" w:rsidRPr="00331256" w:rsidRDefault="00331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 xml:space="preserve">- K77 Heart failure </w:t>
            </w:r>
          </w:p>
          <w:p w14:paraId="4E616085" w14:textId="5FEEC131" w:rsidR="00331256" w:rsidRPr="00331256" w:rsidRDefault="00331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>- K77.01 Acute heart failure</w:t>
            </w:r>
          </w:p>
          <w:p w14:paraId="146BCE79" w14:textId="684060F1" w:rsidR="00331256" w:rsidRPr="00331256" w:rsidRDefault="00331256" w:rsidP="00331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>- K77.02 Chronic heart failure</w:t>
            </w:r>
          </w:p>
        </w:tc>
        <w:tc>
          <w:tcPr>
            <w:tcW w:w="2268" w:type="dxa"/>
          </w:tcPr>
          <w:p w14:paraId="06DCC669" w14:textId="38D3C80E" w:rsidR="003725AA" w:rsidRPr="00331256" w:rsidRDefault="001C4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835" w:type="dxa"/>
          </w:tcPr>
          <w:p w14:paraId="5EB46470" w14:textId="1DD8B4E0" w:rsidR="003725AA" w:rsidRPr="00331256" w:rsidRDefault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31256">
              <w:rPr>
                <w:lang w:val="en-GB"/>
              </w:rPr>
              <w:t>Diagnosis acute or chronic life- threatening illness</w:t>
            </w:r>
          </w:p>
        </w:tc>
        <w:tc>
          <w:tcPr>
            <w:tcW w:w="1559" w:type="dxa"/>
          </w:tcPr>
          <w:p w14:paraId="497E02AA" w14:textId="40EA87E2" w:rsidR="003725AA" w:rsidRPr="006C3A0F" w:rsidRDefault="006C3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3A0F">
              <w:rPr>
                <w:lang w:val="en-GB"/>
              </w:rPr>
              <w:t>5.7</w:t>
            </w:r>
          </w:p>
        </w:tc>
        <w:tc>
          <w:tcPr>
            <w:tcW w:w="2046" w:type="dxa"/>
          </w:tcPr>
          <w:p w14:paraId="023915C5" w14:textId="15F9503F" w:rsidR="003725AA" w:rsidRPr="00F14108" w:rsidRDefault="00F14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4108">
              <w:rPr>
                <w:lang w:val="en-GB"/>
              </w:rPr>
              <w:t>5.25 (4.59-5.99)</w:t>
            </w:r>
          </w:p>
        </w:tc>
      </w:tr>
      <w:tr w:rsidR="00A94E64" w:rsidRPr="004E3A28" w14:paraId="33FEC720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AC95DC2" w14:textId="02281BB6" w:rsidR="003725AA" w:rsidRPr="00331256" w:rsidRDefault="00364DC5">
            <w:pPr>
              <w:rPr>
                <w:b w:val="0"/>
                <w:bCs w:val="0"/>
                <w:lang w:val="en-GB"/>
              </w:rPr>
            </w:pPr>
            <w:r w:rsidRPr="00331256">
              <w:rPr>
                <w:b w:val="0"/>
                <w:bCs w:val="0"/>
                <w:lang w:val="en-GB"/>
              </w:rPr>
              <w:t>Life-threatening heart disease</w:t>
            </w:r>
          </w:p>
        </w:tc>
        <w:tc>
          <w:tcPr>
            <w:tcW w:w="2835" w:type="dxa"/>
          </w:tcPr>
          <w:p w14:paraId="73350FBB" w14:textId="77777777" w:rsidR="003725AA" w:rsidRPr="00331256" w:rsidRDefault="00331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>- K99.01 Aortic aneurysm</w:t>
            </w:r>
          </w:p>
          <w:p w14:paraId="4A1EB983" w14:textId="1566843A" w:rsidR="00331256" w:rsidRPr="00331256" w:rsidRDefault="00331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>- K78 Atrial fibrillation/flutter</w:t>
            </w:r>
          </w:p>
        </w:tc>
        <w:tc>
          <w:tcPr>
            <w:tcW w:w="2268" w:type="dxa"/>
          </w:tcPr>
          <w:p w14:paraId="17BFAEEF" w14:textId="696018AB" w:rsidR="003725AA" w:rsidRPr="00331256" w:rsidRDefault="001C4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Multiple consultations a day for a single ICPC </w:t>
            </w:r>
            <w:r>
              <w:rPr>
                <w:lang w:val="en-GB"/>
              </w:rPr>
              <w:lastRenderedPageBreak/>
              <w:t>counted as one consultation</w:t>
            </w:r>
          </w:p>
        </w:tc>
        <w:tc>
          <w:tcPr>
            <w:tcW w:w="2835" w:type="dxa"/>
          </w:tcPr>
          <w:p w14:paraId="2FA6C038" w14:textId="1D9FCA7F" w:rsidR="003725AA" w:rsidRPr="00331256" w:rsidRDefault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31256">
              <w:rPr>
                <w:lang w:val="en-GB"/>
              </w:rPr>
              <w:lastRenderedPageBreak/>
              <w:t>Diagnosis acute or chronic life- threatening illness</w:t>
            </w:r>
          </w:p>
        </w:tc>
        <w:tc>
          <w:tcPr>
            <w:tcW w:w="1559" w:type="dxa"/>
          </w:tcPr>
          <w:p w14:paraId="2B29036E" w14:textId="6475C5A7" w:rsidR="003725AA" w:rsidRPr="006C3A0F" w:rsidRDefault="006C3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3A0F">
              <w:rPr>
                <w:lang w:val="en-GB"/>
              </w:rPr>
              <w:t>5.2</w:t>
            </w:r>
          </w:p>
        </w:tc>
        <w:tc>
          <w:tcPr>
            <w:tcW w:w="2046" w:type="dxa"/>
          </w:tcPr>
          <w:p w14:paraId="5F7559B1" w14:textId="0AB56195" w:rsidR="003725AA" w:rsidRPr="00F14108" w:rsidRDefault="00F14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4108">
              <w:rPr>
                <w:lang w:val="en-GB"/>
              </w:rPr>
              <w:t>1.40 (1.21-1.62)</w:t>
            </w:r>
          </w:p>
        </w:tc>
      </w:tr>
      <w:tr w:rsidR="00A94E64" w:rsidRPr="000800A9" w14:paraId="5444BA30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AB3ACCB" w14:textId="36C9A2F4" w:rsidR="003725AA" w:rsidRPr="00331256" w:rsidRDefault="00364DC5">
            <w:pPr>
              <w:rPr>
                <w:b w:val="0"/>
                <w:bCs w:val="0"/>
                <w:lang w:val="en-GB"/>
              </w:rPr>
            </w:pPr>
            <w:r w:rsidRPr="00331256">
              <w:rPr>
                <w:b w:val="0"/>
                <w:bCs w:val="0"/>
                <w:lang w:val="en-GB"/>
              </w:rPr>
              <w:t>Cognitive dysfunction</w:t>
            </w:r>
          </w:p>
        </w:tc>
        <w:tc>
          <w:tcPr>
            <w:tcW w:w="2835" w:type="dxa"/>
          </w:tcPr>
          <w:p w14:paraId="39F8CFBF" w14:textId="4EDAA4FE" w:rsidR="003725AA" w:rsidRPr="00331256" w:rsidRDefault="00080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80242">
              <w:rPr>
                <w:lang w:val="en-US"/>
              </w:rPr>
              <w:t>P20 memory/concentration</w:t>
            </w:r>
            <w:r>
              <w:rPr>
                <w:lang w:val="en-US"/>
              </w:rPr>
              <w:t xml:space="preserve"> </w:t>
            </w:r>
            <w:r w:rsidRPr="00380242">
              <w:rPr>
                <w:lang w:val="en-US"/>
              </w:rPr>
              <w:t>/orientation disturbances</w:t>
            </w:r>
          </w:p>
        </w:tc>
        <w:tc>
          <w:tcPr>
            <w:tcW w:w="2268" w:type="dxa"/>
          </w:tcPr>
          <w:p w14:paraId="1946B0B9" w14:textId="3DECBFCE" w:rsidR="003725AA" w:rsidRPr="00331256" w:rsidRDefault="001C4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835" w:type="dxa"/>
          </w:tcPr>
          <w:p w14:paraId="47F676FC" w14:textId="546C70A1" w:rsidR="003725AA" w:rsidRPr="00331256" w:rsidRDefault="00B12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31256">
              <w:rPr>
                <w:lang w:val="en-GB"/>
              </w:rPr>
              <w:t>Cognitive dysfunction</w:t>
            </w:r>
          </w:p>
        </w:tc>
        <w:tc>
          <w:tcPr>
            <w:tcW w:w="1559" w:type="dxa"/>
          </w:tcPr>
          <w:p w14:paraId="553F69DA" w14:textId="521290FA" w:rsidR="003725AA" w:rsidRPr="006C3A0F" w:rsidRDefault="006C3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3A0F">
              <w:rPr>
                <w:lang w:val="en-GB"/>
              </w:rPr>
              <w:t>4.9</w:t>
            </w:r>
          </w:p>
        </w:tc>
        <w:tc>
          <w:tcPr>
            <w:tcW w:w="2046" w:type="dxa"/>
          </w:tcPr>
          <w:p w14:paraId="7CCCB4E5" w14:textId="21D21B2E" w:rsidR="003725AA" w:rsidRPr="00F14108" w:rsidRDefault="00F14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4108">
              <w:rPr>
                <w:lang w:val="en-GB"/>
              </w:rPr>
              <w:t>2.20 (1.90-2.53)</w:t>
            </w:r>
          </w:p>
        </w:tc>
      </w:tr>
      <w:tr w:rsidR="00A94E64" w:rsidRPr="004E3A28" w14:paraId="58829E71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34EE3AA" w14:textId="405E060F" w:rsidR="003725AA" w:rsidRPr="00331256" w:rsidRDefault="00364DC5">
            <w:pPr>
              <w:rPr>
                <w:b w:val="0"/>
                <w:bCs w:val="0"/>
                <w:lang w:val="en-GB"/>
              </w:rPr>
            </w:pPr>
            <w:r w:rsidRPr="00331256">
              <w:rPr>
                <w:b w:val="0"/>
                <w:bCs w:val="0"/>
                <w:lang w:val="en-GB"/>
              </w:rPr>
              <w:t>Death/severe illness family member</w:t>
            </w:r>
          </w:p>
        </w:tc>
        <w:tc>
          <w:tcPr>
            <w:tcW w:w="2835" w:type="dxa"/>
          </w:tcPr>
          <w:p w14:paraId="0C7289CB" w14:textId="77777777" w:rsidR="003725AA" w:rsidRDefault="000800A9" w:rsidP="00080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00A9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0800A9">
              <w:rPr>
                <w:lang w:val="en-US"/>
              </w:rPr>
              <w:t>Z15 loss/death of partner</w:t>
            </w:r>
          </w:p>
          <w:p w14:paraId="75B17DCA" w14:textId="195ED205" w:rsidR="000800A9" w:rsidRDefault="000800A9" w:rsidP="00080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 xml:space="preserve">- </w:t>
            </w:r>
            <w:r w:rsidRPr="000800A9">
              <w:rPr>
                <w:lang w:val="en-US"/>
              </w:rPr>
              <w:t>Z14 problem with partner</w:t>
            </w:r>
            <w:r>
              <w:rPr>
                <w:lang w:val="en-US"/>
              </w:rPr>
              <w:t>’</w:t>
            </w:r>
            <w:r w:rsidRPr="000800A9">
              <w:rPr>
                <w:lang w:val="en-US"/>
              </w:rPr>
              <w:t>s illness</w:t>
            </w:r>
          </w:p>
          <w:p w14:paraId="27E19760" w14:textId="77777777" w:rsidR="000800A9" w:rsidRDefault="000800A9" w:rsidP="00080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0800A9">
              <w:rPr>
                <w:lang w:val="en-US"/>
              </w:rPr>
              <w:t>Z19 loss/death of child</w:t>
            </w:r>
          </w:p>
          <w:p w14:paraId="2480B6BE" w14:textId="6419C8ED" w:rsidR="000800A9" w:rsidRPr="000800A9" w:rsidRDefault="000800A9" w:rsidP="00080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0800A9">
              <w:rPr>
                <w:lang w:val="en-US"/>
              </w:rPr>
              <w:t>Z23 loss/death of parents/family</w:t>
            </w:r>
          </w:p>
        </w:tc>
        <w:tc>
          <w:tcPr>
            <w:tcW w:w="2268" w:type="dxa"/>
          </w:tcPr>
          <w:p w14:paraId="78EF6386" w14:textId="021189D3" w:rsidR="003725AA" w:rsidRPr="00331256" w:rsidRDefault="001C4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835" w:type="dxa"/>
          </w:tcPr>
          <w:p w14:paraId="12C9F6FB" w14:textId="49CC93B9" w:rsidR="003725AA" w:rsidRPr="00331256" w:rsidRDefault="00B12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31256">
              <w:rPr>
                <w:lang w:val="en-GB"/>
              </w:rPr>
              <w:t>Death/severe illness family member</w:t>
            </w:r>
          </w:p>
        </w:tc>
        <w:tc>
          <w:tcPr>
            <w:tcW w:w="1559" w:type="dxa"/>
          </w:tcPr>
          <w:p w14:paraId="6914B2DA" w14:textId="73F9F0AE" w:rsidR="003725AA" w:rsidRPr="006C3A0F" w:rsidRDefault="006C3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C3A0F">
              <w:rPr>
                <w:lang w:val="en-GB"/>
              </w:rPr>
              <w:t>4.7</w:t>
            </w:r>
          </w:p>
        </w:tc>
        <w:tc>
          <w:tcPr>
            <w:tcW w:w="2046" w:type="dxa"/>
          </w:tcPr>
          <w:p w14:paraId="5A1E53D3" w14:textId="3DD1EFBC" w:rsidR="003725AA" w:rsidRPr="00F14108" w:rsidRDefault="00F14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4108">
              <w:rPr>
                <w:lang w:val="en-GB"/>
              </w:rPr>
              <w:t>0.86 (0.72-1.02)</w:t>
            </w:r>
          </w:p>
        </w:tc>
      </w:tr>
      <w:tr w:rsidR="00A94E64" w:rsidRPr="00B1252F" w14:paraId="34D25CE2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E03AFD2" w14:textId="7ECD2CD1" w:rsidR="003725AA" w:rsidRPr="00331256" w:rsidRDefault="00364DC5">
            <w:pPr>
              <w:rPr>
                <w:b w:val="0"/>
                <w:bCs w:val="0"/>
                <w:lang w:val="en-GB"/>
              </w:rPr>
            </w:pPr>
            <w:r w:rsidRPr="00331256">
              <w:rPr>
                <w:b w:val="0"/>
                <w:bCs w:val="0"/>
                <w:lang w:val="en-GB"/>
              </w:rPr>
              <w:t>Anxiety</w:t>
            </w:r>
          </w:p>
        </w:tc>
        <w:tc>
          <w:tcPr>
            <w:tcW w:w="2835" w:type="dxa"/>
          </w:tcPr>
          <w:p w14:paraId="55DAF35C" w14:textId="77777777" w:rsidR="003725AA" w:rsidRPr="00EB166B" w:rsidRDefault="000800A9" w:rsidP="00080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00A9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EB166B">
              <w:rPr>
                <w:lang w:val="en-US"/>
              </w:rPr>
              <w:t>P01 anxious/nervous/tense</w:t>
            </w:r>
          </w:p>
          <w:p w14:paraId="2E7CD1A6" w14:textId="5A09CDED" w:rsidR="000800A9" w:rsidRPr="000800A9" w:rsidRDefault="000800A9" w:rsidP="00080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B166B">
              <w:rPr>
                <w:lang w:val="en-US"/>
              </w:rPr>
              <w:t>- P74 anxiety disorder</w:t>
            </w:r>
          </w:p>
        </w:tc>
        <w:tc>
          <w:tcPr>
            <w:tcW w:w="2268" w:type="dxa"/>
          </w:tcPr>
          <w:p w14:paraId="0583964A" w14:textId="3B634553" w:rsidR="003725AA" w:rsidRPr="00B1252F" w:rsidRDefault="001C4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835" w:type="dxa"/>
          </w:tcPr>
          <w:p w14:paraId="24294537" w14:textId="546485F7" w:rsidR="003725AA" w:rsidRPr="00B1252F" w:rsidRDefault="00B12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1252F">
              <w:rPr>
                <w:lang w:val="en-GB"/>
              </w:rPr>
              <w:t>Emotional expressions from the patient/family</w:t>
            </w:r>
          </w:p>
        </w:tc>
        <w:tc>
          <w:tcPr>
            <w:tcW w:w="1559" w:type="dxa"/>
          </w:tcPr>
          <w:p w14:paraId="5E510886" w14:textId="40BA527A" w:rsidR="003725AA" w:rsidRPr="006A00F5" w:rsidRDefault="006C3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00F5">
              <w:rPr>
                <w:lang w:val="en-GB"/>
              </w:rPr>
              <w:t>4.7</w:t>
            </w:r>
          </w:p>
        </w:tc>
        <w:tc>
          <w:tcPr>
            <w:tcW w:w="2046" w:type="dxa"/>
          </w:tcPr>
          <w:p w14:paraId="65C0E9B3" w14:textId="6F8180BD" w:rsidR="003725AA" w:rsidRPr="00F14108" w:rsidRDefault="00F14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4108">
              <w:rPr>
                <w:lang w:val="en-GB"/>
              </w:rPr>
              <w:t>1.22 (1.04-1.42)</w:t>
            </w:r>
          </w:p>
        </w:tc>
      </w:tr>
      <w:tr w:rsidR="00364DC5" w:rsidRPr="003725AA" w14:paraId="49A0C818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C002002" w14:textId="520BE214" w:rsidR="00364DC5" w:rsidRPr="00331256" w:rsidRDefault="00364DC5">
            <w:pPr>
              <w:rPr>
                <w:b w:val="0"/>
                <w:bCs w:val="0"/>
                <w:lang w:val="en-GB"/>
              </w:rPr>
            </w:pPr>
            <w:r w:rsidRPr="00331256">
              <w:rPr>
                <w:b w:val="0"/>
                <w:bCs w:val="0"/>
                <w:lang w:val="en-GB"/>
              </w:rPr>
              <w:t>Falling</w:t>
            </w:r>
          </w:p>
        </w:tc>
        <w:tc>
          <w:tcPr>
            <w:tcW w:w="2835" w:type="dxa"/>
          </w:tcPr>
          <w:p w14:paraId="5BD8CDAF" w14:textId="7F2492FC" w:rsidR="00364DC5" w:rsidRPr="00331256" w:rsidRDefault="004E3A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 xml:space="preserve">A06 </w:t>
            </w:r>
            <w:proofErr w:type="spellStart"/>
            <w:r>
              <w:t>fainting</w:t>
            </w:r>
            <w:proofErr w:type="spellEnd"/>
            <w:r>
              <w:t>/syncope</w:t>
            </w:r>
          </w:p>
        </w:tc>
        <w:tc>
          <w:tcPr>
            <w:tcW w:w="2268" w:type="dxa"/>
          </w:tcPr>
          <w:p w14:paraId="27578E37" w14:textId="2DECA9F7" w:rsidR="00364DC5" w:rsidRPr="00331256" w:rsidRDefault="001C4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835" w:type="dxa"/>
          </w:tcPr>
          <w:p w14:paraId="64F78D13" w14:textId="07C606BA" w:rsidR="00364DC5" w:rsidRPr="00331256" w:rsidRDefault="00B12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E5B1C">
              <w:rPr>
                <w:lang w:val="en-GB"/>
              </w:rPr>
              <w:t>Red flag symptoms</w:t>
            </w:r>
          </w:p>
        </w:tc>
        <w:tc>
          <w:tcPr>
            <w:tcW w:w="1559" w:type="dxa"/>
          </w:tcPr>
          <w:p w14:paraId="07EBFB7B" w14:textId="6EC5F84E" w:rsidR="00364DC5" w:rsidRPr="006A00F5" w:rsidRDefault="006C3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00F5">
              <w:rPr>
                <w:lang w:val="en-GB"/>
              </w:rPr>
              <w:t>4.4</w:t>
            </w:r>
          </w:p>
        </w:tc>
        <w:tc>
          <w:tcPr>
            <w:tcW w:w="2046" w:type="dxa"/>
          </w:tcPr>
          <w:p w14:paraId="031B4E8A" w14:textId="7DC1F8FD" w:rsidR="00364DC5" w:rsidRPr="00F14108" w:rsidRDefault="00F14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4108">
              <w:rPr>
                <w:lang w:val="en-GB"/>
              </w:rPr>
              <w:t>1.92 (1.65-2.24)</w:t>
            </w:r>
          </w:p>
        </w:tc>
      </w:tr>
      <w:tr w:rsidR="00364DC5" w:rsidRPr="003725AA" w14:paraId="24B52536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AE33891" w14:textId="55BA4594" w:rsidR="00364DC5" w:rsidRPr="00331256" w:rsidRDefault="00364DC5">
            <w:pPr>
              <w:rPr>
                <w:b w:val="0"/>
                <w:bCs w:val="0"/>
                <w:lang w:val="en-GB"/>
              </w:rPr>
            </w:pPr>
            <w:r w:rsidRPr="00331256">
              <w:rPr>
                <w:b w:val="0"/>
                <w:bCs w:val="0"/>
                <w:lang w:val="en-GB"/>
              </w:rPr>
              <w:t>Decreasing appetite or weight</w:t>
            </w:r>
          </w:p>
        </w:tc>
        <w:tc>
          <w:tcPr>
            <w:tcW w:w="2835" w:type="dxa"/>
          </w:tcPr>
          <w:p w14:paraId="3FBC364D" w14:textId="77777777" w:rsidR="00364DC5" w:rsidRPr="00EB166B" w:rsidRDefault="004E3A28" w:rsidP="004E3A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B166B">
              <w:rPr>
                <w:lang w:val="en-US"/>
              </w:rPr>
              <w:t>- T03 reduced appetite</w:t>
            </w:r>
          </w:p>
          <w:p w14:paraId="19FDC87A" w14:textId="11347063" w:rsidR="004E3A28" w:rsidRPr="004E3A28" w:rsidRDefault="004E3A28" w:rsidP="004E3A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EB166B">
              <w:rPr>
                <w:lang w:val="en-US"/>
              </w:rPr>
              <w:t>T08 weight loss</w:t>
            </w:r>
          </w:p>
        </w:tc>
        <w:tc>
          <w:tcPr>
            <w:tcW w:w="2268" w:type="dxa"/>
          </w:tcPr>
          <w:p w14:paraId="3800B3D5" w14:textId="4386CA0E" w:rsidR="00364DC5" w:rsidRPr="00331256" w:rsidRDefault="001C4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835" w:type="dxa"/>
          </w:tcPr>
          <w:p w14:paraId="0DFFBF1C" w14:textId="7169ED6B" w:rsidR="00364DC5" w:rsidRPr="00331256" w:rsidRDefault="00B12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BE5B1C">
              <w:rPr>
                <w:lang w:val="en-GB"/>
              </w:rPr>
              <w:t>Red flag symptoms</w:t>
            </w:r>
          </w:p>
        </w:tc>
        <w:tc>
          <w:tcPr>
            <w:tcW w:w="1559" w:type="dxa"/>
          </w:tcPr>
          <w:p w14:paraId="275348A6" w14:textId="6615F96A" w:rsidR="00364DC5" w:rsidRPr="006A00F5" w:rsidRDefault="006C3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00F5">
              <w:rPr>
                <w:lang w:val="en-GB"/>
              </w:rPr>
              <w:t>4.3</w:t>
            </w:r>
          </w:p>
        </w:tc>
        <w:tc>
          <w:tcPr>
            <w:tcW w:w="2046" w:type="dxa"/>
          </w:tcPr>
          <w:p w14:paraId="4116D9FA" w14:textId="58C3158C" w:rsidR="00364DC5" w:rsidRPr="00F14108" w:rsidRDefault="00F14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4108">
              <w:rPr>
                <w:lang w:val="en-GB"/>
              </w:rPr>
              <w:t>2.94 (2.53-3.42)</w:t>
            </w:r>
          </w:p>
        </w:tc>
      </w:tr>
      <w:tr w:rsidR="00A94E64" w:rsidRPr="00B1252F" w14:paraId="3EA407EC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4D3C79F" w14:textId="6E11EF05" w:rsidR="00364DC5" w:rsidRPr="00331256" w:rsidRDefault="00364DC5">
            <w:pPr>
              <w:rPr>
                <w:b w:val="0"/>
                <w:bCs w:val="0"/>
                <w:lang w:val="en-GB"/>
              </w:rPr>
            </w:pPr>
            <w:r w:rsidRPr="00331256">
              <w:rPr>
                <w:b w:val="0"/>
                <w:bCs w:val="0"/>
                <w:lang w:val="en-GB"/>
              </w:rPr>
              <w:t>Limited hearing</w:t>
            </w:r>
          </w:p>
        </w:tc>
        <w:tc>
          <w:tcPr>
            <w:tcW w:w="2835" w:type="dxa"/>
          </w:tcPr>
          <w:p w14:paraId="70373C70" w14:textId="77777777" w:rsidR="00B1252F" w:rsidRPr="00B1252F" w:rsidRDefault="00B1252F" w:rsidP="00B12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1252F">
              <w:rPr>
                <w:lang w:val="en-GB"/>
              </w:rPr>
              <w:t>- H86 Deafness/hearing impairment</w:t>
            </w:r>
          </w:p>
          <w:p w14:paraId="5B9DF920" w14:textId="121681A3" w:rsidR="00364DC5" w:rsidRPr="00331256" w:rsidRDefault="00B1252F" w:rsidP="00B12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1252F">
              <w:rPr>
                <w:lang w:val="en-GB"/>
              </w:rPr>
              <w:t>- H84 Presbycusis</w:t>
            </w:r>
          </w:p>
        </w:tc>
        <w:tc>
          <w:tcPr>
            <w:tcW w:w="2268" w:type="dxa"/>
          </w:tcPr>
          <w:p w14:paraId="566B1CB6" w14:textId="23F67E94" w:rsidR="00364DC5" w:rsidRPr="00331256" w:rsidRDefault="001C4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835" w:type="dxa"/>
          </w:tcPr>
          <w:p w14:paraId="66395505" w14:textId="45A9C34F" w:rsidR="00364DC5" w:rsidRPr="00331256" w:rsidRDefault="00B12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proofErr w:type="spellStart"/>
            <w:r>
              <w:t>Functional</w:t>
            </w:r>
            <w:proofErr w:type="spellEnd"/>
            <w:r>
              <w:t xml:space="preserve"> </w:t>
            </w:r>
            <w:proofErr w:type="spellStart"/>
            <w:r>
              <w:t>decline</w:t>
            </w:r>
            <w:proofErr w:type="spellEnd"/>
          </w:p>
        </w:tc>
        <w:tc>
          <w:tcPr>
            <w:tcW w:w="1559" w:type="dxa"/>
          </w:tcPr>
          <w:p w14:paraId="407F9807" w14:textId="034572BC" w:rsidR="00364DC5" w:rsidRPr="006A00F5" w:rsidRDefault="006C3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00F5">
              <w:rPr>
                <w:lang w:val="en-GB"/>
              </w:rPr>
              <w:t>4.0</w:t>
            </w:r>
          </w:p>
        </w:tc>
        <w:tc>
          <w:tcPr>
            <w:tcW w:w="2046" w:type="dxa"/>
          </w:tcPr>
          <w:p w14:paraId="79F81E01" w14:textId="464A4B7F" w:rsidR="00364DC5" w:rsidRPr="00F14108" w:rsidRDefault="00F14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4108">
              <w:rPr>
                <w:lang w:val="en-GB"/>
              </w:rPr>
              <w:t>0.74 (0.89-1.07)</w:t>
            </w:r>
          </w:p>
        </w:tc>
      </w:tr>
      <w:tr w:rsidR="00A94E64" w:rsidRPr="000800A9" w14:paraId="764CEC55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F814B84" w14:textId="6A070E1D" w:rsidR="00364DC5" w:rsidRPr="00331256" w:rsidRDefault="00364DC5">
            <w:pPr>
              <w:rPr>
                <w:b w:val="0"/>
                <w:bCs w:val="0"/>
                <w:lang w:val="en-GB"/>
              </w:rPr>
            </w:pPr>
            <w:r w:rsidRPr="00331256">
              <w:rPr>
                <w:b w:val="0"/>
                <w:bCs w:val="0"/>
                <w:lang w:val="en-GB"/>
              </w:rPr>
              <w:t>Depressive</w:t>
            </w:r>
          </w:p>
        </w:tc>
        <w:tc>
          <w:tcPr>
            <w:tcW w:w="2835" w:type="dxa"/>
          </w:tcPr>
          <w:p w14:paraId="48359EF9" w14:textId="77777777" w:rsidR="00364DC5" w:rsidRPr="000800A9" w:rsidRDefault="000800A9" w:rsidP="00080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00A9">
              <w:rPr>
                <w:lang w:val="en-US"/>
              </w:rPr>
              <w:t>- P03 feeling down/depressed</w:t>
            </w:r>
          </w:p>
          <w:p w14:paraId="4E3B0582" w14:textId="34341D0E" w:rsidR="000800A9" w:rsidRPr="000800A9" w:rsidRDefault="000800A9" w:rsidP="00080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00A9">
              <w:rPr>
                <w:lang w:val="en-US"/>
              </w:rPr>
              <w:t>- P76 depressive disorder</w:t>
            </w:r>
          </w:p>
        </w:tc>
        <w:tc>
          <w:tcPr>
            <w:tcW w:w="2268" w:type="dxa"/>
          </w:tcPr>
          <w:p w14:paraId="494F1E1F" w14:textId="3A73B4E4" w:rsidR="00364DC5" w:rsidRPr="00331256" w:rsidRDefault="001C4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835" w:type="dxa"/>
          </w:tcPr>
          <w:p w14:paraId="7B43798E" w14:textId="4FA460DD" w:rsidR="00364DC5" w:rsidRPr="00B1252F" w:rsidRDefault="00B12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1252F">
              <w:rPr>
                <w:lang w:val="en-GB"/>
              </w:rPr>
              <w:t>Emotional expressions from the patient/family</w:t>
            </w:r>
          </w:p>
        </w:tc>
        <w:tc>
          <w:tcPr>
            <w:tcW w:w="1559" w:type="dxa"/>
          </w:tcPr>
          <w:p w14:paraId="669B24CF" w14:textId="2D4D4B23" w:rsidR="00364DC5" w:rsidRPr="006A00F5" w:rsidRDefault="006C3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00F5">
              <w:rPr>
                <w:lang w:val="en-GB"/>
              </w:rPr>
              <w:t>3.9</w:t>
            </w:r>
          </w:p>
        </w:tc>
        <w:tc>
          <w:tcPr>
            <w:tcW w:w="2046" w:type="dxa"/>
          </w:tcPr>
          <w:p w14:paraId="68E00C83" w14:textId="0CE53FF7" w:rsidR="00364DC5" w:rsidRPr="00F14108" w:rsidRDefault="00F14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4108">
              <w:rPr>
                <w:lang w:val="en-GB"/>
              </w:rPr>
              <w:t>1.66 (1.41-1.96)</w:t>
            </w:r>
          </w:p>
        </w:tc>
      </w:tr>
      <w:tr w:rsidR="00364DC5" w:rsidRPr="003725AA" w14:paraId="4AD101A0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A43D624" w14:textId="3FA73DDE" w:rsidR="00364DC5" w:rsidRPr="00331256" w:rsidRDefault="00364DC5">
            <w:pPr>
              <w:rPr>
                <w:b w:val="0"/>
                <w:bCs w:val="0"/>
                <w:lang w:val="en-GB"/>
              </w:rPr>
            </w:pPr>
            <w:r w:rsidRPr="00331256">
              <w:rPr>
                <w:b w:val="0"/>
                <w:bCs w:val="0"/>
                <w:lang w:val="en-GB"/>
              </w:rPr>
              <w:lastRenderedPageBreak/>
              <w:t>Suspicion life-threatening disease</w:t>
            </w:r>
          </w:p>
        </w:tc>
        <w:tc>
          <w:tcPr>
            <w:tcW w:w="2835" w:type="dxa"/>
          </w:tcPr>
          <w:p w14:paraId="39285BBD" w14:textId="676796B2" w:rsidR="00860F0F" w:rsidRPr="00860F0F" w:rsidRDefault="00860F0F" w:rsidP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860F0F">
              <w:rPr>
                <w:lang w:val="en-GB"/>
              </w:rPr>
              <w:t>R24 Haemoptysis</w:t>
            </w:r>
          </w:p>
          <w:p w14:paraId="5C54241F" w14:textId="6E8BD6CB" w:rsidR="00860F0F" w:rsidRPr="00860F0F" w:rsidRDefault="00860F0F" w:rsidP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860F0F">
              <w:rPr>
                <w:lang w:val="en-GB"/>
              </w:rPr>
              <w:t>X19 Lump/swelling in female breast</w:t>
            </w:r>
          </w:p>
          <w:p w14:paraId="22FA9786" w14:textId="1C29BD7A" w:rsidR="00860F0F" w:rsidRPr="00860F0F" w:rsidRDefault="00860F0F" w:rsidP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860F0F">
              <w:rPr>
                <w:lang w:val="en-GB"/>
              </w:rPr>
              <w:t>X12 Postmenopausal bleeding</w:t>
            </w:r>
          </w:p>
          <w:p w14:paraId="0293B67E" w14:textId="039A62A2" w:rsidR="00860F0F" w:rsidRPr="00860F0F" w:rsidRDefault="00860F0F" w:rsidP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860F0F">
              <w:rPr>
                <w:lang w:val="en-GB"/>
              </w:rPr>
              <w:t>X86 Abnormal cervical smear</w:t>
            </w:r>
          </w:p>
          <w:p w14:paraId="477B21B5" w14:textId="604696EB" w:rsidR="00364DC5" w:rsidRPr="00331256" w:rsidRDefault="00860F0F" w:rsidP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860F0F">
              <w:rPr>
                <w:lang w:val="en-GB"/>
              </w:rPr>
              <w:t>D18 Change in defecation pattern</w:t>
            </w:r>
          </w:p>
        </w:tc>
        <w:tc>
          <w:tcPr>
            <w:tcW w:w="2268" w:type="dxa"/>
          </w:tcPr>
          <w:p w14:paraId="59C8F58B" w14:textId="6811B0C0" w:rsidR="00364DC5" w:rsidRPr="00331256" w:rsidRDefault="001C4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835" w:type="dxa"/>
          </w:tcPr>
          <w:p w14:paraId="0D80B8B4" w14:textId="5C502950" w:rsidR="00364DC5" w:rsidRPr="00860F0F" w:rsidRDefault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60F0F">
              <w:rPr>
                <w:lang w:val="en-GB"/>
              </w:rPr>
              <w:t>Suspicion life-threatening disease</w:t>
            </w:r>
          </w:p>
        </w:tc>
        <w:tc>
          <w:tcPr>
            <w:tcW w:w="1559" w:type="dxa"/>
          </w:tcPr>
          <w:p w14:paraId="1E3A97C0" w14:textId="5CB4216B" w:rsidR="00364DC5" w:rsidRPr="006A00F5" w:rsidRDefault="006C3A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00F5">
              <w:rPr>
                <w:lang w:val="en-GB"/>
              </w:rPr>
              <w:t>3.7</w:t>
            </w:r>
          </w:p>
        </w:tc>
        <w:tc>
          <w:tcPr>
            <w:tcW w:w="2046" w:type="dxa"/>
          </w:tcPr>
          <w:p w14:paraId="48DC69BB" w14:textId="42B5C9F9" w:rsidR="00364DC5" w:rsidRPr="00F14108" w:rsidRDefault="00F14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4108">
              <w:rPr>
                <w:lang w:val="en-GB"/>
              </w:rPr>
              <w:t>1.33 (1.12-1.58)</w:t>
            </w:r>
          </w:p>
        </w:tc>
      </w:tr>
      <w:tr w:rsidR="00A94E64" w:rsidRPr="004E3A28" w14:paraId="3FA6802D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5FC4CE1" w14:textId="21618F7D" w:rsidR="00364DC5" w:rsidRPr="00331256" w:rsidRDefault="00364DC5">
            <w:pPr>
              <w:rPr>
                <w:b w:val="0"/>
                <w:bCs w:val="0"/>
                <w:lang w:val="en-GB"/>
              </w:rPr>
            </w:pPr>
            <w:r w:rsidRPr="00331256">
              <w:rPr>
                <w:b w:val="0"/>
                <w:bCs w:val="0"/>
                <w:lang w:val="en-GB"/>
              </w:rPr>
              <w:t>Dementia</w:t>
            </w:r>
          </w:p>
        </w:tc>
        <w:tc>
          <w:tcPr>
            <w:tcW w:w="2835" w:type="dxa"/>
          </w:tcPr>
          <w:p w14:paraId="1476AA24" w14:textId="77777777" w:rsidR="00364DC5" w:rsidRPr="00331256" w:rsidRDefault="00331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>- P70 Senile dementia</w:t>
            </w:r>
          </w:p>
          <w:p w14:paraId="2370C592" w14:textId="2D3E6ACA" w:rsidR="00331256" w:rsidRPr="00331256" w:rsidRDefault="00331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>- P70.01 Alzheimer’s disease</w:t>
            </w:r>
          </w:p>
          <w:p w14:paraId="7B1E2170" w14:textId="06F54CFA" w:rsidR="00331256" w:rsidRPr="00331256" w:rsidRDefault="00331256" w:rsidP="00331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>- P70.02 Multi-infarct dementia</w:t>
            </w:r>
          </w:p>
        </w:tc>
        <w:tc>
          <w:tcPr>
            <w:tcW w:w="2268" w:type="dxa"/>
          </w:tcPr>
          <w:p w14:paraId="4DF5AD63" w14:textId="32446D2E" w:rsidR="00364DC5" w:rsidRPr="00331256" w:rsidRDefault="001C4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835" w:type="dxa"/>
          </w:tcPr>
          <w:p w14:paraId="650997CA" w14:textId="16282ACD" w:rsidR="00364DC5" w:rsidRPr="00331256" w:rsidRDefault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31256">
              <w:rPr>
                <w:lang w:val="en-GB"/>
              </w:rPr>
              <w:t>Diagnosis acute or chronic life- threatening illness</w:t>
            </w:r>
          </w:p>
        </w:tc>
        <w:tc>
          <w:tcPr>
            <w:tcW w:w="1559" w:type="dxa"/>
          </w:tcPr>
          <w:p w14:paraId="3C10FEA5" w14:textId="5CEA25E8" w:rsidR="00364DC5" w:rsidRPr="006A00F5" w:rsidRDefault="006A0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00F5">
              <w:rPr>
                <w:lang w:val="en-GB"/>
              </w:rPr>
              <w:t>3.1</w:t>
            </w:r>
          </w:p>
        </w:tc>
        <w:tc>
          <w:tcPr>
            <w:tcW w:w="2046" w:type="dxa"/>
          </w:tcPr>
          <w:p w14:paraId="7305C6BF" w14:textId="6277A880" w:rsidR="00364DC5" w:rsidRPr="00F14108" w:rsidRDefault="00F14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4108">
              <w:rPr>
                <w:lang w:val="en-GB"/>
              </w:rPr>
              <w:t>4.75 (3.99-6.56)</w:t>
            </w:r>
          </w:p>
        </w:tc>
      </w:tr>
      <w:tr w:rsidR="00A94E64" w:rsidRPr="004E3A28" w14:paraId="13655105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417294D" w14:textId="221378E9" w:rsidR="00364DC5" w:rsidRPr="00331256" w:rsidRDefault="00364DC5">
            <w:pPr>
              <w:rPr>
                <w:b w:val="0"/>
                <w:bCs w:val="0"/>
                <w:lang w:val="en-GB"/>
              </w:rPr>
            </w:pPr>
            <w:r w:rsidRPr="00331256">
              <w:rPr>
                <w:b w:val="0"/>
                <w:bCs w:val="0"/>
                <w:lang w:val="en-GB"/>
              </w:rPr>
              <w:t>Acute heart disease</w:t>
            </w:r>
          </w:p>
        </w:tc>
        <w:tc>
          <w:tcPr>
            <w:tcW w:w="2835" w:type="dxa"/>
          </w:tcPr>
          <w:p w14:paraId="6F8045E8" w14:textId="77777777" w:rsidR="00364DC5" w:rsidRDefault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860F0F">
              <w:rPr>
                <w:lang w:val="en-GB"/>
              </w:rPr>
              <w:t>K99.01 Aortic aneurysm</w:t>
            </w:r>
          </w:p>
          <w:p w14:paraId="76935019" w14:textId="1EE37F85" w:rsidR="00860F0F" w:rsidRPr="00860F0F" w:rsidRDefault="00860F0F" w:rsidP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860F0F">
              <w:rPr>
                <w:lang w:val="en-GB"/>
              </w:rPr>
              <w:t>K75 Acute myocardial infarction</w:t>
            </w:r>
          </w:p>
          <w:p w14:paraId="07981065" w14:textId="47C2C996" w:rsidR="00860F0F" w:rsidRPr="00331256" w:rsidRDefault="00860F0F" w:rsidP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860F0F">
              <w:rPr>
                <w:lang w:val="en-GB"/>
              </w:rPr>
              <w:t>K76.02 Previous myocardial infarction</w:t>
            </w:r>
          </w:p>
        </w:tc>
        <w:tc>
          <w:tcPr>
            <w:tcW w:w="2268" w:type="dxa"/>
          </w:tcPr>
          <w:p w14:paraId="6FB9A69D" w14:textId="5318906C" w:rsidR="00364DC5" w:rsidRPr="00331256" w:rsidRDefault="001C4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835" w:type="dxa"/>
          </w:tcPr>
          <w:p w14:paraId="4039D084" w14:textId="33D8D287" w:rsidR="00364DC5" w:rsidRPr="00860F0F" w:rsidRDefault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60F0F">
              <w:rPr>
                <w:lang w:val="en-GB"/>
              </w:rPr>
              <w:t>After experiencing an acute illness or potentially life-threatening moment</w:t>
            </w:r>
          </w:p>
        </w:tc>
        <w:tc>
          <w:tcPr>
            <w:tcW w:w="1559" w:type="dxa"/>
          </w:tcPr>
          <w:p w14:paraId="05013EFC" w14:textId="652068C1" w:rsidR="00364DC5" w:rsidRPr="006A00F5" w:rsidRDefault="006A0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00F5">
              <w:rPr>
                <w:lang w:val="en-GB"/>
              </w:rPr>
              <w:t>2.7</w:t>
            </w:r>
          </w:p>
        </w:tc>
        <w:tc>
          <w:tcPr>
            <w:tcW w:w="2046" w:type="dxa"/>
          </w:tcPr>
          <w:p w14:paraId="1BD9F3A9" w14:textId="778F57C2" w:rsidR="00364DC5" w:rsidRPr="00F14108" w:rsidRDefault="00F14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4108">
              <w:rPr>
                <w:lang w:val="en-GB"/>
              </w:rPr>
              <w:t>1.24 (1.01-1.52)</w:t>
            </w:r>
          </w:p>
        </w:tc>
      </w:tr>
      <w:tr w:rsidR="00364DC5" w:rsidRPr="003725AA" w14:paraId="69D3E216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B59C079" w14:textId="46C9572F" w:rsidR="00364DC5" w:rsidRPr="00331256" w:rsidRDefault="00364DC5">
            <w:pPr>
              <w:rPr>
                <w:b w:val="0"/>
                <w:bCs w:val="0"/>
                <w:lang w:val="en-GB"/>
              </w:rPr>
            </w:pPr>
            <w:r w:rsidRPr="00331256">
              <w:rPr>
                <w:b w:val="0"/>
                <w:bCs w:val="0"/>
                <w:lang w:val="en-GB"/>
              </w:rPr>
              <w:t>Functional limitation</w:t>
            </w:r>
          </w:p>
        </w:tc>
        <w:tc>
          <w:tcPr>
            <w:tcW w:w="2835" w:type="dxa"/>
          </w:tcPr>
          <w:p w14:paraId="6A29D515" w14:textId="2387B94B" w:rsidR="00860F0F" w:rsidRPr="00860F0F" w:rsidRDefault="00860F0F" w:rsidP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860F0F">
              <w:rPr>
                <w:lang w:val="en-GB"/>
              </w:rPr>
              <w:t>A28 Functional limitation/disability</w:t>
            </w:r>
          </w:p>
          <w:p w14:paraId="61E07A17" w14:textId="25A7C1F1" w:rsidR="00860F0F" w:rsidRPr="00860F0F" w:rsidRDefault="00860F0F" w:rsidP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860F0F">
              <w:rPr>
                <w:lang w:val="en-GB"/>
              </w:rPr>
              <w:t>B28 “ Blood/lymphatic system</w:t>
            </w:r>
          </w:p>
          <w:p w14:paraId="7BB8C108" w14:textId="28F9DB0E" w:rsidR="00860F0F" w:rsidRPr="00860F0F" w:rsidRDefault="00860F0F" w:rsidP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860F0F">
              <w:rPr>
                <w:lang w:val="en-GB"/>
              </w:rPr>
              <w:t>D28 “ Digestive system</w:t>
            </w:r>
          </w:p>
          <w:p w14:paraId="79D259B2" w14:textId="2C91D35C" w:rsidR="00860F0F" w:rsidRPr="00860F0F" w:rsidRDefault="00860F0F" w:rsidP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860F0F">
              <w:rPr>
                <w:lang w:val="en-GB"/>
              </w:rPr>
              <w:t>F28 “ Eye/adnexa</w:t>
            </w:r>
          </w:p>
          <w:p w14:paraId="15C8035E" w14:textId="7C91FA21" w:rsidR="00860F0F" w:rsidRPr="00860F0F" w:rsidRDefault="00860F0F" w:rsidP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860F0F">
              <w:rPr>
                <w:lang w:val="en-GB"/>
              </w:rPr>
              <w:t>H28 “ Ear</w:t>
            </w:r>
          </w:p>
          <w:p w14:paraId="3535F0CF" w14:textId="335B6D11" w:rsidR="00860F0F" w:rsidRPr="00860F0F" w:rsidRDefault="00860F0F" w:rsidP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860F0F">
              <w:rPr>
                <w:lang w:val="en-GB"/>
              </w:rPr>
              <w:t>K28 “ Cardiovascular system</w:t>
            </w:r>
          </w:p>
          <w:p w14:paraId="71640FDC" w14:textId="5E642A1D" w:rsidR="00860F0F" w:rsidRPr="00860F0F" w:rsidRDefault="00860F0F" w:rsidP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860F0F">
              <w:rPr>
                <w:lang w:val="en-GB"/>
              </w:rPr>
              <w:t>L28 “ Musculoskeletal system</w:t>
            </w:r>
          </w:p>
          <w:p w14:paraId="26C162E2" w14:textId="67360CF6" w:rsidR="00860F0F" w:rsidRPr="00860F0F" w:rsidRDefault="00860F0F" w:rsidP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860F0F">
              <w:rPr>
                <w:lang w:val="en-GB"/>
              </w:rPr>
              <w:t>N28 “ Nervous system</w:t>
            </w:r>
          </w:p>
          <w:p w14:paraId="63FB4A99" w14:textId="462015CF" w:rsidR="00860F0F" w:rsidRPr="00860F0F" w:rsidRDefault="00860F0F" w:rsidP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860F0F">
              <w:rPr>
                <w:lang w:val="en-GB"/>
              </w:rPr>
              <w:t>R28 “ Respiratory system</w:t>
            </w:r>
          </w:p>
          <w:p w14:paraId="3A69A8E6" w14:textId="650C4559" w:rsidR="00860F0F" w:rsidRPr="00860F0F" w:rsidRDefault="00860F0F" w:rsidP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860F0F">
              <w:rPr>
                <w:lang w:val="en-GB"/>
              </w:rPr>
              <w:t>U28 “ Urinary system</w:t>
            </w:r>
          </w:p>
          <w:p w14:paraId="2D39992E" w14:textId="66E20F91" w:rsidR="00364DC5" w:rsidRPr="00331256" w:rsidRDefault="00860F0F" w:rsidP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860F0F">
              <w:rPr>
                <w:lang w:val="en-GB"/>
              </w:rPr>
              <w:t>Z28</w:t>
            </w:r>
            <w:r w:rsidR="001143C4">
              <w:rPr>
                <w:lang w:val="en-GB"/>
              </w:rPr>
              <w:t xml:space="preserve"> “</w:t>
            </w:r>
            <w:r w:rsidRPr="00860F0F">
              <w:rPr>
                <w:lang w:val="en-GB"/>
              </w:rPr>
              <w:t xml:space="preserve"> Social </w:t>
            </w:r>
          </w:p>
        </w:tc>
        <w:tc>
          <w:tcPr>
            <w:tcW w:w="2268" w:type="dxa"/>
          </w:tcPr>
          <w:p w14:paraId="15B64E88" w14:textId="72BD2DD6" w:rsidR="00364DC5" w:rsidRPr="00331256" w:rsidRDefault="001C4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835" w:type="dxa"/>
          </w:tcPr>
          <w:p w14:paraId="0DEF8290" w14:textId="0E47472A" w:rsidR="00364DC5" w:rsidRPr="001143C4" w:rsidRDefault="001143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1143C4">
              <w:rPr>
                <w:lang w:val="en-GB"/>
              </w:rPr>
              <w:t>Functional decline</w:t>
            </w:r>
          </w:p>
        </w:tc>
        <w:tc>
          <w:tcPr>
            <w:tcW w:w="1559" w:type="dxa"/>
          </w:tcPr>
          <w:p w14:paraId="387088E8" w14:textId="418161F4" w:rsidR="00364DC5" w:rsidRPr="006A00F5" w:rsidRDefault="006A0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00F5">
              <w:rPr>
                <w:lang w:val="en-GB"/>
              </w:rPr>
              <w:t>2.6</w:t>
            </w:r>
          </w:p>
        </w:tc>
        <w:tc>
          <w:tcPr>
            <w:tcW w:w="2046" w:type="dxa"/>
          </w:tcPr>
          <w:p w14:paraId="504107C5" w14:textId="69FD22B9" w:rsidR="00364DC5" w:rsidRPr="00E44001" w:rsidRDefault="00F14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44001">
              <w:rPr>
                <w:lang w:val="en-GB"/>
              </w:rPr>
              <w:t>2.24 (1.85-2.71)</w:t>
            </w:r>
          </w:p>
        </w:tc>
      </w:tr>
      <w:tr w:rsidR="00364DC5" w:rsidRPr="003725AA" w14:paraId="23C820F9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D1114E7" w14:textId="3E4834FC" w:rsidR="00364DC5" w:rsidRPr="00331256" w:rsidRDefault="00364DC5">
            <w:pPr>
              <w:rPr>
                <w:b w:val="0"/>
                <w:bCs w:val="0"/>
                <w:lang w:val="en-GB"/>
              </w:rPr>
            </w:pPr>
            <w:r w:rsidRPr="00331256">
              <w:rPr>
                <w:b w:val="0"/>
                <w:bCs w:val="0"/>
                <w:lang w:val="en-GB"/>
              </w:rPr>
              <w:lastRenderedPageBreak/>
              <w:t>Fever</w:t>
            </w:r>
          </w:p>
        </w:tc>
        <w:tc>
          <w:tcPr>
            <w:tcW w:w="2835" w:type="dxa"/>
          </w:tcPr>
          <w:p w14:paraId="535BB277" w14:textId="660FBA84" w:rsidR="00364DC5" w:rsidRPr="00331256" w:rsidRDefault="00203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039F4">
              <w:rPr>
                <w:lang w:val="en-GB"/>
              </w:rPr>
              <w:t>A03 Fever</w:t>
            </w:r>
          </w:p>
        </w:tc>
        <w:tc>
          <w:tcPr>
            <w:tcW w:w="2268" w:type="dxa"/>
          </w:tcPr>
          <w:p w14:paraId="7FDA632E" w14:textId="63C580A9" w:rsidR="00364DC5" w:rsidRPr="00331256" w:rsidRDefault="001C4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835" w:type="dxa"/>
          </w:tcPr>
          <w:p w14:paraId="781BE7C0" w14:textId="1571489E" w:rsidR="00364DC5" w:rsidRPr="002039F4" w:rsidRDefault="00203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039F4">
              <w:rPr>
                <w:lang w:val="en-GB"/>
              </w:rPr>
              <w:t>Acute symptoms</w:t>
            </w:r>
          </w:p>
        </w:tc>
        <w:tc>
          <w:tcPr>
            <w:tcW w:w="1559" w:type="dxa"/>
          </w:tcPr>
          <w:p w14:paraId="61969D52" w14:textId="79B1ECE6" w:rsidR="00364DC5" w:rsidRPr="006A00F5" w:rsidRDefault="006A0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00F5">
              <w:rPr>
                <w:lang w:val="en-GB"/>
              </w:rPr>
              <w:t>2.3</w:t>
            </w:r>
          </w:p>
        </w:tc>
        <w:tc>
          <w:tcPr>
            <w:tcW w:w="2046" w:type="dxa"/>
          </w:tcPr>
          <w:p w14:paraId="6A1E3445" w14:textId="4EB813E9" w:rsidR="00364DC5" w:rsidRPr="00E44001" w:rsidRDefault="00F141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44001">
              <w:rPr>
                <w:lang w:val="en-GB"/>
              </w:rPr>
              <w:t>2.66 (2.17-3.26)</w:t>
            </w:r>
          </w:p>
        </w:tc>
      </w:tr>
      <w:tr w:rsidR="00A94E64" w:rsidRPr="004E3A28" w14:paraId="0EE2AA58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DC842D3" w14:textId="185EA8DB" w:rsidR="00364DC5" w:rsidRPr="00331256" w:rsidRDefault="00364DC5">
            <w:pPr>
              <w:rPr>
                <w:b w:val="0"/>
                <w:bCs w:val="0"/>
                <w:lang w:val="en-GB"/>
              </w:rPr>
            </w:pPr>
            <w:r w:rsidRPr="00331256">
              <w:rPr>
                <w:b w:val="0"/>
                <w:bCs w:val="0"/>
                <w:lang w:val="en-GB"/>
              </w:rPr>
              <w:t>Kidney failure</w:t>
            </w:r>
          </w:p>
        </w:tc>
        <w:tc>
          <w:tcPr>
            <w:tcW w:w="2835" w:type="dxa"/>
          </w:tcPr>
          <w:p w14:paraId="26B86CB0" w14:textId="0B7FB83A" w:rsidR="00364DC5" w:rsidRPr="00331256" w:rsidRDefault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 xml:space="preserve">U99.01 </w:t>
            </w:r>
            <w:proofErr w:type="spellStart"/>
            <w:r>
              <w:t>Renal</w:t>
            </w:r>
            <w:proofErr w:type="spellEnd"/>
            <w:r>
              <w:t xml:space="preserve"> </w:t>
            </w:r>
            <w:proofErr w:type="spellStart"/>
            <w:r>
              <w:t>dysfunction</w:t>
            </w:r>
            <w:proofErr w:type="spellEnd"/>
            <w:r>
              <w:t>/</w:t>
            </w:r>
            <w:proofErr w:type="spellStart"/>
            <w:r>
              <w:t>insufficiency</w:t>
            </w:r>
            <w:proofErr w:type="spellEnd"/>
          </w:p>
        </w:tc>
        <w:tc>
          <w:tcPr>
            <w:tcW w:w="2268" w:type="dxa"/>
          </w:tcPr>
          <w:p w14:paraId="0C2E5779" w14:textId="4B2F95FE" w:rsidR="00364DC5" w:rsidRPr="00331256" w:rsidRDefault="001C4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835" w:type="dxa"/>
          </w:tcPr>
          <w:p w14:paraId="68DE6946" w14:textId="1DFECAF3" w:rsidR="00364DC5" w:rsidRPr="00331256" w:rsidRDefault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31256">
              <w:rPr>
                <w:lang w:val="en-GB"/>
              </w:rPr>
              <w:t>Diagnosis acute or chronic life- threatening illness</w:t>
            </w:r>
          </w:p>
        </w:tc>
        <w:tc>
          <w:tcPr>
            <w:tcW w:w="1559" w:type="dxa"/>
          </w:tcPr>
          <w:p w14:paraId="3779A059" w14:textId="425C8447" w:rsidR="00364DC5" w:rsidRPr="006A00F5" w:rsidRDefault="006A0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00F5">
              <w:rPr>
                <w:lang w:val="en-GB"/>
              </w:rPr>
              <w:t>2.2</w:t>
            </w:r>
          </w:p>
        </w:tc>
        <w:tc>
          <w:tcPr>
            <w:tcW w:w="2046" w:type="dxa"/>
          </w:tcPr>
          <w:p w14:paraId="50094681" w14:textId="76BFAB48" w:rsidR="00364DC5" w:rsidRPr="00E44001" w:rsidRDefault="00E44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44001">
              <w:rPr>
                <w:lang w:val="en-GB"/>
              </w:rPr>
              <w:t>2.61 (2.13-3.21)</w:t>
            </w:r>
          </w:p>
        </w:tc>
      </w:tr>
      <w:tr w:rsidR="00364DC5" w:rsidRPr="003725AA" w14:paraId="57A331A4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C07842E" w14:textId="6DF62BF1" w:rsidR="00364DC5" w:rsidRPr="00331256" w:rsidRDefault="00364DC5">
            <w:pPr>
              <w:rPr>
                <w:b w:val="0"/>
                <w:bCs w:val="0"/>
                <w:lang w:val="en-GB"/>
              </w:rPr>
            </w:pPr>
            <w:r w:rsidRPr="00331256">
              <w:rPr>
                <w:b w:val="0"/>
                <w:bCs w:val="0"/>
                <w:lang w:val="en-GB"/>
              </w:rPr>
              <w:t>Polypharmacy</w:t>
            </w:r>
          </w:p>
        </w:tc>
        <w:tc>
          <w:tcPr>
            <w:tcW w:w="2835" w:type="dxa"/>
          </w:tcPr>
          <w:p w14:paraId="176690D6" w14:textId="0EFB24CD" w:rsidR="00364DC5" w:rsidRPr="00331256" w:rsidRDefault="00080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t xml:space="preserve">A49.02 </w:t>
            </w:r>
            <w:proofErr w:type="spellStart"/>
            <w:r>
              <w:t>polypharmacy</w:t>
            </w:r>
            <w:proofErr w:type="spellEnd"/>
          </w:p>
        </w:tc>
        <w:tc>
          <w:tcPr>
            <w:tcW w:w="2268" w:type="dxa"/>
          </w:tcPr>
          <w:p w14:paraId="54CF1717" w14:textId="325906C8" w:rsidR="00364DC5" w:rsidRPr="00331256" w:rsidRDefault="001C4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835" w:type="dxa"/>
          </w:tcPr>
          <w:p w14:paraId="27B5B3C9" w14:textId="483E2229" w:rsidR="00364DC5" w:rsidRPr="00467521" w:rsidRDefault="00467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7521">
              <w:rPr>
                <w:lang w:val="en-GB"/>
              </w:rPr>
              <w:t>Polypharmacy</w:t>
            </w:r>
          </w:p>
        </w:tc>
        <w:tc>
          <w:tcPr>
            <w:tcW w:w="1559" w:type="dxa"/>
          </w:tcPr>
          <w:p w14:paraId="00BEE51D" w14:textId="4440CBD3" w:rsidR="00364DC5" w:rsidRPr="006A00F5" w:rsidRDefault="006A0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00F5">
              <w:rPr>
                <w:lang w:val="en-GB"/>
              </w:rPr>
              <w:t>2.1</w:t>
            </w:r>
          </w:p>
        </w:tc>
        <w:tc>
          <w:tcPr>
            <w:tcW w:w="2046" w:type="dxa"/>
          </w:tcPr>
          <w:p w14:paraId="36683AC4" w14:textId="226EBEED" w:rsidR="00364DC5" w:rsidRPr="00E44001" w:rsidRDefault="00E44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44001">
              <w:rPr>
                <w:lang w:val="en-GB"/>
              </w:rPr>
              <w:t>1.60 (1.28-2.00)</w:t>
            </w:r>
          </w:p>
        </w:tc>
      </w:tr>
      <w:tr w:rsidR="00364DC5" w:rsidRPr="003725AA" w14:paraId="084B3889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0A2A365" w14:textId="03C01CB8" w:rsidR="00364DC5" w:rsidRPr="00331256" w:rsidRDefault="00364DC5">
            <w:pPr>
              <w:rPr>
                <w:b w:val="0"/>
                <w:bCs w:val="0"/>
                <w:lang w:val="en-GB"/>
              </w:rPr>
            </w:pPr>
            <w:r w:rsidRPr="00331256">
              <w:rPr>
                <w:b w:val="0"/>
                <w:bCs w:val="0"/>
                <w:lang w:val="en-GB"/>
              </w:rPr>
              <w:t>Intermittent claudication</w:t>
            </w:r>
          </w:p>
        </w:tc>
        <w:tc>
          <w:tcPr>
            <w:tcW w:w="2835" w:type="dxa"/>
          </w:tcPr>
          <w:p w14:paraId="5A63316E" w14:textId="7BCC5C3B" w:rsidR="00364DC5" w:rsidRPr="00331256" w:rsidRDefault="00203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039F4">
              <w:rPr>
                <w:lang w:val="en-GB"/>
              </w:rPr>
              <w:t xml:space="preserve">K92.01 </w:t>
            </w:r>
            <w:r>
              <w:rPr>
                <w:lang w:val="en-GB"/>
              </w:rPr>
              <w:t>Intermittent c</w:t>
            </w:r>
            <w:r w:rsidRPr="002039F4">
              <w:rPr>
                <w:lang w:val="en-GB"/>
              </w:rPr>
              <w:t>laudication</w:t>
            </w:r>
          </w:p>
        </w:tc>
        <w:tc>
          <w:tcPr>
            <w:tcW w:w="2268" w:type="dxa"/>
          </w:tcPr>
          <w:p w14:paraId="2A6C3DB3" w14:textId="1D64E6EA" w:rsidR="00364DC5" w:rsidRPr="00331256" w:rsidRDefault="001C4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835" w:type="dxa"/>
          </w:tcPr>
          <w:p w14:paraId="1587D5B8" w14:textId="65CC3EFE" w:rsidR="00364DC5" w:rsidRPr="00331256" w:rsidRDefault="00203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2039F4">
              <w:rPr>
                <w:lang w:val="en-GB"/>
              </w:rPr>
              <w:t>Acute symptoms</w:t>
            </w:r>
          </w:p>
        </w:tc>
        <w:tc>
          <w:tcPr>
            <w:tcW w:w="1559" w:type="dxa"/>
          </w:tcPr>
          <w:p w14:paraId="171EB795" w14:textId="44E633EA" w:rsidR="00364DC5" w:rsidRPr="006A00F5" w:rsidRDefault="006A0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00F5">
              <w:rPr>
                <w:lang w:val="en-GB"/>
              </w:rPr>
              <w:t>1.3</w:t>
            </w:r>
          </w:p>
        </w:tc>
        <w:tc>
          <w:tcPr>
            <w:tcW w:w="2046" w:type="dxa"/>
          </w:tcPr>
          <w:p w14:paraId="10758A67" w14:textId="3C7106C9" w:rsidR="00364DC5" w:rsidRPr="00E44001" w:rsidRDefault="00E44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44001">
              <w:rPr>
                <w:lang w:val="en-GB"/>
              </w:rPr>
              <w:t>1.26 (0.93-1.69)</w:t>
            </w:r>
          </w:p>
        </w:tc>
      </w:tr>
      <w:tr w:rsidR="00364DC5" w:rsidRPr="003725AA" w14:paraId="224590A0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0C7EAC1" w14:textId="63CE4AD8" w:rsidR="00364DC5" w:rsidRPr="00331256" w:rsidRDefault="00364DC5">
            <w:pPr>
              <w:rPr>
                <w:b w:val="0"/>
                <w:bCs w:val="0"/>
                <w:lang w:val="en-GB"/>
              </w:rPr>
            </w:pPr>
            <w:r w:rsidRPr="00331256">
              <w:rPr>
                <w:b w:val="0"/>
                <w:bCs w:val="0"/>
                <w:lang w:val="en-GB"/>
              </w:rPr>
              <w:t>Swallow dysfunction</w:t>
            </w:r>
          </w:p>
        </w:tc>
        <w:tc>
          <w:tcPr>
            <w:tcW w:w="2835" w:type="dxa"/>
          </w:tcPr>
          <w:p w14:paraId="6B483D31" w14:textId="480B887F" w:rsidR="00BE5B1C" w:rsidRPr="00BE5B1C" w:rsidRDefault="00BE5B1C" w:rsidP="00BE5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BE5B1C">
              <w:rPr>
                <w:lang w:val="en-GB"/>
              </w:rPr>
              <w:t>D21 Swallowing problems</w:t>
            </w:r>
          </w:p>
          <w:p w14:paraId="10859DB2" w14:textId="3C6C5B76" w:rsidR="00364DC5" w:rsidRPr="00331256" w:rsidRDefault="00BE5B1C" w:rsidP="00BE5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BE5B1C">
              <w:rPr>
                <w:lang w:val="en-GB"/>
              </w:rPr>
              <w:t>D84.05 Oesophageal obstruction</w:t>
            </w:r>
          </w:p>
        </w:tc>
        <w:tc>
          <w:tcPr>
            <w:tcW w:w="2268" w:type="dxa"/>
          </w:tcPr>
          <w:p w14:paraId="70FF7640" w14:textId="6C2423C8" w:rsidR="00364DC5" w:rsidRPr="00331256" w:rsidRDefault="001C44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835" w:type="dxa"/>
          </w:tcPr>
          <w:p w14:paraId="1368709F" w14:textId="6C0CA654" w:rsidR="00364DC5" w:rsidRPr="00BE5B1C" w:rsidRDefault="00BE5B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E5B1C">
              <w:rPr>
                <w:lang w:val="en-GB"/>
              </w:rPr>
              <w:t>Red flag symptoms</w:t>
            </w:r>
          </w:p>
        </w:tc>
        <w:tc>
          <w:tcPr>
            <w:tcW w:w="1559" w:type="dxa"/>
          </w:tcPr>
          <w:p w14:paraId="28B54D45" w14:textId="291653C3" w:rsidR="00364DC5" w:rsidRPr="006A00F5" w:rsidRDefault="006A0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00F5">
              <w:rPr>
                <w:lang w:val="en-GB"/>
              </w:rPr>
              <w:t>1.2</w:t>
            </w:r>
          </w:p>
        </w:tc>
        <w:tc>
          <w:tcPr>
            <w:tcW w:w="2046" w:type="dxa"/>
          </w:tcPr>
          <w:p w14:paraId="4E620ACF" w14:textId="539825B1" w:rsidR="00364DC5" w:rsidRPr="00E44001" w:rsidRDefault="00E440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44001">
              <w:rPr>
                <w:lang w:val="en-GB"/>
              </w:rPr>
              <w:t>2.51 (1.91-3.29)</w:t>
            </w:r>
          </w:p>
        </w:tc>
      </w:tr>
      <w:tr w:rsidR="00035A3A" w:rsidRPr="003725AA" w14:paraId="3A93ED40" w14:textId="77777777" w:rsidTr="00A912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6"/>
          </w:tcPr>
          <w:p w14:paraId="2777D0D9" w14:textId="2169BFF9" w:rsidR="00035A3A" w:rsidRPr="00035A3A" w:rsidRDefault="00035A3A">
            <w:pPr>
              <w:rPr>
                <w:b w:val="0"/>
                <w:bCs w:val="0"/>
                <w:i/>
                <w:iCs/>
                <w:lang w:val="en-GB"/>
              </w:rPr>
            </w:pPr>
            <w:r>
              <w:rPr>
                <w:b w:val="0"/>
                <w:bCs w:val="0"/>
                <w:i/>
                <w:iCs/>
                <w:lang w:val="en-GB"/>
              </w:rPr>
              <w:t>Medication prescription</w:t>
            </w:r>
          </w:p>
        </w:tc>
      </w:tr>
      <w:tr w:rsidR="00014C8E" w:rsidRPr="00722F1F" w14:paraId="27F972E9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5321C20" w14:textId="528036A8" w:rsidR="00014C8E" w:rsidRDefault="00014C8E" w:rsidP="00014C8E">
            <w:pPr>
              <w:rPr>
                <w:b w:val="0"/>
                <w:bCs w:val="0"/>
                <w:lang w:val="en-GB"/>
              </w:rPr>
            </w:pPr>
            <w:proofErr w:type="spellStart"/>
            <w:r>
              <w:rPr>
                <w:b w:val="0"/>
                <w:bCs w:val="0"/>
                <w:lang w:val="en-GB"/>
              </w:rPr>
              <w:t>Amox</w:t>
            </w:r>
            <w:proofErr w:type="spellEnd"/>
            <w:r>
              <w:rPr>
                <w:b w:val="0"/>
                <w:bCs w:val="0"/>
                <w:lang w:val="en-GB"/>
              </w:rPr>
              <w:t>/Azm/Dox</w:t>
            </w:r>
          </w:p>
        </w:tc>
        <w:tc>
          <w:tcPr>
            <w:tcW w:w="2835" w:type="dxa"/>
          </w:tcPr>
          <w:p w14:paraId="1BBDBA14" w14:textId="77777777" w:rsidR="00014C8E" w:rsidRDefault="00014C8E" w:rsidP="0001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70FCE">
              <w:rPr>
                <w:lang w:val="en-GB"/>
              </w:rPr>
              <w:t>-</w:t>
            </w:r>
            <w:r>
              <w:rPr>
                <w:lang w:val="en-GB"/>
              </w:rPr>
              <w:t xml:space="preserve"> J01CR02 Amoxicillin and beta-lactamase inhibitor</w:t>
            </w:r>
          </w:p>
          <w:p w14:paraId="58984C15" w14:textId="77777777" w:rsidR="00014C8E" w:rsidRDefault="00014C8E" w:rsidP="0001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 J01CA04 Amoxicillin</w:t>
            </w:r>
          </w:p>
          <w:p w14:paraId="65ABB205" w14:textId="77777777" w:rsidR="00014C8E" w:rsidRDefault="00014C8E" w:rsidP="0001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 J01FA10 Azithromycin</w:t>
            </w:r>
          </w:p>
          <w:p w14:paraId="5E6DCC11" w14:textId="06D95558" w:rsidR="00014C8E" w:rsidRPr="00652A8D" w:rsidRDefault="00014C8E" w:rsidP="0001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- J01AA02 Doxycycline</w:t>
            </w:r>
          </w:p>
        </w:tc>
        <w:tc>
          <w:tcPr>
            <w:tcW w:w="2268" w:type="dxa"/>
          </w:tcPr>
          <w:p w14:paraId="353A9D37" w14:textId="742FB3B3" w:rsidR="00014C8E" w:rsidRPr="00331256" w:rsidRDefault="00E44001" w:rsidP="0001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Prescription of any of the four medications and no other </w:t>
            </w:r>
            <w:r w:rsidR="00F008A8">
              <w:rPr>
                <w:lang w:val="en-GB"/>
              </w:rPr>
              <w:t xml:space="preserve">such </w:t>
            </w:r>
            <w:r>
              <w:rPr>
                <w:lang w:val="en-GB"/>
              </w:rPr>
              <w:t xml:space="preserve">prescriptions in the </w:t>
            </w:r>
            <w:r w:rsidR="00277DC8">
              <w:rPr>
                <w:lang w:val="en-GB"/>
              </w:rPr>
              <w:t>p</w:t>
            </w:r>
            <w:r>
              <w:rPr>
                <w:lang w:val="en-GB"/>
              </w:rPr>
              <w:t>ast 14 days</w:t>
            </w:r>
          </w:p>
        </w:tc>
        <w:tc>
          <w:tcPr>
            <w:tcW w:w="2835" w:type="dxa"/>
          </w:tcPr>
          <w:p w14:paraId="24AE162F" w14:textId="5AABB72E" w:rsidR="00014C8E" w:rsidRPr="00331256" w:rsidRDefault="00014C8E" w:rsidP="0001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039F4">
              <w:rPr>
                <w:lang w:val="en-GB"/>
              </w:rPr>
              <w:t>Acute symptoms</w:t>
            </w:r>
          </w:p>
        </w:tc>
        <w:tc>
          <w:tcPr>
            <w:tcW w:w="1559" w:type="dxa"/>
          </w:tcPr>
          <w:p w14:paraId="4595BC53" w14:textId="4EA58F26" w:rsidR="00014C8E" w:rsidRPr="00F14108" w:rsidRDefault="006A00F5" w:rsidP="0001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4108">
              <w:rPr>
                <w:lang w:val="en-GB"/>
              </w:rPr>
              <w:t>43.6</w:t>
            </w:r>
          </w:p>
        </w:tc>
        <w:tc>
          <w:tcPr>
            <w:tcW w:w="2046" w:type="dxa"/>
          </w:tcPr>
          <w:p w14:paraId="1C669F49" w14:textId="600EEC5A" w:rsidR="00014C8E" w:rsidRPr="00F14108" w:rsidRDefault="00490382" w:rsidP="0001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4108">
              <w:rPr>
                <w:lang w:val="en-GB"/>
              </w:rPr>
              <w:t>2.13 (1.99-2.29)</w:t>
            </w:r>
          </w:p>
        </w:tc>
      </w:tr>
      <w:tr w:rsidR="00014C8E" w:rsidRPr="00722F1F" w14:paraId="2EA6C93F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0CFE95E" w14:textId="292B84EB" w:rsidR="00014C8E" w:rsidRDefault="00014C8E" w:rsidP="00014C8E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Opioids</w:t>
            </w:r>
          </w:p>
        </w:tc>
        <w:tc>
          <w:tcPr>
            <w:tcW w:w="2835" w:type="dxa"/>
          </w:tcPr>
          <w:p w14:paraId="23389DE8" w14:textId="42038089" w:rsidR="00014C8E" w:rsidRPr="00014C8E" w:rsidRDefault="00014C8E" w:rsidP="0001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02A Opioids</w:t>
            </w:r>
          </w:p>
        </w:tc>
        <w:tc>
          <w:tcPr>
            <w:tcW w:w="2268" w:type="dxa"/>
          </w:tcPr>
          <w:p w14:paraId="4E0E9031" w14:textId="79F61C41" w:rsidR="00014C8E" w:rsidRPr="00331256" w:rsidRDefault="00E44001" w:rsidP="0001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Prescription of any N02A-medication, </w:t>
            </w:r>
            <w:r w:rsidR="00B353C8">
              <w:rPr>
                <w:lang w:val="en-GB"/>
              </w:rPr>
              <w:t>multiple prescriptions a day for any N02A-medication counted as one prescription</w:t>
            </w:r>
            <w:r w:rsidR="006C3A0F">
              <w:rPr>
                <w:lang w:val="en-GB"/>
              </w:rPr>
              <w:t xml:space="preserve"> </w:t>
            </w:r>
          </w:p>
        </w:tc>
        <w:tc>
          <w:tcPr>
            <w:tcW w:w="2835" w:type="dxa"/>
          </w:tcPr>
          <w:p w14:paraId="1FBE8982" w14:textId="172954C1" w:rsidR="00014C8E" w:rsidRPr="002039F4" w:rsidRDefault="00014C8E" w:rsidP="0001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d flags symptoms</w:t>
            </w:r>
          </w:p>
        </w:tc>
        <w:tc>
          <w:tcPr>
            <w:tcW w:w="1559" w:type="dxa"/>
          </w:tcPr>
          <w:p w14:paraId="6BAE14AB" w14:textId="3050E907" w:rsidR="00014C8E" w:rsidRPr="006A00F5" w:rsidRDefault="006A00F5" w:rsidP="0001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00F5">
              <w:rPr>
                <w:lang w:val="en-GB"/>
              </w:rPr>
              <w:t>34.5</w:t>
            </w:r>
          </w:p>
        </w:tc>
        <w:tc>
          <w:tcPr>
            <w:tcW w:w="2046" w:type="dxa"/>
          </w:tcPr>
          <w:p w14:paraId="105BD92A" w14:textId="1767E3B1" w:rsidR="00014C8E" w:rsidRPr="00F14108" w:rsidRDefault="00490382" w:rsidP="00014C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4108">
              <w:rPr>
                <w:lang w:val="en-GB"/>
              </w:rPr>
              <w:t>4.58 (4.25-4.93)</w:t>
            </w:r>
          </w:p>
        </w:tc>
      </w:tr>
      <w:tr w:rsidR="00510276" w:rsidRPr="00722F1F" w14:paraId="30CA0BF3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00061C6" w14:textId="2E3C8831" w:rsidR="00510276" w:rsidRDefault="00510276" w:rsidP="00510276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lastRenderedPageBreak/>
              <w:t>Anxiolytic</w:t>
            </w:r>
          </w:p>
        </w:tc>
        <w:tc>
          <w:tcPr>
            <w:tcW w:w="2835" w:type="dxa"/>
          </w:tcPr>
          <w:p w14:paraId="39B3B7E8" w14:textId="6F0A1339" w:rsidR="00510276" w:rsidRPr="00014C8E" w:rsidRDefault="00510276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10276">
              <w:rPr>
                <w:lang w:val="en-GB"/>
              </w:rPr>
              <w:t>N05B</w:t>
            </w:r>
            <w:r>
              <w:rPr>
                <w:lang w:val="en-GB"/>
              </w:rPr>
              <w:t xml:space="preserve"> Anxiolytics</w:t>
            </w:r>
          </w:p>
        </w:tc>
        <w:tc>
          <w:tcPr>
            <w:tcW w:w="2268" w:type="dxa"/>
          </w:tcPr>
          <w:p w14:paraId="3EA303FE" w14:textId="53097967" w:rsidR="00510276" w:rsidRPr="00331256" w:rsidRDefault="00525C89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Prescription of any N05B-medication, </w:t>
            </w:r>
            <w:r w:rsidR="00B353C8">
              <w:rPr>
                <w:lang w:val="en-GB"/>
              </w:rPr>
              <w:t>multiple prescriptions a day for any N05B-medication counted as one prescription</w:t>
            </w:r>
          </w:p>
        </w:tc>
        <w:tc>
          <w:tcPr>
            <w:tcW w:w="2835" w:type="dxa"/>
          </w:tcPr>
          <w:p w14:paraId="0EDCF068" w14:textId="66F7D704" w:rsidR="00510276" w:rsidRDefault="00510276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1252F">
              <w:rPr>
                <w:lang w:val="en-GB"/>
              </w:rPr>
              <w:t>Emotional expressions from the patient/family</w:t>
            </w:r>
          </w:p>
        </w:tc>
        <w:tc>
          <w:tcPr>
            <w:tcW w:w="1559" w:type="dxa"/>
          </w:tcPr>
          <w:p w14:paraId="4CFF840C" w14:textId="542DBD40" w:rsidR="00510276" w:rsidRPr="006A00F5" w:rsidRDefault="006A00F5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00F5">
              <w:rPr>
                <w:lang w:val="en-GB"/>
              </w:rPr>
              <w:t>19.7</w:t>
            </w:r>
          </w:p>
        </w:tc>
        <w:tc>
          <w:tcPr>
            <w:tcW w:w="2046" w:type="dxa"/>
          </w:tcPr>
          <w:p w14:paraId="01799808" w14:textId="1E1ECF31" w:rsidR="00510276" w:rsidRPr="00F14108" w:rsidRDefault="00490382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4108">
              <w:rPr>
                <w:lang w:val="en-GB"/>
              </w:rPr>
              <w:t>2.28 (2.11-2.48)</w:t>
            </w:r>
          </w:p>
        </w:tc>
      </w:tr>
      <w:tr w:rsidR="00510276" w:rsidRPr="00722F1F" w14:paraId="1C7C2CB9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B053582" w14:textId="1EB0881E" w:rsidR="00510276" w:rsidRDefault="00510276" w:rsidP="00510276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Oral corticosteroids</w:t>
            </w:r>
          </w:p>
        </w:tc>
        <w:tc>
          <w:tcPr>
            <w:tcW w:w="2835" w:type="dxa"/>
          </w:tcPr>
          <w:p w14:paraId="7562AEC0" w14:textId="77777777" w:rsidR="00510276" w:rsidRDefault="00510276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B70D9">
              <w:rPr>
                <w:lang w:val="en-GB"/>
              </w:rPr>
              <w:t>-</w:t>
            </w:r>
            <w:r>
              <w:rPr>
                <w:lang w:val="en-GB"/>
              </w:rPr>
              <w:t xml:space="preserve"> H02AB07 Prednisone</w:t>
            </w:r>
          </w:p>
          <w:p w14:paraId="65D7035E" w14:textId="77777777" w:rsidR="00510276" w:rsidRDefault="00510276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 H02AB06 Prednisolone</w:t>
            </w:r>
          </w:p>
          <w:p w14:paraId="71E2B1A3" w14:textId="45C1564D" w:rsidR="00510276" w:rsidRPr="00510276" w:rsidRDefault="00510276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H02AB02 </w:t>
            </w:r>
            <w:r w:rsidR="00E44001">
              <w:rPr>
                <w:lang w:val="en-GB"/>
              </w:rPr>
              <w:t>Dexamethasone</w:t>
            </w:r>
          </w:p>
        </w:tc>
        <w:tc>
          <w:tcPr>
            <w:tcW w:w="2268" w:type="dxa"/>
          </w:tcPr>
          <w:p w14:paraId="20C5AC42" w14:textId="05901255" w:rsidR="00510276" w:rsidRPr="00331256" w:rsidRDefault="00525C89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Prescription of any of the three medications, </w:t>
            </w:r>
            <w:r w:rsidR="00B353C8">
              <w:rPr>
                <w:lang w:val="en-GB"/>
              </w:rPr>
              <w:t>multiple prescriptions a day for any of these medications counted as one prescription</w:t>
            </w:r>
          </w:p>
        </w:tc>
        <w:tc>
          <w:tcPr>
            <w:tcW w:w="2835" w:type="dxa"/>
          </w:tcPr>
          <w:p w14:paraId="5A6E2522" w14:textId="67F0365E" w:rsidR="00510276" w:rsidRPr="00B1252F" w:rsidRDefault="00510276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xacerbation organ failure</w:t>
            </w:r>
          </w:p>
        </w:tc>
        <w:tc>
          <w:tcPr>
            <w:tcW w:w="1559" w:type="dxa"/>
          </w:tcPr>
          <w:p w14:paraId="4E937C4A" w14:textId="0C69869B" w:rsidR="00510276" w:rsidRPr="006A00F5" w:rsidRDefault="006A00F5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00F5">
              <w:rPr>
                <w:lang w:val="en-GB"/>
              </w:rPr>
              <w:t>19.5</w:t>
            </w:r>
          </w:p>
        </w:tc>
        <w:tc>
          <w:tcPr>
            <w:tcW w:w="2046" w:type="dxa"/>
          </w:tcPr>
          <w:p w14:paraId="0B141527" w14:textId="658C2B5A" w:rsidR="00510276" w:rsidRPr="00F14108" w:rsidRDefault="00490382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4108">
              <w:rPr>
                <w:lang w:val="en-GB"/>
              </w:rPr>
              <w:t>3.51 (3.24-3.81)</w:t>
            </w:r>
          </w:p>
        </w:tc>
      </w:tr>
      <w:tr w:rsidR="00510276" w:rsidRPr="00722F1F" w14:paraId="5D3F78B4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AE6197A" w14:textId="3687F6EC" w:rsidR="00510276" w:rsidRDefault="00510276" w:rsidP="00510276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Oral diuretics</w:t>
            </w:r>
          </w:p>
        </w:tc>
        <w:tc>
          <w:tcPr>
            <w:tcW w:w="2835" w:type="dxa"/>
          </w:tcPr>
          <w:p w14:paraId="1918871D" w14:textId="77777777" w:rsidR="00510276" w:rsidRDefault="00510276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70D9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4B70D9">
              <w:rPr>
                <w:lang w:val="en-US"/>
              </w:rPr>
              <w:t>C03CA01</w:t>
            </w:r>
            <w:r>
              <w:rPr>
                <w:lang w:val="en-US"/>
              </w:rPr>
              <w:t xml:space="preserve"> Furosemide </w:t>
            </w:r>
          </w:p>
          <w:p w14:paraId="286C427A" w14:textId="5D043308" w:rsidR="00510276" w:rsidRPr="004B70D9" w:rsidRDefault="00510276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US"/>
              </w:rPr>
              <w:t xml:space="preserve">- C03CA02 Bumetanide </w:t>
            </w:r>
          </w:p>
        </w:tc>
        <w:tc>
          <w:tcPr>
            <w:tcW w:w="2268" w:type="dxa"/>
          </w:tcPr>
          <w:p w14:paraId="5C3EFE09" w14:textId="5FA1B641" w:rsidR="00510276" w:rsidRPr="00331256" w:rsidRDefault="00525C89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rescription of any of the two medications and no other</w:t>
            </w:r>
            <w:r w:rsidR="00B353C8">
              <w:rPr>
                <w:lang w:val="en-GB"/>
              </w:rPr>
              <w:t xml:space="preserve"> such</w:t>
            </w:r>
            <w:r>
              <w:rPr>
                <w:lang w:val="en-GB"/>
              </w:rPr>
              <w:t xml:space="preserve"> prescriptions in the </w:t>
            </w:r>
            <w:r w:rsidR="00277DC8">
              <w:rPr>
                <w:lang w:val="en-GB"/>
              </w:rPr>
              <w:t>p</w:t>
            </w:r>
            <w:r>
              <w:rPr>
                <w:lang w:val="en-GB"/>
              </w:rPr>
              <w:t>ast 6 months</w:t>
            </w:r>
          </w:p>
        </w:tc>
        <w:tc>
          <w:tcPr>
            <w:tcW w:w="2835" w:type="dxa"/>
          </w:tcPr>
          <w:p w14:paraId="77A4968D" w14:textId="0526AF66" w:rsidR="00510276" w:rsidRDefault="00510276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Exacerbation organ failure</w:t>
            </w:r>
          </w:p>
        </w:tc>
        <w:tc>
          <w:tcPr>
            <w:tcW w:w="1559" w:type="dxa"/>
          </w:tcPr>
          <w:p w14:paraId="0030A606" w14:textId="485827BE" w:rsidR="00510276" w:rsidRPr="006A00F5" w:rsidRDefault="006A00F5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00F5">
              <w:rPr>
                <w:lang w:val="en-GB"/>
              </w:rPr>
              <w:t>14.0</w:t>
            </w:r>
          </w:p>
        </w:tc>
        <w:tc>
          <w:tcPr>
            <w:tcW w:w="2046" w:type="dxa"/>
          </w:tcPr>
          <w:p w14:paraId="655DDEF6" w14:textId="74BBE023" w:rsidR="00510276" w:rsidRPr="00F14108" w:rsidRDefault="00490382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4108">
              <w:rPr>
                <w:lang w:val="en-GB"/>
              </w:rPr>
              <w:t>4.15 (3.79-4.53)</w:t>
            </w:r>
          </w:p>
        </w:tc>
      </w:tr>
      <w:tr w:rsidR="00510276" w:rsidRPr="00722F1F" w14:paraId="2D3CDDF6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5CA7DB3" w14:textId="22D4D5F1" w:rsidR="00510276" w:rsidRDefault="00510276" w:rsidP="00510276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Antidepressant</w:t>
            </w:r>
          </w:p>
        </w:tc>
        <w:tc>
          <w:tcPr>
            <w:tcW w:w="2835" w:type="dxa"/>
          </w:tcPr>
          <w:p w14:paraId="544512F1" w14:textId="7FAAE4FF" w:rsidR="00510276" w:rsidRPr="00510276" w:rsidRDefault="00510276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06A antidepressants</w:t>
            </w:r>
          </w:p>
        </w:tc>
        <w:tc>
          <w:tcPr>
            <w:tcW w:w="2268" w:type="dxa"/>
          </w:tcPr>
          <w:p w14:paraId="78F49C5C" w14:textId="320E30C1" w:rsidR="00510276" w:rsidRPr="00331256" w:rsidRDefault="00600961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Prescription of any of the N06A-medication and no other</w:t>
            </w:r>
            <w:r w:rsidR="00B353C8">
              <w:rPr>
                <w:lang w:val="en-GB"/>
              </w:rPr>
              <w:t xml:space="preserve"> such </w:t>
            </w:r>
            <w:r>
              <w:rPr>
                <w:lang w:val="en-GB"/>
              </w:rPr>
              <w:t xml:space="preserve">prescriptions in the </w:t>
            </w:r>
            <w:r w:rsidR="00277DC8">
              <w:rPr>
                <w:lang w:val="en-GB"/>
              </w:rPr>
              <w:t>p</w:t>
            </w:r>
            <w:r>
              <w:rPr>
                <w:lang w:val="en-GB"/>
              </w:rPr>
              <w:t>ast 6 months</w:t>
            </w:r>
          </w:p>
        </w:tc>
        <w:tc>
          <w:tcPr>
            <w:tcW w:w="2835" w:type="dxa"/>
          </w:tcPr>
          <w:p w14:paraId="5B1F7C71" w14:textId="1C3555DF" w:rsidR="00510276" w:rsidRDefault="00510276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1252F">
              <w:rPr>
                <w:lang w:val="en-GB"/>
              </w:rPr>
              <w:t>Emotional expressions from the patient/family</w:t>
            </w:r>
          </w:p>
        </w:tc>
        <w:tc>
          <w:tcPr>
            <w:tcW w:w="1559" w:type="dxa"/>
          </w:tcPr>
          <w:p w14:paraId="61F5E12D" w14:textId="6F50F24D" w:rsidR="00510276" w:rsidRPr="006A00F5" w:rsidRDefault="006A00F5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00F5">
              <w:rPr>
                <w:lang w:val="en-GB"/>
              </w:rPr>
              <w:t>7.9</w:t>
            </w:r>
          </w:p>
        </w:tc>
        <w:tc>
          <w:tcPr>
            <w:tcW w:w="2046" w:type="dxa"/>
          </w:tcPr>
          <w:p w14:paraId="30CC6B4B" w14:textId="0CBEEBFF" w:rsidR="00510276" w:rsidRPr="00F14108" w:rsidRDefault="00490382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4108">
              <w:rPr>
                <w:lang w:val="en-GB"/>
              </w:rPr>
              <w:t>2.13 (1.90-2.40)</w:t>
            </w:r>
          </w:p>
        </w:tc>
      </w:tr>
      <w:tr w:rsidR="00A94E64" w:rsidRPr="00722F1F" w14:paraId="7D72260F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E8FFFFB" w14:textId="388C0C41" w:rsidR="00364DC5" w:rsidRPr="00331256" w:rsidRDefault="004B70D9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C</w:t>
            </w:r>
            <w:r w:rsidR="00722F1F">
              <w:rPr>
                <w:b w:val="0"/>
                <w:bCs w:val="0"/>
                <w:lang w:val="en-GB"/>
              </w:rPr>
              <w:t>ancer medication</w:t>
            </w:r>
          </w:p>
        </w:tc>
        <w:tc>
          <w:tcPr>
            <w:tcW w:w="2835" w:type="dxa"/>
          </w:tcPr>
          <w:p w14:paraId="69883C5A" w14:textId="77777777" w:rsidR="00364DC5" w:rsidRPr="00652A8D" w:rsidRDefault="00722F1F" w:rsidP="00722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2A8D">
              <w:rPr>
                <w:lang w:val="en-US"/>
              </w:rPr>
              <w:t>- L01 Antineoplastic agents</w:t>
            </w:r>
          </w:p>
          <w:p w14:paraId="155BF071" w14:textId="04753F12" w:rsidR="00722F1F" w:rsidRPr="00722F1F" w:rsidRDefault="00722F1F" w:rsidP="00722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2A8D">
              <w:rPr>
                <w:lang w:val="en-US"/>
              </w:rPr>
              <w:t>- L02 Endocrine therapy used specifically in neoplasms</w:t>
            </w:r>
          </w:p>
        </w:tc>
        <w:tc>
          <w:tcPr>
            <w:tcW w:w="2268" w:type="dxa"/>
          </w:tcPr>
          <w:p w14:paraId="0323E8A2" w14:textId="3665BC08" w:rsidR="00364DC5" w:rsidRPr="00331256" w:rsidRDefault="00600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Prescription of any of the L01- or L02-medication and no other </w:t>
            </w:r>
            <w:r w:rsidR="00B353C8">
              <w:rPr>
                <w:lang w:val="en-GB"/>
              </w:rPr>
              <w:t xml:space="preserve">such </w:t>
            </w:r>
            <w:r>
              <w:rPr>
                <w:lang w:val="en-GB"/>
              </w:rPr>
              <w:t xml:space="preserve">prescriptions in the </w:t>
            </w:r>
            <w:r w:rsidR="00680D9B">
              <w:rPr>
                <w:lang w:val="en-GB"/>
              </w:rPr>
              <w:t>p</w:t>
            </w:r>
            <w:r>
              <w:rPr>
                <w:lang w:val="en-GB"/>
              </w:rPr>
              <w:t>ast year</w:t>
            </w:r>
          </w:p>
        </w:tc>
        <w:tc>
          <w:tcPr>
            <w:tcW w:w="2835" w:type="dxa"/>
          </w:tcPr>
          <w:p w14:paraId="13A05091" w14:textId="5591A6FB" w:rsidR="00364DC5" w:rsidRPr="00331256" w:rsidRDefault="00722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31256">
              <w:rPr>
                <w:lang w:val="en-GB"/>
              </w:rPr>
              <w:t>Diagnosis acute or chronic life- threatening illness</w:t>
            </w:r>
          </w:p>
        </w:tc>
        <w:tc>
          <w:tcPr>
            <w:tcW w:w="1559" w:type="dxa"/>
          </w:tcPr>
          <w:p w14:paraId="083F899F" w14:textId="419398DF" w:rsidR="00364DC5" w:rsidRPr="006A00F5" w:rsidRDefault="006A0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00F5">
              <w:rPr>
                <w:lang w:val="en-GB"/>
              </w:rPr>
              <w:t>6.5</w:t>
            </w:r>
          </w:p>
        </w:tc>
        <w:tc>
          <w:tcPr>
            <w:tcW w:w="2046" w:type="dxa"/>
          </w:tcPr>
          <w:p w14:paraId="088F530F" w14:textId="74A4C17E" w:rsidR="00364DC5" w:rsidRPr="00F14108" w:rsidRDefault="00490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4108">
              <w:rPr>
                <w:lang w:val="en-GB"/>
              </w:rPr>
              <w:t>2.27 (2.00-2.58)</w:t>
            </w:r>
          </w:p>
        </w:tc>
      </w:tr>
      <w:tr w:rsidR="00A94E64" w:rsidRPr="00E12E5F" w14:paraId="32F9E8A9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3FE4848" w14:textId="380036F6" w:rsidR="00510276" w:rsidRPr="00331256" w:rsidRDefault="00510276" w:rsidP="00510276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Insulin</w:t>
            </w:r>
          </w:p>
        </w:tc>
        <w:tc>
          <w:tcPr>
            <w:tcW w:w="2835" w:type="dxa"/>
          </w:tcPr>
          <w:p w14:paraId="3D27C5ED" w14:textId="7B49452B" w:rsidR="00510276" w:rsidRPr="00331256" w:rsidRDefault="00510276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10A Insulins and analogues</w:t>
            </w:r>
          </w:p>
        </w:tc>
        <w:tc>
          <w:tcPr>
            <w:tcW w:w="2268" w:type="dxa"/>
          </w:tcPr>
          <w:p w14:paraId="39E0F1C9" w14:textId="41F92297" w:rsidR="00510276" w:rsidRPr="00331256" w:rsidRDefault="00600961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Prescription of any of the A10A-medication and no other </w:t>
            </w:r>
            <w:r w:rsidR="00277DC8">
              <w:rPr>
                <w:lang w:val="en-GB"/>
              </w:rPr>
              <w:t xml:space="preserve">such </w:t>
            </w:r>
            <w:r>
              <w:rPr>
                <w:lang w:val="en-GB"/>
              </w:rPr>
              <w:t xml:space="preserve">prescriptions in the </w:t>
            </w:r>
            <w:r w:rsidR="00277DC8">
              <w:rPr>
                <w:lang w:val="en-GB"/>
              </w:rPr>
              <w:t>p</w:t>
            </w:r>
            <w:r>
              <w:rPr>
                <w:lang w:val="en-GB"/>
              </w:rPr>
              <w:t>ast year</w:t>
            </w:r>
          </w:p>
        </w:tc>
        <w:tc>
          <w:tcPr>
            <w:tcW w:w="2835" w:type="dxa"/>
          </w:tcPr>
          <w:p w14:paraId="05A879F3" w14:textId="44EF7F9A" w:rsidR="00510276" w:rsidRPr="00331256" w:rsidRDefault="00510276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80242">
              <w:rPr>
                <w:lang w:val="en-US"/>
              </w:rPr>
              <w:t>Deterioration of chronic disease</w:t>
            </w:r>
          </w:p>
        </w:tc>
        <w:tc>
          <w:tcPr>
            <w:tcW w:w="1559" w:type="dxa"/>
          </w:tcPr>
          <w:p w14:paraId="2B5B0F28" w14:textId="1A8334A1" w:rsidR="00510276" w:rsidRPr="006A00F5" w:rsidRDefault="006A00F5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00F5">
              <w:rPr>
                <w:lang w:val="en-GB"/>
              </w:rPr>
              <w:t>2.0</w:t>
            </w:r>
          </w:p>
        </w:tc>
        <w:tc>
          <w:tcPr>
            <w:tcW w:w="2046" w:type="dxa"/>
          </w:tcPr>
          <w:p w14:paraId="5F614DFE" w14:textId="54754B4E" w:rsidR="00510276" w:rsidRPr="00F14108" w:rsidRDefault="00490382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4108">
              <w:rPr>
                <w:lang w:val="en-GB"/>
              </w:rPr>
              <w:t>3.97 (3.19-</w:t>
            </w:r>
            <w:r w:rsidR="00F14108" w:rsidRPr="00F14108">
              <w:rPr>
                <w:lang w:val="en-GB"/>
              </w:rPr>
              <w:t>4.94)</w:t>
            </w:r>
          </w:p>
        </w:tc>
      </w:tr>
      <w:tr w:rsidR="00A94E64" w:rsidRPr="00E12E5F" w14:paraId="5DE203B8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B8DBE19" w14:textId="1EBCA4EE" w:rsidR="00510276" w:rsidRPr="00722F1F" w:rsidRDefault="00510276" w:rsidP="00510276">
            <w:pPr>
              <w:rPr>
                <w:lang w:val="en-GB"/>
              </w:rPr>
            </w:pPr>
            <w:r>
              <w:rPr>
                <w:b w:val="0"/>
                <w:bCs w:val="0"/>
                <w:lang w:val="en-GB"/>
              </w:rPr>
              <w:lastRenderedPageBreak/>
              <w:t>Medication Parkinson’s disease</w:t>
            </w:r>
          </w:p>
        </w:tc>
        <w:tc>
          <w:tcPr>
            <w:tcW w:w="2835" w:type="dxa"/>
          </w:tcPr>
          <w:p w14:paraId="57C27EB3" w14:textId="460FF708" w:rsidR="00510276" w:rsidRPr="00331256" w:rsidRDefault="00510276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N04 Anti-Parkinson drugs</w:t>
            </w:r>
          </w:p>
        </w:tc>
        <w:tc>
          <w:tcPr>
            <w:tcW w:w="2268" w:type="dxa"/>
          </w:tcPr>
          <w:p w14:paraId="5B838D04" w14:textId="72675CB8" w:rsidR="00510276" w:rsidRPr="00331256" w:rsidRDefault="00600961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Prescription of any of the N04-medication and no other </w:t>
            </w:r>
            <w:r w:rsidR="00277DC8">
              <w:rPr>
                <w:lang w:val="en-GB"/>
              </w:rPr>
              <w:t xml:space="preserve">such </w:t>
            </w:r>
            <w:r>
              <w:rPr>
                <w:lang w:val="en-GB"/>
              </w:rPr>
              <w:t xml:space="preserve">prescriptions in the </w:t>
            </w:r>
            <w:r w:rsidR="00277DC8">
              <w:rPr>
                <w:lang w:val="en-GB"/>
              </w:rPr>
              <w:t>p</w:t>
            </w:r>
            <w:r>
              <w:rPr>
                <w:lang w:val="en-GB"/>
              </w:rPr>
              <w:t>ast year</w:t>
            </w:r>
          </w:p>
        </w:tc>
        <w:tc>
          <w:tcPr>
            <w:tcW w:w="2835" w:type="dxa"/>
          </w:tcPr>
          <w:p w14:paraId="60C5B32F" w14:textId="6D84CD10" w:rsidR="00510276" w:rsidRPr="00331256" w:rsidRDefault="00510276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31256">
              <w:rPr>
                <w:lang w:val="en-GB"/>
              </w:rPr>
              <w:t>Diagnosis acute or chronic life- threatening illness</w:t>
            </w:r>
          </w:p>
        </w:tc>
        <w:tc>
          <w:tcPr>
            <w:tcW w:w="1559" w:type="dxa"/>
          </w:tcPr>
          <w:p w14:paraId="1B77FF06" w14:textId="78A4DC5C" w:rsidR="00510276" w:rsidRPr="006A00F5" w:rsidRDefault="006A00F5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00F5">
              <w:rPr>
                <w:lang w:val="en-GB"/>
              </w:rPr>
              <w:t>1.3</w:t>
            </w:r>
          </w:p>
        </w:tc>
        <w:tc>
          <w:tcPr>
            <w:tcW w:w="2046" w:type="dxa"/>
          </w:tcPr>
          <w:p w14:paraId="657F40B3" w14:textId="5822FEE0" w:rsidR="00510276" w:rsidRPr="00F14108" w:rsidRDefault="00F14108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14108">
              <w:rPr>
                <w:lang w:val="en-GB"/>
              </w:rPr>
              <w:t>1.87 (1.43-2.46)</w:t>
            </w:r>
          </w:p>
        </w:tc>
      </w:tr>
      <w:tr w:rsidR="00510276" w:rsidRPr="00E12E5F" w14:paraId="510A4485" w14:textId="77777777" w:rsidTr="00A916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6"/>
          </w:tcPr>
          <w:p w14:paraId="558100D8" w14:textId="6FDEF3DF" w:rsidR="00510276" w:rsidRPr="00467521" w:rsidRDefault="00510276">
            <w:pPr>
              <w:rPr>
                <w:b w:val="0"/>
                <w:bCs w:val="0"/>
                <w:i/>
                <w:iCs/>
                <w:lang w:val="en-GB"/>
              </w:rPr>
            </w:pPr>
            <w:r w:rsidRPr="00467521">
              <w:rPr>
                <w:b w:val="0"/>
                <w:bCs w:val="0"/>
                <w:i/>
                <w:iCs/>
                <w:lang w:val="en-GB"/>
              </w:rPr>
              <w:t>‘Other’ registrations</w:t>
            </w:r>
          </w:p>
        </w:tc>
      </w:tr>
      <w:tr w:rsidR="00722F1F" w:rsidRPr="00E12E5F" w14:paraId="714D79B9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0A2475A" w14:textId="3AB3FE4D" w:rsidR="00722F1F" w:rsidRPr="00467521" w:rsidRDefault="00467521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Polypharmacy</w:t>
            </w:r>
          </w:p>
        </w:tc>
        <w:tc>
          <w:tcPr>
            <w:tcW w:w="2835" w:type="dxa"/>
          </w:tcPr>
          <w:p w14:paraId="2C98273B" w14:textId="56EF7FDD" w:rsidR="00722F1F" w:rsidRPr="00331256" w:rsidRDefault="00467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268" w:type="dxa"/>
          </w:tcPr>
          <w:p w14:paraId="6425CC9C" w14:textId="112CDC5D" w:rsidR="00722F1F" w:rsidRPr="00331256" w:rsidRDefault="00843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31CF">
              <w:rPr>
                <w:lang w:val="en-GB"/>
              </w:rPr>
              <w:t>≥ 5 different drugs, prescribed</w:t>
            </w:r>
            <w:r w:rsidR="00831556">
              <w:rPr>
                <w:lang w:val="en-GB"/>
              </w:rPr>
              <w:t>;</w:t>
            </w:r>
            <w:r w:rsidRPr="008431CF">
              <w:rPr>
                <w:lang w:val="en-GB"/>
              </w:rPr>
              <w:t xml:space="preserve"> at least≥ 3 in </w:t>
            </w:r>
            <w:r w:rsidR="00277DC8">
              <w:rPr>
                <w:lang w:val="en-GB"/>
              </w:rPr>
              <w:t>p</w:t>
            </w:r>
            <w:r w:rsidRPr="008431CF">
              <w:rPr>
                <w:lang w:val="en-GB"/>
              </w:rPr>
              <w:t xml:space="preserve">ast year and ≥1 </w:t>
            </w:r>
            <w:r w:rsidR="00277DC8">
              <w:rPr>
                <w:lang w:val="en-GB"/>
              </w:rPr>
              <w:t>p</w:t>
            </w:r>
            <w:r w:rsidRPr="008431CF">
              <w:rPr>
                <w:lang w:val="en-GB"/>
              </w:rPr>
              <w:t>ast 6 months</w:t>
            </w:r>
            <w:r w:rsidR="00600961">
              <w:rPr>
                <w:lang w:val="en-GB"/>
              </w:rPr>
              <w:t>, assessed at last day of the year (31</w:t>
            </w:r>
            <w:r w:rsidR="00600961" w:rsidRPr="00600961">
              <w:rPr>
                <w:vertAlign w:val="superscript"/>
                <w:lang w:val="en-GB"/>
              </w:rPr>
              <w:t>st</w:t>
            </w:r>
            <w:r w:rsidR="00600961">
              <w:rPr>
                <w:lang w:val="en-GB"/>
              </w:rPr>
              <w:t xml:space="preserve"> of December)</w:t>
            </w:r>
          </w:p>
        </w:tc>
        <w:tc>
          <w:tcPr>
            <w:tcW w:w="2835" w:type="dxa"/>
          </w:tcPr>
          <w:p w14:paraId="19277622" w14:textId="0BAD2D07" w:rsidR="00722F1F" w:rsidRPr="00467521" w:rsidRDefault="00467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67521">
              <w:rPr>
                <w:lang w:val="en-GB"/>
              </w:rPr>
              <w:t>Polypharmacy</w:t>
            </w:r>
          </w:p>
        </w:tc>
        <w:tc>
          <w:tcPr>
            <w:tcW w:w="1559" w:type="dxa"/>
          </w:tcPr>
          <w:p w14:paraId="19EBBAB0" w14:textId="559CBDB5" w:rsidR="00722F1F" w:rsidRPr="006A00F5" w:rsidRDefault="006A0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00F5">
              <w:rPr>
                <w:lang w:val="en-GB"/>
              </w:rPr>
              <w:t>56.0</w:t>
            </w:r>
          </w:p>
        </w:tc>
        <w:tc>
          <w:tcPr>
            <w:tcW w:w="2046" w:type="dxa"/>
          </w:tcPr>
          <w:p w14:paraId="0365BE98" w14:textId="5DC43C85" w:rsidR="00722F1F" w:rsidRPr="00490382" w:rsidRDefault="00490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.51 (2.32-2.70)</w:t>
            </w:r>
          </w:p>
        </w:tc>
      </w:tr>
      <w:tr w:rsidR="00722F1F" w:rsidRPr="00E12E5F" w14:paraId="2F844564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EBCDACE" w14:textId="6D9C2C4F" w:rsidR="00722F1F" w:rsidRDefault="00467521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Referral emergency department (ED)</w:t>
            </w:r>
          </w:p>
        </w:tc>
        <w:tc>
          <w:tcPr>
            <w:tcW w:w="2835" w:type="dxa"/>
          </w:tcPr>
          <w:p w14:paraId="5E22FD1B" w14:textId="1B5CB89B" w:rsidR="00722F1F" w:rsidRPr="00331256" w:rsidRDefault="004675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268" w:type="dxa"/>
          </w:tcPr>
          <w:p w14:paraId="7F54E0C7" w14:textId="326A07BE" w:rsidR="00722F1F" w:rsidRPr="00331256" w:rsidRDefault="00600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onsultation with the emergency department</w:t>
            </w:r>
            <w:r w:rsidR="003E29C8">
              <w:rPr>
                <w:lang w:val="en-GB"/>
              </w:rPr>
              <w:t>, multiple consultations a day counted as one</w:t>
            </w:r>
          </w:p>
        </w:tc>
        <w:tc>
          <w:tcPr>
            <w:tcW w:w="2835" w:type="dxa"/>
          </w:tcPr>
          <w:p w14:paraId="764028AD" w14:textId="12A93C55" w:rsidR="00722F1F" w:rsidRPr="00331256" w:rsidRDefault="00843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860F0F">
              <w:rPr>
                <w:lang w:val="en-GB"/>
              </w:rPr>
              <w:t>After experiencing an acute illness or potentially life-threatening moment</w:t>
            </w:r>
          </w:p>
        </w:tc>
        <w:tc>
          <w:tcPr>
            <w:tcW w:w="1559" w:type="dxa"/>
          </w:tcPr>
          <w:p w14:paraId="166574C1" w14:textId="5F214540" w:rsidR="00722F1F" w:rsidRPr="006A00F5" w:rsidRDefault="006A0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00F5">
              <w:rPr>
                <w:lang w:val="en-GB"/>
              </w:rPr>
              <w:t>49.2</w:t>
            </w:r>
          </w:p>
        </w:tc>
        <w:tc>
          <w:tcPr>
            <w:tcW w:w="2046" w:type="dxa"/>
          </w:tcPr>
          <w:p w14:paraId="4D3CC5FC" w14:textId="56CC4BED" w:rsidR="00722F1F" w:rsidRPr="00490382" w:rsidRDefault="00490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0382">
              <w:rPr>
                <w:lang w:val="en-GB"/>
              </w:rPr>
              <w:t>7.11 (6.52-7.75)</w:t>
            </w:r>
          </w:p>
        </w:tc>
      </w:tr>
      <w:tr w:rsidR="00722F1F" w:rsidRPr="00E12E5F" w14:paraId="3B15C473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B418E38" w14:textId="6B7DDF5C" w:rsidR="00722F1F" w:rsidRDefault="008431CF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Registered home</w:t>
            </w:r>
            <w:r w:rsidR="00193FF2">
              <w:rPr>
                <w:b w:val="0"/>
                <w:bCs w:val="0"/>
                <w:lang w:val="en-GB"/>
              </w:rPr>
              <w:t xml:space="preserve"> </w:t>
            </w:r>
            <w:r>
              <w:rPr>
                <w:b w:val="0"/>
                <w:bCs w:val="0"/>
                <w:lang w:val="en-GB"/>
              </w:rPr>
              <w:t>visit</w:t>
            </w:r>
          </w:p>
        </w:tc>
        <w:tc>
          <w:tcPr>
            <w:tcW w:w="2835" w:type="dxa"/>
          </w:tcPr>
          <w:p w14:paraId="6CF9AE1E" w14:textId="3B462FA0" w:rsidR="004B70D9" w:rsidRPr="00770FCE" w:rsidRDefault="008431CF" w:rsidP="00770F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268" w:type="dxa"/>
          </w:tcPr>
          <w:p w14:paraId="4199A272" w14:textId="79529B18" w:rsidR="00722F1F" w:rsidRPr="00331256" w:rsidRDefault="006009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 registered</w:t>
            </w:r>
            <w:r w:rsidR="00193FF2">
              <w:rPr>
                <w:lang w:val="en-GB"/>
              </w:rPr>
              <w:t xml:space="preserve"> consultation with consultation type ‘home visit’</w:t>
            </w:r>
            <w:r w:rsidR="00566404">
              <w:rPr>
                <w:lang w:val="en-GB"/>
              </w:rPr>
              <w:t xml:space="preserve">, </w:t>
            </w:r>
            <w:r w:rsidR="003E29C8">
              <w:rPr>
                <w:lang w:val="en-GB"/>
              </w:rPr>
              <w:t>multiple home visits a day counted as one</w:t>
            </w:r>
          </w:p>
        </w:tc>
        <w:tc>
          <w:tcPr>
            <w:tcW w:w="2835" w:type="dxa"/>
          </w:tcPr>
          <w:p w14:paraId="3DF9B878" w14:textId="4301C254" w:rsidR="00722F1F" w:rsidRPr="008431CF" w:rsidRDefault="00843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431CF">
              <w:rPr>
                <w:lang w:val="en-GB"/>
              </w:rPr>
              <w:t>Functional decline</w:t>
            </w:r>
            <w:r>
              <w:rPr>
                <w:lang w:val="en-GB"/>
              </w:rPr>
              <w:t>/ general decline</w:t>
            </w:r>
          </w:p>
        </w:tc>
        <w:tc>
          <w:tcPr>
            <w:tcW w:w="1559" w:type="dxa"/>
          </w:tcPr>
          <w:p w14:paraId="3026B141" w14:textId="75CF9730" w:rsidR="00722F1F" w:rsidRPr="006A00F5" w:rsidRDefault="006A0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00F5">
              <w:rPr>
                <w:lang w:val="en-GB"/>
              </w:rPr>
              <w:t>45.5</w:t>
            </w:r>
          </w:p>
        </w:tc>
        <w:tc>
          <w:tcPr>
            <w:tcW w:w="2046" w:type="dxa"/>
          </w:tcPr>
          <w:p w14:paraId="576AE666" w14:textId="5BA250B4" w:rsidR="00722F1F" w:rsidRPr="00490382" w:rsidRDefault="00490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0382">
              <w:rPr>
                <w:lang w:val="en-GB"/>
              </w:rPr>
              <w:t>5.97 (5.51-6.47)</w:t>
            </w:r>
          </w:p>
        </w:tc>
      </w:tr>
      <w:tr w:rsidR="004B70D9" w:rsidRPr="00E12E5F" w14:paraId="1733D274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3E4745D" w14:textId="18C8149E" w:rsidR="004B70D9" w:rsidRDefault="008431CF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Hospital admission</w:t>
            </w:r>
          </w:p>
        </w:tc>
        <w:tc>
          <w:tcPr>
            <w:tcW w:w="2835" w:type="dxa"/>
          </w:tcPr>
          <w:p w14:paraId="2E50E48F" w14:textId="112613F5" w:rsidR="004B70D9" w:rsidRPr="004B70D9" w:rsidRDefault="008431CF" w:rsidP="004B7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268" w:type="dxa"/>
          </w:tcPr>
          <w:p w14:paraId="705D1471" w14:textId="3893238C" w:rsidR="004B70D9" w:rsidRPr="00331256" w:rsidRDefault="00566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irst day of</w:t>
            </w:r>
            <w:r w:rsidR="00304739">
              <w:rPr>
                <w:lang w:val="en-GB"/>
              </w:rPr>
              <w:t xml:space="preserve"> a series of</w:t>
            </w:r>
            <w:r>
              <w:rPr>
                <w:lang w:val="en-GB"/>
              </w:rPr>
              <w:t xml:space="preserve"> consecutive</w:t>
            </w:r>
            <w:r w:rsidR="00304739">
              <w:rPr>
                <w:lang w:val="en-GB"/>
              </w:rPr>
              <w:t xml:space="preserve"> hospitalization</w:t>
            </w:r>
            <w:r>
              <w:rPr>
                <w:lang w:val="en-GB"/>
              </w:rPr>
              <w:t xml:space="preserve"> day</w:t>
            </w:r>
            <w:r w:rsidR="00304739">
              <w:rPr>
                <w:lang w:val="en-GB"/>
              </w:rPr>
              <w:t>s</w:t>
            </w:r>
          </w:p>
        </w:tc>
        <w:tc>
          <w:tcPr>
            <w:tcW w:w="2835" w:type="dxa"/>
          </w:tcPr>
          <w:p w14:paraId="3DE632BB" w14:textId="017C48A6" w:rsidR="004B70D9" w:rsidRPr="002039F4" w:rsidRDefault="00843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60F0F">
              <w:rPr>
                <w:lang w:val="en-GB"/>
              </w:rPr>
              <w:t>After experiencing an acute illness or potentially life-threatening moment</w:t>
            </w:r>
          </w:p>
        </w:tc>
        <w:tc>
          <w:tcPr>
            <w:tcW w:w="1559" w:type="dxa"/>
          </w:tcPr>
          <w:p w14:paraId="4334F731" w14:textId="67301EA5" w:rsidR="004B70D9" w:rsidRPr="006A00F5" w:rsidRDefault="006A0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00F5">
              <w:rPr>
                <w:lang w:val="en-GB"/>
              </w:rPr>
              <w:t>42.3</w:t>
            </w:r>
          </w:p>
        </w:tc>
        <w:tc>
          <w:tcPr>
            <w:tcW w:w="2046" w:type="dxa"/>
          </w:tcPr>
          <w:p w14:paraId="61FBE2AC" w14:textId="32F4D0F6" w:rsidR="004B70D9" w:rsidRPr="00490382" w:rsidRDefault="00490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0382">
              <w:rPr>
                <w:lang w:val="en-GB"/>
              </w:rPr>
              <w:t>7.32 (6.75-7.94)</w:t>
            </w:r>
          </w:p>
        </w:tc>
      </w:tr>
      <w:tr w:rsidR="004B70D9" w:rsidRPr="00E12E5F" w14:paraId="293A9B74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15E59475" w14:textId="4FA75845" w:rsidR="004B70D9" w:rsidRDefault="008431CF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Measurement lower kidney</w:t>
            </w:r>
            <w:r w:rsidR="00EB166B">
              <w:rPr>
                <w:b w:val="0"/>
                <w:bCs w:val="0"/>
                <w:lang w:val="en-GB"/>
              </w:rPr>
              <w:t xml:space="preserve"> </w:t>
            </w:r>
            <w:r>
              <w:rPr>
                <w:b w:val="0"/>
                <w:bCs w:val="0"/>
                <w:lang w:val="en-GB"/>
              </w:rPr>
              <w:t>function</w:t>
            </w:r>
          </w:p>
        </w:tc>
        <w:tc>
          <w:tcPr>
            <w:tcW w:w="2835" w:type="dxa"/>
          </w:tcPr>
          <w:p w14:paraId="237D0587" w14:textId="66D1BD70" w:rsidR="004B70D9" w:rsidRPr="00770FCE" w:rsidRDefault="008431CF" w:rsidP="004B7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268" w:type="dxa"/>
          </w:tcPr>
          <w:p w14:paraId="0E49C84A" w14:textId="3689B42A" w:rsidR="004B70D9" w:rsidRPr="00331256" w:rsidRDefault="00A94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DRD or CKD-EPI &lt;60 (and &gt;1.0)</w:t>
            </w:r>
            <w:r w:rsidR="00304739">
              <w:rPr>
                <w:lang w:val="en-GB"/>
              </w:rPr>
              <w:t xml:space="preserve">, </w:t>
            </w:r>
            <w:r w:rsidR="0028059D">
              <w:rPr>
                <w:lang w:val="en-GB"/>
              </w:rPr>
              <w:t>multiple measurements a day counted as one (CKD-EPI is leading)</w:t>
            </w:r>
          </w:p>
        </w:tc>
        <w:tc>
          <w:tcPr>
            <w:tcW w:w="2835" w:type="dxa"/>
          </w:tcPr>
          <w:p w14:paraId="3F9573DC" w14:textId="3616B2C5" w:rsidR="004B70D9" w:rsidRPr="002039F4" w:rsidRDefault="00843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>Diagnosis acute or chronic life-threatening illness</w:t>
            </w:r>
          </w:p>
        </w:tc>
        <w:tc>
          <w:tcPr>
            <w:tcW w:w="1559" w:type="dxa"/>
          </w:tcPr>
          <w:p w14:paraId="638A8281" w14:textId="24CB0953" w:rsidR="004B70D9" w:rsidRPr="006A00F5" w:rsidRDefault="006A0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00F5">
              <w:rPr>
                <w:lang w:val="en-GB"/>
              </w:rPr>
              <w:t>37.1</w:t>
            </w:r>
          </w:p>
        </w:tc>
        <w:tc>
          <w:tcPr>
            <w:tcW w:w="2046" w:type="dxa"/>
          </w:tcPr>
          <w:p w14:paraId="53BD88EC" w14:textId="580A657F" w:rsidR="004B70D9" w:rsidRPr="00490382" w:rsidRDefault="00490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0382">
              <w:rPr>
                <w:lang w:val="en-GB"/>
              </w:rPr>
              <w:t>1.88 (1.75-2.02)</w:t>
            </w:r>
          </w:p>
        </w:tc>
      </w:tr>
      <w:tr w:rsidR="004B70D9" w:rsidRPr="00E12E5F" w14:paraId="2C3A123B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227A940" w14:textId="384EAF47" w:rsidR="004B70D9" w:rsidRDefault="00A94E64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lastRenderedPageBreak/>
              <w:t>Referral p</w:t>
            </w:r>
            <w:r w:rsidR="008431CF">
              <w:rPr>
                <w:b w:val="0"/>
                <w:bCs w:val="0"/>
                <w:lang w:val="en-GB"/>
              </w:rPr>
              <w:t>hysiotherapy</w:t>
            </w:r>
          </w:p>
        </w:tc>
        <w:tc>
          <w:tcPr>
            <w:tcW w:w="2835" w:type="dxa"/>
          </w:tcPr>
          <w:p w14:paraId="3694D2F1" w14:textId="175D587E" w:rsidR="004B70D9" w:rsidRPr="00510276" w:rsidRDefault="008431CF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268" w:type="dxa"/>
          </w:tcPr>
          <w:p w14:paraId="066D4776" w14:textId="7AE0D493" w:rsidR="004B70D9" w:rsidRPr="00331256" w:rsidRDefault="00A94E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orrespondence</w:t>
            </w:r>
            <w:r w:rsidR="0028059D">
              <w:rPr>
                <w:lang w:val="en-GB"/>
              </w:rPr>
              <w:t>***</w:t>
            </w:r>
            <w:r>
              <w:rPr>
                <w:lang w:val="en-GB"/>
              </w:rPr>
              <w:t xml:space="preserve"> with physiotherapist</w:t>
            </w:r>
            <w:r w:rsidR="00304739">
              <w:rPr>
                <w:lang w:val="en-GB"/>
              </w:rPr>
              <w:t xml:space="preserve">, </w:t>
            </w:r>
            <w:r w:rsidR="008C790E">
              <w:rPr>
                <w:lang w:val="en-GB"/>
              </w:rPr>
              <w:t>multiple correspondences a day counted as one</w:t>
            </w:r>
          </w:p>
        </w:tc>
        <w:tc>
          <w:tcPr>
            <w:tcW w:w="2835" w:type="dxa"/>
          </w:tcPr>
          <w:p w14:paraId="295B4087" w14:textId="40438444" w:rsidR="004B70D9" w:rsidRPr="002039F4" w:rsidRDefault="008431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unctional decline</w:t>
            </w:r>
          </w:p>
        </w:tc>
        <w:tc>
          <w:tcPr>
            <w:tcW w:w="1559" w:type="dxa"/>
          </w:tcPr>
          <w:p w14:paraId="2CC73989" w14:textId="11704369" w:rsidR="004B70D9" w:rsidRPr="006A00F5" w:rsidRDefault="006A00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00F5">
              <w:rPr>
                <w:lang w:val="en-GB"/>
              </w:rPr>
              <w:t>34.3</w:t>
            </w:r>
          </w:p>
        </w:tc>
        <w:tc>
          <w:tcPr>
            <w:tcW w:w="2046" w:type="dxa"/>
          </w:tcPr>
          <w:p w14:paraId="71F702FA" w14:textId="0F4EF8A1" w:rsidR="004B70D9" w:rsidRPr="00490382" w:rsidRDefault="004903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0382">
              <w:rPr>
                <w:lang w:val="en-GB"/>
              </w:rPr>
              <w:t>1.14 (1.06-1.22)</w:t>
            </w:r>
          </w:p>
        </w:tc>
      </w:tr>
      <w:tr w:rsidR="00510276" w:rsidRPr="00E12E5F" w14:paraId="665DEB56" w14:textId="77777777" w:rsidTr="001C44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6AC6D80" w14:textId="05FF519E" w:rsidR="00510276" w:rsidRDefault="00A94E64" w:rsidP="00510276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Referral o</w:t>
            </w:r>
            <w:r w:rsidR="008431CF">
              <w:rPr>
                <w:b w:val="0"/>
                <w:bCs w:val="0"/>
                <w:lang w:val="en-GB"/>
              </w:rPr>
              <w:t>ccupational therapist</w:t>
            </w:r>
          </w:p>
        </w:tc>
        <w:tc>
          <w:tcPr>
            <w:tcW w:w="2835" w:type="dxa"/>
          </w:tcPr>
          <w:p w14:paraId="7FF1BA5D" w14:textId="73189557" w:rsidR="00510276" w:rsidRPr="00770FCE" w:rsidRDefault="008431CF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268" w:type="dxa"/>
          </w:tcPr>
          <w:p w14:paraId="77876D14" w14:textId="65F48FD9" w:rsidR="00510276" w:rsidRPr="00331256" w:rsidRDefault="00A94E64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orrespondence with occupational therapist</w:t>
            </w:r>
            <w:r w:rsidR="00304739">
              <w:rPr>
                <w:lang w:val="en-GB"/>
              </w:rPr>
              <w:t xml:space="preserve">, </w:t>
            </w:r>
            <w:r w:rsidR="008C790E">
              <w:rPr>
                <w:lang w:val="en-GB"/>
              </w:rPr>
              <w:t>multiple correspondences a day counted as one</w:t>
            </w:r>
          </w:p>
        </w:tc>
        <w:tc>
          <w:tcPr>
            <w:tcW w:w="2835" w:type="dxa"/>
          </w:tcPr>
          <w:p w14:paraId="21709CAB" w14:textId="0E823440" w:rsidR="00510276" w:rsidRPr="002039F4" w:rsidRDefault="008431CF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unctional decline</w:t>
            </w:r>
          </w:p>
        </w:tc>
        <w:tc>
          <w:tcPr>
            <w:tcW w:w="1559" w:type="dxa"/>
          </w:tcPr>
          <w:p w14:paraId="7836FE18" w14:textId="482B5385" w:rsidR="00510276" w:rsidRPr="006A00F5" w:rsidRDefault="006A00F5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A00F5">
              <w:rPr>
                <w:lang w:val="en-GB"/>
              </w:rPr>
              <w:t>3.3</w:t>
            </w:r>
          </w:p>
        </w:tc>
        <w:tc>
          <w:tcPr>
            <w:tcW w:w="2046" w:type="dxa"/>
          </w:tcPr>
          <w:p w14:paraId="70BEE4D6" w14:textId="46D799A8" w:rsidR="00510276" w:rsidRPr="00490382" w:rsidRDefault="00490382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0382">
              <w:rPr>
                <w:lang w:val="en-GB"/>
              </w:rPr>
              <w:t>4.19 (3.54-4.97)</w:t>
            </w:r>
          </w:p>
        </w:tc>
      </w:tr>
    </w:tbl>
    <w:p w14:paraId="4470D65F" w14:textId="24D7FDE4" w:rsidR="00331256" w:rsidRPr="00193FF2" w:rsidRDefault="001C4441" w:rsidP="00193FF2">
      <w:pPr>
        <w:rPr>
          <w:lang w:val="en-US"/>
        </w:rPr>
      </w:pPr>
      <w:r w:rsidRPr="001C4441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D33D698" wp14:editId="52BA2F6E">
                <wp:simplePos x="0" y="0"/>
                <wp:positionH relativeFrom="column">
                  <wp:posOffset>-95250</wp:posOffset>
                </wp:positionH>
                <wp:positionV relativeFrom="paragraph">
                  <wp:posOffset>46990</wp:posOffset>
                </wp:positionV>
                <wp:extent cx="8753475" cy="866775"/>
                <wp:effectExtent l="0" t="0" r="9525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53475" cy="866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45382E" w14:textId="799E92CB" w:rsidR="00DE27F1" w:rsidRPr="00DE27F1" w:rsidRDefault="00DE27F1" w:rsidP="00DE27F1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E27F1">
                              <w:rPr>
                                <w:sz w:val="20"/>
                                <w:szCs w:val="20"/>
                                <w:lang w:val="en-US"/>
                              </w:rPr>
                              <w:t>*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raw coded information was adjusted to make </w:t>
                            </w:r>
                            <w:r w:rsidR="00ED67AC">
                              <w:rPr>
                                <w:sz w:val="20"/>
                                <w:szCs w:val="20"/>
                                <w:lang w:val="en-US"/>
                              </w:rPr>
                              <w:t>practical coded information for analysis</w:t>
                            </w:r>
                          </w:p>
                          <w:p w14:paraId="2AB02517" w14:textId="217E914F" w:rsidR="00DE27F1" w:rsidRDefault="00DE27F1" w:rsidP="001C4441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*</w:t>
                            </w:r>
                            <w:r w:rsidR="001C4441" w:rsidRPr="001C4441">
                              <w:rPr>
                                <w:sz w:val="20"/>
                                <w:szCs w:val="20"/>
                                <w:lang w:val="en-US"/>
                              </w:rPr>
                              <w:t>* the percentage of individuals with at least one occurrence of each trigger</w:t>
                            </w:r>
                          </w:p>
                          <w:p w14:paraId="4F232C66" w14:textId="0EEC101C" w:rsidR="00CF40BC" w:rsidRPr="001C4441" w:rsidRDefault="0028059D" w:rsidP="00CF40BC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*** </w:t>
                            </w:r>
                            <w:r w:rsidR="00F7651E">
                              <w:rPr>
                                <w:sz w:val="20"/>
                                <w:szCs w:val="20"/>
                                <w:lang w:val="en-US"/>
                              </w:rPr>
                              <w:t>a</w:t>
                            </w:r>
                            <w:r w:rsidR="00CF40BC" w:rsidRPr="00CF40B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CF40BC">
                              <w:rPr>
                                <w:sz w:val="20"/>
                                <w:szCs w:val="20"/>
                                <w:lang w:val="en-US"/>
                              </w:rPr>
                              <w:t>written digital communication such as letters and messages</w:t>
                            </w:r>
                          </w:p>
                          <w:p w14:paraId="213C6654" w14:textId="136B1AB3" w:rsidR="0028059D" w:rsidRPr="001C4441" w:rsidRDefault="0028059D" w:rsidP="001C4441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33D69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7.5pt;margin-top:3.7pt;width:689.25pt;height:68.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" stroked="f">
                <v:textbox>
                  <w:txbxContent>
                    <w:p w14:paraId="3D45382E" w14:textId="799E92CB" w:rsidR="00DE27F1" w:rsidRPr="00DE27F1" w:rsidRDefault="00DE27F1" w:rsidP="00DE27F1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DE27F1">
                        <w:rPr>
                          <w:sz w:val="20"/>
                          <w:szCs w:val="20"/>
                          <w:lang w:val="en-US"/>
                        </w:rPr>
                        <w:t>*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raw coded information was adjusted to make </w:t>
                      </w:r>
                      <w:r w:rsidR="00ED67AC">
                        <w:rPr>
                          <w:sz w:val="20"/>
                          <w:szCs w:val="20"/>
                          <w:lang w:val="en-US"/>
                        </w:rPr>
                        <w:t>practical coded information for analysis</w:t>
                      </w:r>
                    </w:p>
                    <w:p w14:paraId="2AB02517" w14:textId="217E914F" w:rsidR="00DE27F1" w:rsidRDefault="00DE27F1" w:rsidP="001C4441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*</w:t>
                      </w:r>
                      <w:r w:rsidR="001C4441" w:rsidRPr="001C4441">
                        <w:rPr>
                          <w:sz w:val="20"/>
                          <w:szCs w:val="20"/>
                          <w:lang w:val="en-US"/>
                        </w:rPr>
                        <w:t>* the percentage of individuals with at least one occurrence of each trigger</w:t>
                      </w:r>
                    </w:p>
                    <w:p w14:paraId="4F232C66" w14:textId="0EEC101C" w:rsidR="00CF40BC" w:rsidRPr="001C4441" w:rsidRDefault="0028059D" w:rsidP="00CF40BC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*** </w:t>
                      </w:r>
                      <w:r w:rsidR="00F7651E">
                        <w:rPr>
                          <w:sz w:val="20"/>
                          <w:szCs w:val="20"/>
                          <w:lang w:val="en-US"/>
                        </w:rPr>
                        <w:t>a</w:t>
                      </w:r>
                      <w:r w:rsidR="00CF40BC" w:rsidRPr="00CF40BC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CF40BC">
                        <w:rPr>
                          <w:sz w:val="20"/>
                          <w:szCs w:val="20"/>
                          <w:lang w:val="en-US"/>
                        </w:rPr>
                        <w:t>written digital communication such as letters and messages</w:t>
                      </w:r>
                    </w:p>
                    <w:p w14:paraId="213C6654" w14:textId="136B1AB3" w:rsidR="0028059D" w:rsidRPr="001C4441" w:rsidRDefault="0028059D" w:rsidP="001C4441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E8920D6" w14:textId="50E5811B" w:rsidR="00331256" w:rsidRPr="000F0A15" w:rsidRDefault="000F0A15">
      <w:pPr>
        <w:rPr>
          <w:lang w:val="en-GB"/>
        </w:rPr>
      </w:pPr>
      <w:r>
        <w:rPr>
          <w:b/>
          <w:bCs/>
          <w:lang w:val="en-GB"/>
        </w:rPr>
        <w:t xml:space="preserve">Table S2. </w:t>
      </w:r>
      <w:r w:rsidR="00F008A8">
        <w:rPr>
          <w:lang w:val="en-GB"/>
        </w:rPr>
        <w:t>T</w:t>
      </w:r>
      <w:r>
        <w:rPr>
          <w:lang w:val="en-GB"/>
        </w:rPr>
        <w:t>riggers excluded from further analysis due to a prevalence of &lt;1% in records</w:t>
      </w:r>
    </w:p>
    <w:tbl>
      <w:tblPr>
        <w:tblStyle w:val="GridTable1Light-Accent6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</w:tblGrid>
      <w:tr w:rsidR="00331256" w:rsidRPr="00CF40BC" w14:paraId="2C631B0E" w14:textId="77777777" w:rsidTr="003312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34EFCD1B" w14:textId="4F0070DA" w:rsidR="00331256" w:rsidRPr="00331256" w:rsidRDefault="00331256" w:rsidP="00331256">
            <w:pPr>
              <w:rPr>
                <w:lang w:val="en-GB"/>
              </w:rPr>
            </w:pPr>
            <w:r w:rsidRPr="00331256">
              <w:rPr>
                <w:lang w:val="en-GB"/>
              </w:rPr>
              <w:t>Trigger</w:t>
            </w:r>
          </w:p>
        </w:tc>
        <w:tc>
          <w:tcPr>
            <w:tcW w:w="2789" w:type="dxa"/>
          </w:tcPr>
          <w:p w14:paraId="6E9C52C5" w14:textId="5EF64AE9" w:rsidR="00331256" w:rsidRPr="00331256" w:rsidRDefault="00331256" w:rsidP="003312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>ICPC’s or ATC code(s) + Label</w:t>
            </w:r>
          </w:p>
        </w:tc>
        <w:tc>
          <w:tcPr>
            <w:tcW w:w="2790" w:type="dxa"/>
          </w:tcPr>
          <w:p w14:paraId="7E203C79" w14:textId="5D2BBDD0" w:rsidR="00331256" w:rsidRPr="00331256" w:rsidRDefault="00F7651E" w:rsidP="003312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Data adjustments*</w:t>
            </w:r>
          </w:p>
        </w:tc>
        <w:tc>
          <w:tcPr>
            <w:tcW w:w="2790" w:type="dxa"/>
          </w:tcPr>
          <w:p w14:paraId="35BCDB94" w14:textId="69EF0F1B" w:rsidR="00331256" w:rsidRPr="00331256" w:rsidRDefault="00331256" w:rsidP="0033125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>Derived from clinical indicator previous study</w:t>
            </w:r>
            <w:r w:rsidR="00F7651E">
              <w:rPr>
                <w:lang w:val="en-GB"/>
              </w:rPr>
              <w:t xml:space="preserve"> </w:t>
            </w:r>
            <w:r w:rsidR="00F7651E">
              <w:rPr>
                <w:lang w:val="en-GB"/>
              </w:rPr>
              <w:fldChar w:fldCharType="begin"/>
            </w:r>
            <w:r w:rsidR="00F7651E">
              <w:rPr>
                <w:lang w:val="en-GB"/>
              </w:rPr>
              <w:instrText xml:space="preserve"> ADDIN EN.CITE &lt;EndNote&gt;&lt;Cite&gt;&lt;Author&gt;Tros&lt;/Author&gt;&lt;Year&gt;2021&lt;/Year&gt;&lt;RecNum&gt;139&lt;/RecNum&gt;&lt;DisplayText&gt;(1)&lt;/DisplayText&gt;&lt;record&gt;&lt;rec-number&gt;139&lt;/rec-number&gt;&lt;foreign-keys&gt;&lt;key app="EN" db-id="verffsprsxfwa8epzvoxtrtwxz5rw9999zpx" timestamp="1665643208"&gt;139&lt;/key&gt;&lt;/foreign-keys&gt;&lt;ref-type name="Journal Article"&gt;17&lt;/ref-type&gt;&lt;contributors&gt;&lt;authors&gt;&lt;author&gt;Tros, W.&lt;/author&gt;&lt;author&gt;van der Steen, J. T.&lt;/author&gt;&lt;author&gt;Liefers, J.&lt;/author&gt;&lt;author&gt;Akkermans, R.&lt;/author&gt;&lt;author&gt;Schers, H.&lt;/author&gt;&lt;author&gt;Numans, M. E.&lt;/author&gt;&lt;author&gt;van Peet, P. G.&lt;/author&gt;&lt;author&gt;Groenewoud, A. S.&lt;/author&gt;&lt;/authors&gt;&lt;/contributors&gt;&lt;auth-address&gt;Department of Public Health and Primary Care, Leiden University Medical Center (LUMC), Leiden, The Netherlands.&amp;#xD;Department of Primary and Community Care, Radboud University Medical Center, Nijmegen, The Netherlands.&amp;#xD;Radboud Institute for Health Sciences, Scientific Center for Quality of Healthcare, Radboud University Medical Center, Nijmegen, The Netherlands.&lt;/auth-address&gt;&lt;titles&gt;&lt;title&gt;General practitioners&amp;apos; evaluations of optimal timing to initiate advance care planning for patients with cancer, organ failure, or multimorbidity: A health records survey study&lt;/title&gt;&lt;secondary-title&gt;Palliat Med&lt;/secondary-title&gt;&lt;/titles&gt;&lt;periodical&gt;&lt;full-title&gt;Palliat Med&lt;/full-title&gt;&lt;/periodical&gt;&lt;pages&gt;2692163211068692&lt;/pages&gt;&lt;edition&gt;2021/12/31&lt;/edition&gt;&lt;keywords&gt;&lt;keyword&gt;Advance care planning&lt;/keyword&gt;&lt;keyword&gt;cancer&lt;/keyword&gt;&lt;keyword&gt;electronic health record&lt;/keyword&gt;&lt;keyword&gt;general practice&lt;/keyword&gt;&lt;keyword&gt;multimorbidity&lt;/keyword&gt;&lt;keyword&gt;organ failure&lt;/keyword&gt;&lt;keyword&gt;surveys and questionnaire&lt;/keyword&gt;&lt;/keywords&gt;&lt;dates&gt;&lt;year&gt;2021&lt;/year&gt;&lt;pub-dates&gt;&lt;date&gt;Dec 30&lt;/date&gt;&lt;/pub-dates&gt;&lt;/dates&gt;&lt;isbn&gt;1477-030X (Electronic)&amp;#xD;0269-2163 (Linking)&lt;/isbn&gt;&lt;accession-num&gt;34965754&lt;/accession-num&gt;&lt;urls&gt;&lt;related-urls&gt;&lt;url&gt;https://www.ncbi.nlm.nih.gov/pubmed/34965754&lt;/url&gt;&lt;/related-urls&gt;&lt;/urls&gt;&lt;electronic-resource-num&gt;10.1177/02692163211068692&lt;/electronic-resource-num&gt;&lt;/record&gt;&lt;/Cite&gt;&lt;/EndNote&gt;</w:instrText>
            </w:r>
            <w:r w:rsidR="00F7651E">
              <w:rPr>
                <w:lang w:val="en-GB"/>
              </w:rPr>
              <w:fldChar w:fldCharType="separate"/>
            </w:r>
            <w:r w:rsidR="00F7651E">
              <w:rPr>
                <w:noProof/>
                <w:lang w:val="en-GB"/>
              </w:rPr>
              <w:t>(1)</w:t>
            </w:r>
            <w:r w:rsidR="00F7651E">
              <w:rPr>
                <w:lang w:val="en-GB"/>
              </w:rPr>
              <w:fldChar w:fldCharType="end"/>
            </w:r>
          </w:p>
        </w:tc>
      </w:tr>
      <w:tr w:rsidR="00860F0F" w:rsidRPr="00331256" w14:paraId="7E3B34F7" w14:textId="77777777" w:rsidTr="00B97B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8" w:type="dxa"/>
            <w:gridSpan w:val="4"/>
          </w:tcPr>
          <w:p w14:paraId="6C4DC2E8" w14:textId="31F6D923" w:rsidR="00860F0F" w:rsidRPr="00860F0F" w:rsidRDefault="00860F0F" w:rsidP="00331256">
            <w:pPr>
              <w:rPr>
                <w:b w:val="0"/>
                <w:bCs w:val="0"/>
                <w:i/>
                <w:iCs/>
                <w:lang w:val="en-GB"/>
              </w:rPr>
            </w:pPr>
            <w:r w:rsidRPr="00860F0F">
              <w:rPr>
                <w:b w:val="0"/>
                <w:bCs w:val="0"/>
                <w:i/>
                <w:iCs/>
                <w:lang w:val="en-GB"/>
              </w:rPr>
              <w:t>Registered consultations</w:t>
            </w:r>
          </w:p>
        </w:tc>
      </w:tr>
      <w:tr w:rsidR="00331256" w:rsidRPr="00CF40BC" w14:paraId="0620139F" w14:textId="77777777" w:rsidTr="00331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0701C831" w14:textId="488E0292" w:rsidR="00331256" w:rsidRPr="00331256" w:rsidRDefault="00331256" w:rsidP="00331256">
            <w:pPr>
              <w:rPr>
                <w:b w:val="0"/>
                <w:bCs w:val="0"/>
                <w:lang w:val="en-GB"/>
              </w:rPr>
            </w:pPr>
            <w:r w:rsidRPr="00331256">
              <w:rPr>
                <w:b w:val="0"/>
                <w:bCs w:val="0"/>
                <w:lang w:val="en-GB"/>
              </w:rPr>
              <w:t>Chronic progressive neurological disease</w:t>
            </w:r>
          </w:p>
        </w:tc>
        <w:tc>
          <w:tcPr>
            <w:tcW w:w="2789" w:type="dxa"/>
          </w:tcPr>
          <w:p w14:paraId="5B5E2599" w14:textId="77777777" w:rsidR="00331256" w:rsidRPr="00331256" w:rsidRDefault="00331256" w:rsidP="00331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>- N86 Multiple sclerosis</w:t>
            </w:r>
          </w:p>
          <w:p w14:paraId="76128145" w14:textId="77777777" w:rsidR="00331256" w:rsidRPr="00331256" w:rsidRDefault="00331256" w:rsidP="00331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>- N87 + .01 Parkinson’s disease</w:t>
            </w:r>
          </w:p>
          <w:p w14:paraId="6A69A749" w14:textId="2629C247" w:rsidR="00331256" w:rsidRPr="00331256" w:rsidRDefault="00331256" w:rsidP="00331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>- N99.01 ALS (Amyotrophic Lateral Sclerosis)</w:t>
            </w:r>
          </w:p>
        </w:tc>
        <w:tc>
          <w:tcPr>
            <w:tcW w:w="2790" w:type="dxa"/>
          </w:tcPr>
          <w:p w14:paraId="72439127" w14:textId="6014A577" w:rsidR="00331256" w:rsidRPr="00331256" w:rsidRDefault="00F7651E" w:rsidP="00331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790" w:type="dxa"/>
          </w:tcPr>
          <w:p w14:paraId="25248C1E" w14:textId="24F69B5B" w:rsidR="00331256" w:rsidRPr="00331256" w:rsidRDefault="00860F0F" w:rsidP="00331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331256">
              <w:rPr>
                <w:lang w:val="en-GB"/>
              </w:rPr>
              <w:t>Diagnosis acute or chronic life- threatening illness</w:t>
            </w:r>
          </w:p>
        </w:tc>
      </w:tr>
      <w:tr w:rsidR="00331256" w:rsidRPr="00CF40BC" w14:paraId="01A350A4" w14:textId="77777777" w:rsidTr="00331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6E702383" w14:textId="0F8C43D3" w:rsidR="00331256" w:rsidRPr="00331256" w:rsidRDefault="00331256" w:rsidP="00331256">
            <w:pPr>
              <w:rPr>
                <w:b w:val="0"/>
                <w:bCs w:val="0"/>
                <w:lang w:val="en-GB"/>
              </w:rPr>
            </w:pPr>
            <w:r w:rsidRPr="00331256">
              <w:rPr>
                <w:b w:val="0"/>
                <w:bCs w:val="0"/>
                <w:lang w:val="en-GB"/>
              </w:rPr>
              <w:t>Liver failure</w:t>
            </w:r>
          </w:p>
        </w:tc>
        <w:tc>
          <w:tcPr>
            <w:tcW w:w="2789" w:type="dxa"/>
          </w:tcPr>
          <w:p w14:paraId="5F0F4024" w14:textId="6AA79A96" w:rsidR="00331256" w:rsidRPr="00331256" w:rsidRDefault="00331256" w:rsidP="00331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>- D97.04 Cirrhosis</w:t>
            </w:r>
          </w:p>
        </w:tc>
        <w:tc>
          <w:tcPr>
            <w:tcW w:w="2790" w:type="dxa"/>
          </w:tcPr>
          <w:p w14:paraId="671C801D" w14:textId="52F1D012" w:rsidR="00331256" w:rsidRPr="00331256" w:rsidRDefault="00F7651E" w:rsidP="00331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790" w:type="dxa"/>
          </w:tcPr>
          <w:p w14:paraId="4B6BCCF9" w14:textId="52BC82E6" w:rsidR="00331256" w:rsidRPr="00331256" w:rsidRDefault="00860F0F" w:rsidP="00331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>Diagnosis acute or chronic life- threatening illness</w:t>
            </w:r>
          </w:p>
        </w:tc>
      </w:tr>
      <w:tr w:rsidR="00860F0F" w:rsidRPr="00CF40BC" w14:paraId="5B6B5FBD" w14:textId="77777777" w:rsidTr="00331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1BC0C8ED" w14:textId="4E2348A4" w:rsidR="00860F0F" w:rsidRPr="00860F0F" w:rsidRDefault="00860F0F" w:rsidP="00331256">
            <w:pPr>
              <w:rPr>
                <w:b w:val="0"/>
                <w:bCs w:val="0"/>
                <w:lang w:val="en-GB"/>
              </w:rPr>
            </w:pPr>
            <w:r w:rsidRPr="00860F0F">
              <w:rPr>
                <w:b w:val="0"/>
                <w:bCs w:val="0"/>
                <w:lang w:val="en-GB"/>
              </w:rPr>
              <w:t>Palliative care</w:t>
            </w:r>
          </w:p>
        </w:tc>
        <w:tc>
          <w:tcPr>
            <w:tcW w:w="2789" w:type="dxa"/>
          </w:tcPr>
          <w:p w14:paraId="4DE8E4D1" w14:textId="6F262E18" w:rsidR="00860F0F" w:rsidRPr="00331256" w:rsidRDefault="00860F0F" w:rsidP="00331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- A69.01 Palliative care</w:t>
            </w:r>
          </w:p>
        </w:tc>
        <w:tc>
          <w:tcPr>
            <w:tcW w:w="2790" w:type="dxa"/>
          </w:tcPr>
          <w:p w14:paraId="7A9F1305" w14:textId="1A5DD12B" w:rsidR="00860F0F" w:rsidRPr="00331256" w:rsidRDefault="00F7651E" w:rsidP="00331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790" w:type="dxa"/>
          </w:tcPr>
          <w:p w14:paraId="43A992A3" w14:textId="5C01E7AF" w:rsidR="00860F0F" w:rsidRPr="00331256" w:rsidRDefault="00860F0F" w:rsidP="00331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60F0F">
              <w:rPr>
                <w:lang w:val="en-GB"/>
              </w:rPr>
              <w:t>No curative treatment options remaining</w:t>
            </w:r>
          </w:p>
        </w:tc>
      </w:tr>
      <w:tr w:rsidR="00860F0F" w:rsidRPr="00331256" w14:paraId="3702984F" w14:textId="77777777" w:rsidTr="00331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3BB125FC" w14:textId="41FF5614" w:rsidR="00860F0F" w:rsidRPr="00860F0F" w:rsidRDefault="00860F0F" w:rsidP="00331256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lastRenderedPageBreak/>
              <w:t>Dependence on care</w:t>
            </w:r>
          </w:p>
        </w:tc>
        <w:tc>
          <w:tcPr>
            <w:tcW w:w="2789" w:type="dxa"/>
          </w:tcPr>
          <w:p w14:paraId="3D88EF86" w14:textId="77777777" w:rsidR="00860F0F" w:rsidRDefault="00860F0F" w:rsidP="00331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860F0F">
              <w:rPr>
                <w:lang w:val="en-US"/>
              </w:rPr>
              <w:t>Z10.02 Waiting for a place in a care/nursing home</w:t>
            </w:r>
          </w:p>
          <w:p w14:paraId="160B131C" w14:textId="36860E5F" w:rsidR="00860F0F" w:rsidRPr="00860F0F" w:rsidRDefault="00860F0F" w:rsidP="00331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860F0F">
              <w:rPr>
                <w:lang w:val="en-US"/>
              </w:rPr>
              <w:t>Z29.03 Dependence on others</w:t>
            </w:r>
          </w:p>
        </w:tc>
        <w:tc>
          <w:tcPr>
            <w:tcW w:w="2790" w:type="dxa"/>
          </w:tcPr>
          <w:p w14:paraId="41E8D57D" w14:textId="0354066E" w:rsidR="00860F0F" w:rsidRPr="00331256" w:rsidRDefault="00F7651E" w:rsidP="00331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790" w:type="dxa"/>
          </w:tcPr>
          <w:p w14:paraId="1C52FEB8" w14:textId="565012AD" w:rsidR="00860F0F" w:rsidRPr="00860F0F" w:rsidRDefault="00860F0F" w:rsidP="00331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unctional decline</w:t>
            </w:r>
          </w:p>
        </w:tc>
      </w:tr>
      <w:tr w:rsidR="00860F0F" w:rsidRPr="00331256" w14:paraId="197CCA43" w14:textId="77777777" w:rsidTr="00331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75645987" w14:textId="6A91256D" w:rsidR="00860F0F" w:rsidRPr="00860F0F" w:rsidRDefault="00860F0F" w:rsidP="00331256">
            <w:pPr>
              <w:rPr>
                <w:b w:val="0"/>
                <w:bCs w:val="0"/>
                <w:lang w:val="en-GB"/>
              </w:rPr>
            </w:pPr>
            <w:r w:rsidRPr="00860F0F">
              <w:rPr>
                <w:b w:val="0"/>
                <w:bCs w:val="0"/>
                <w:lang w:val="en-GB"/>
              </w:rPr>
              <w:t>Blindness</w:t>
            </w:r>
          </w:p>
        </w:tc>
        <w:tc>
          <w:tcPr>
            <w:tcW w:w="2789" w:type="dxa"/>
          </w:tcPr>
          <w:p w14:paraId="25CB8E99" w14:textId="532B1D5F" w:rsidR="00860F0F" w:rsidRPr="00860F0F" w:rsidRDefault="00860F0F" w:rsidP="00860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860F0F">
              <w:rPr>
                <w:lang w:val="en-US"/>
              </w:rPr>
              <w:t>F94 Blindness (any degree/form)</w:t>
            </w:r>
          </w:p>
        </w:tc>
        <w:tc>
          <w:tcPr>
            <w:tcW w:w="2790" w:type="dxa"/>
          </w:tcPr>
          <w:p w14:paraId="0D2A557B" w14:textId="1C761161" w:rsidR="00860F0F" w:rsidRPr="00331256" w:rsidRDefault="00F7651E" w:rsidP="00331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790" w:type="dxa"/>
          </w:tcPr>
          <w:p w14:paraId="2C1E179E" w14:textId="5497F554" w:rsidR="00860F0F" w:rsidRDefault="002039F4" w:rsidP="00331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unctional decline</w:t>
            </w:r>
          </w:p>
        </w:tc>
      </w:tr>
      <w:tr w:rsidR="002039F4" w:rsidRPr="00331256" w14:paraId="77848AA1" w14:textId="77777777" w:rsidTr="00331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7C06C959" w14:textId="5F5BF202" w:rsidR="002039F4" w:rsidRPr="002039F4" w:rsidRDefault="002039F4" w:rsidP="00331256">
            <w:pPr>
              <w:rPr>
                <w:b w:val="0"/>
                <w:bCs w:val="0"/>
                <w:lang w:val="en-US"/>
              </w:rPr>
            </w:pPr>
            <w:r w:rsidRPr="002039F4">
              <w:rPr>
                <w:b w:val="0"/>
                <w:bCs w:val="0"/>
                <w:lang w:val="en-US"/>
              </w:rPr>
              <w:t>Acute and severe gastrointestinal symptoms</w:t>
            </w:r>
          </w:p>
        </w:tc>
        <w:tc>
          <w:tcPr>
            <w:tcW w:w="2789" w:type="dxa"/>
          </w:tcPr>
          <w:p w14:paraId="1E55943B" w14:textId="253D4EF2" w:rsidR="002039F4" w:rsidRPr="002039F4" w:rsidRDefault="002039F4" w:rsidP="00203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039F4">
              <w:rPr>
                <w:lang w:val="en-US"/>
              </w:rPr>
              <w:t>D99.01 Ileus</w:t>
            </w:r>
          </w:p>
          <w:p w14:paraId="2B6762BB" w14:textId="74950C7C" w:rsidR="002039F4" w:rsidRDefault="002039F4" w:rsidP="00203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039F4">
              <w:rPr>
                <w:lang w:val="en-US"/>
              </w:rPr>
              <w:t>K92.01 Pancreatitis</w:t>
            </w:r>
          </w:p>
        </w:tc>
        <w:tc>
          <w:tcPr>
            <w:tcW w:w="2790" w:type="dxa"/>
          </w:tcPr>
          <w:p w14:paraId="38435C1A" w14:textId="307EB045" w:rsidR="002039F4" w:rsidRPr="00331256" w:rsidRDefault="00F7651E" w:rsidP="00331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790" w:type="dxa"/>
          </w:tcPr>
          <w:p w14:paraId="0B3125D1" w14:textId="5933B6C3" w:rsidR="002039F4" w:rsidRDefault="002039F4" w:rsidP="00331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cute symptoms</w:t>
            </w:r>
          </w:p>
        </w:tc>
      </w:tr>
      <w:tr w:rsidR="002039F4" w:rsidRPr="00331256" w14:paraId="2DF09509" w14:textId="77777777" w:rsidTr="00331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62E05714" w14:textId="57064B23" w:rsidR="002039F4" w:rsidRPr="002039F4" w:rsidRDefault="002039F4" w:rsidP="00331256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Acute vascular disease</w:t>
            </w:r>
          </w:p>
        </w:tc>
        <w:tc>
          <w:tcPr>
            <w:tcW w:w="2789" w:type="dxa"/>
          </w:tcPr>
          <w:p w14:paraId="29E3B5E2" w14:textId="4E492132" w:rsidR="002039F4" w:rsidRPr="002039F4" w:rsidRDefault="002039F4" w:rsidP="00203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039F4">
              <w:rPr>
                <w:lang w:val="en-US"/>
              </w:rPr>
              <w:t>K93 Pulmonary embolism</w:t>
            </w:r>
          </w:p>
          <w:p w14:paraId="53798A95" w14:textId="0B5CCCA0" w:rsidR="002039F4" w:rsidRDefault="002039F4" w:rsidP="00203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2039F4">
              <w:rPr>
                <w:lang w:val="en-US"/>
              </w:rPr>
              <w:t>K94.01 DVT (Deep Vein Thrombosis)</w:t>
            </w:r>
          </w:p>
        </w:tc>
        <w:tc>
          <w:tcPr>
            <w:tcW w:w="2790" w:type="dxa"/>
          </w:tcPr>
          <w:p w14:paraId="78C65AAE" w14:textId="673931BC" w:rsidR="002039F4" w:rsidRPr="00331256" w:rsidRDefault="00F7651E" w:rsidP="00331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790" w:type="dxa"/>
          </w:tcPr>
          <w:p w14:paraId="6C91BC45" w14:textId="09BFC017" w:rsidR="002039F4" w:rsidRDefault="002039F4" w:rsidP="003312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cute symptoms</w:t>
            </w:r>
          </w:p>
        </w:tc>
      </w:tr>
      <w:tr w:rsidR="002039F4" w:rsidRPr="00331256" w14:paraId="1E69953C" w14:textId="77777777" w:rsidTr="00331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7C782009" w14:textId="7AAE13E9" w:rsidR="002039F4" w:rsidRDefault="002039F4" w:rsidP="002039F4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ip fracture</w:t>
            </w:r>
          </w:p>
        </w:tc>
        <w:tc>
          <w:tcPr>
            <w:tcW w:w="2789" w:type="dxa"/>
          </w:tcPr>
          <w:p w14:paraId="27720623" w14:textId="2865B2BD" w:rsidR="002039F4" w:rsidRDefault="002039F4" w:rsidP="00203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75 Femoral fracture</w:t>
            </w:r>
          </w:p>
        </w:tc>
        <w:tc>
          <w:tcPr>
            <w:tcW w:w="2790" w:type="dxa"/>
          </w:tcPr>
          <w:p w14:paraId="5C6232C5" w14:textId="435EACC4" w:rsidR="002039F4" w:rsidRPr="00331256" w:rsidRDefault="00F7651E" w:rsidP="00203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790" w:type="dxa"/>
          </w:tcPr>
          <w:p w14:paraId="3E42A966" w14:textId="6ACE53DB" w:rsidR="002039F4" w:rsidRDefault="002039F4" w:rsidP="00203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cute symptoms</w:t>
            </w:r>
          </w:p>
        </w:tc>
      </w:tr>
      <w:tr w:rsidR="002039F4" w:rsidRPr="00331256" w14:paraId="038E1C69" w14:textId="77777777" w:rsidTr="00331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2BC7299F" w14:textId="7EA0294E" w:rsidR="002039F4" w:rsidRDefault="00380242" w:rsidP="002039F4">
            <w:pPr>
              <w:rPr>
                <w:b w:val="0"/>
                <w:bCs w:val="0"/>
                <w:lang w:val="en-US"/>
              </w:rPr>
            </w:pPr>
            <w:r w:rsidRPr="00380242">
              <w:rPr>
                <w:b w:val="0"/>
                <w:bCs w:val="0"/>
                <w:lang w:val="en-US"/>
              </w:rPr>
              <w:t>Gastrointestinal blood loss</w:t>
            </w:r>
          </w:p>
        </w:tc>
        <w:tc>
          <w:tcPr>
            <w:tcW w:w="2789" w:type="dxa"/>
          </w:tcPr>
          <w:p w14:paraId="1C105C2A" w14:textId="77777777" w:rsidR="002039F4" w:rsidRDefault="00380242" w:rsidP="0038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0242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380242">
              <w:rPr>
                <w:lang w:val="en-US"/>
              </w:rPr>
              <w:t xml:space="preserve">D14 </w:t>
            </w:r>
            <w:proofErr w:type="spellStart"/>
            <w:r w:rsidRPr="00380242">
              <w:rPr>
                <w:lang w:val="en-US"/>
              </w:rPr>
              <w:t>haematemesis</w:t>
            </w:r>
            <w:proofErr w:type="spellEnd"/>
          </w:p>
          <w:p w14:paraId="12948245" w14:textId="61EAA075" w:rsidR="00380242" w:rsidRPr="00380242" w:rsidRDefault="00380242" w:rsidP="0038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>
              <w:t>D15 melaena</w:t>
            </w:r>
          </w:p>
        </w:tc>
        <w:tc>
          <w:tcPr>
            <w:tcW w:w="2790" w:type="dxa"/>
          </w:tcPr>
          <w:p w14:paraId="66564BCF" w14:textId="3A12C9E0" w:rsidR="002039F4" w:rsidRPr="00331256" w:rsidRDefault="00F7651E" w:rsidP="00203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790" w:type="dxa"/>
          </w:tcPr>
          <w:p w14:paraId="17A72DA0" w14:textId="025D9BF0" w:rsidR="002039F4" w:rsidRDefault="00380242" w:rsidP="00203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cute symptoms</w:t>
            </w:r>
          </w:p>
        </w:tc>
      </w:tr>
      <w:tr w:rsidR="00380242" w:rsidRPr="00331256" w14:paraId="5B08E34E" w14:textId="77777777" w:rsidTr="00331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508C1B05" w14:textId="1F0A7DB0" w:rsidR="00380242" w:rsidRPr="00380242" w:rsidRDefault="00380242" w:rsidP="002039F4">
            <w:pPr>
              <w:rPr>
                <w:b w:val="0"/>
                <w:bCs w:val="0"/>
                <w:lang w:val="en-US"/>
              </w:rPr>
            </w:pPr>
            <w:r w:rsidRPr="00380242">
              <w:rPr>
                <w:b w:val="0"/>
                <w:bCs w:val="0"/>
                <w:lang w:val="en-US"/>
              </w:rPr>
              <w:t>Deterioration of chronic disease</w:t>
            </w:r>
          </w:p>
        </w:tc>
        <w:tc>
          <w:tcPr>
            <w:tcW w:w="2789" w:type="dxa"/>
          </w:tcPr>
          <w:p w14:paraId="29F57EFC" w14:textId="43F4F851" w:rsidR="00380242" w:rsidRPr="00380242" w:rsidRDefault="00380242" w:rsidP="0038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D29.01 ascites</w:t>
            </w:r>
          </w:p>
        </w:tc>
        <w:tc>
          <w:tcPr>
            <w:tcW w:w="2790" w:type="dxa"/>
          </w:tcPr>
          <w:p w14:paraId="4A15602A" w14:textId="713F8889" w:rsidR="00380242" w:rsidRPr="00331256" w:rsidRDefault="00F7651E" w:rsidP="00203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Multiple consultations a day for a single ICPC counted as one consultation</w:t>
            </w:r>
          </w:p>
        </w:tc>
        <w:tc>
          <w:tcPr>
            <w:tcW w:w="2790" w:type="dxa"/>
          </w:tcPr>
          <w:p w14:paraId="31170433" w14:textId="0B7678B7" w:rsidR="00380242" w:rsidRPr="00380242" w:rsidRDefault="00380242" w:rsidP="00203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80242">
              <w:rPr>
                <w:lang w:val="en-US"/>
              </w:rPr>
              <w:t>Deterioration of chronic disease</w:t>
            </w:r>
          </w:p>
        </w:tc>
      </w:tr>
      <w:tr w:rsidR="00380242" w:rsidRPr="00CF40BC" w14:paraId="3349EAF2" w14:textId="77777777" w:rsidTr="00331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14E8EEDC" w14:textId="3040113C" w:rsidR="00380242" w:rsidRPr="00380242" w:rsidRDefault="00380242" w:rsidP="002039F4">
            <w:pPr>
              <w:rPr>
                <w:b w:val="0"/>
                <w:bCs w:val="0"/>
              </w:rPr>
            </w:pPr>
            <w:proofErr w:type="spellStart"/>
            <w:r w:rsidRPr="00380242">
              <w:rPr>
                <w:b w:val="0"/>
                <w:bCs w:val="0"/>
              </w:rPr>
              <w:t>Fear</w:t>
            </w:r>
            <w:proofErr w:type="spellEnd"/>
            <w:r w:rsidRPr="00380242">
              <w:rPr>
                <w:b w:val="0"/>
                <w:bCs w:val="0"/>
              </w:rPr>
              <w:t xml:space="preserve"> of </w:t>
            </w:r>
            <w:proofErr w:type="spellStart"/>
            <w:r w:rsidRPr="00380242">
              <w:rPr>
                <w:b w:val="0"/>
                <w:bCs w:val="0"/>
              </w:rPr>
              <w:t>illness</w:t>
            </w:r>
            <w:proofErr w:type="spellEnd"/>
            <w:r w:rsidRPr="00380242">
              <w:rPr>
                <w:b w:val="0"/>
                <w:bCs w:val="0"/>
              </w:rPr>
              <w:t>/</w:t>
            </w:r>
            <w:proofErr w:type="spellStart"/>
            <w:r w:rsidRPr="00380242">
              <w:rPr>
                <w:b w:val="0"/>
                <w:bCs w:val="0"/>
              </w:rPr>
              <w:t>death</w:t>
            </w:r>
            <w:proofErr w:type="spellEnd"/>
          </w:p>
        </w:tc>
        <w:tc>
          <w:tcPr>
            <w:tcW w:w="2789" w:type="dxa"/>
          </w:tcPr>
          <w:p w14:paraId="7A34033B" w14:textId="77777777" w:rsidR="00380242" w:rsidRPr="00EB166B" w:rsidRDefault="00380242" w:rsidP="0038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0242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EB166B">
              <w:rPr>
                <w:lang w:val="en-US"/>
              </w:rPr>
              <w:t>A25 fear of death</w:t>
            </w:r>
          </w:p>
          <w:p w14:paraId="7AE1C0AA" w14:textId="77777777" w:rsidR="00380242" w:rsidRPr="00EB166B" w:rsidRDefault="00380242" w:rsidP="0038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B166B">
              <w:rPr>
                <w:lang w:val="en-US"/>
              </w:rPr>
              <w:t>- A26 fear of cancer</w:t>
            </w:r>
          </w:p>
          <w:p w14:paraId="674BECA7" w14:textId="77777777" w:rsidR="00380242" w:rsidRPr="00EB166B" w:rsidRDefault="00380242" w:rsidP="0038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B166B">
              <w:rPr>
                <w:lang w:val="en-US"/>
              </w:rPr>
              <w:t>- B26 “ blood/lymphatic system</w:t>
            </w:r>
          </w:p>
          <w:p w14:paraId="74589EB4" w14:textId="77777777" w:rsidR="00380242" w:rsidRPr="00EB166B" w:rsidRDefault="00380242" w:rsidP="0038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B166B">
              <w:rPr>
                <w:lang w:val="en-US"/>
              </w:rPr>
              <w:t>- D26 “ digestive organs</w:t>
            </w:r>
          </w:p>
          <w:p w14:paraId="586F7296" w14:textId="77777777" w:rsidR="00380242" w:rsidRPr="000800A9" w:rsidRDefault="00380242" w:rsidP="0038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00A9">
              <w:rPr>
                <w:lang w:val="en-US"/>
              </w:rPr>
              <w:t>- L26 “ musculoskeletal system</w:t>
            </w:r>
          </w:p>
          <w:p w14:paraId="0B5984A3" w14:textId="77777777" w:rsidR="00380242" w:rsidRPr="000800A9" w:rsidRDefault="00380242" w:rsidP="0038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00A9">
              <w:rPr>
                <w:lang w:val="en-US"/>
              </w:rPr>
              <w:t>- N26 “ nervous system</w:t>
            </w:r>
          </w:p>
          <w:p w14:paraId="7A094275" w14:textId="77777777" w:rsidR="00380242" w:rsidRPr="000800A9" w:rsidRDefault="00380242" w:rsidP="0038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00A9">
              <w:rPr>
                <w:lang w:val="en-US"/>
              </w:rPr>
              <w:t>- R26 “ respiratory system</w:t>
            </w:r>
          </w:p>
          <w:p w14:paraId="71828C05" w14:textId="77777777" w:rsidR="000800A9" w:rsidRDefault="000800A9" w:rsidP="0038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00A9">
              <w:rPr>
                <w:lang w:val="en-US"/>
              </w:rPr>
              <w:t>- S26 “ skin/subcutis</w:t>
            </w:r>
          </w:p>
          <w:p w14:paraId="33CA67A9" w14:textId="77777777" w:rsidR="000800A9" w:rsidRPr="00EB166B" w:rsidRDefault="000800A9" w:rsidP="0038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Pr="00EB166B">
              <w:rPr>
                <w:lang w:val="en-US"/>
              </w:rPr>
              <w:t>T26 “ endocrine glands</w:t>
            </w:r>
          </w:p>
          <w:p w14:paraId="1374FA78" w14:textId="77777777" w:rsidR="000800A9" w:rsidRPr="00EB166B" w:rsidRDefault="000800A9" w:rsidP="0038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B166B">
              <w:rPr>
                <w:lang w:val="en-US"/>
              </w:rPr>
              <w:lastRenderedPageBreak/>
              <w:t>- U26 “ urinary system</w:t>
            </w:r>
          </w:p>
          <w:p w14:paraId="1918F5F1" w14:textId="77777777" w:rsidR="000800A9" w:rsidRPr="000800A9" w:rsidRDefault="000800A9" w:rsidP="0038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00A9">
              <w:rPr>
                <w:lang w:val="en-US"/>
              </w:rPr>
              <w:t>- X26 “ female genital organs</w:t>
            </w:r>
          </w:p>
          <w:p w14:paraId="4720304F" w14:textId="6C8AEFEE" w:rsidR="000800A9" w:rsidRPr="000800A9" w:rsidRDefault="000800A9" w:rsidP="00380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800A9">
              <w:rPr>
                <w:lang w:val="en-US"/>
              </w:rPr>
              <w:t>- Y26 “ male genital organs</w:t>
            </w:r>
          </w:p>
        </w:tc>
        <w:tc>
          <w:tcPr>
            <w:tcW w:w="2790" w:type="dxa"/>
          </w:tcPr>
          <w:p w14:paraId="38EA1DFE" w14:textId="72F20602" w:rsidR="00380242" w:rsidRPr="00380242" w:rsidRDefault="00F7651E" w:rsidP="00203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lastRenderedPageBreak/>
              <w:t>Multiple consultations a day for a single ICPC counted as one consultation</w:t>
            </w:r>
          </w:p>
        </w:tc>
        <w:tc>
          <w:tcPr>
            <w:tcW w:w="2790" w:type="dxa"/>
          </w:tcPr>
          <w:p w14:paraId="088D6435" w14:textId="0736169F" w:rsidR="00380242" w:rsidRPr="000800A9" w:rsidRDefault="00B1252F" w:rsidP="00203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1252F">
              <w:rPr>
                <w:lang w:val="en-US"/>
              </w:rPr>
              <w:t>Emotional expressions from the patient/family</w:t>
            </w:r>
          </w:p>
        </w:tc>
      </w:tr>
      <w:tr w:rsidR="004B70D9" w:rsidRPr="00380242" w14:paraId="0C942317" w14:textId="77777777" w:rsidTr="006879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8" w:type="dxa"/>
            <w:gridSpan w:val="4"/>
          </w:tcPr>
          <w:p w14:paraId="6C442033" w14:textId="671CCBE1" w:rsidR="004B70D9" w:rsidRPr="004B70D9" w:rsidRDefault="004B70D9" w:rsidP="002039F4">
            <w:pPr>
              <w:rPr>
                <w:b w:val="0"/>
                <w:bCs w:val="0"/>
                <w:i/>
                <w:iCs/>
                <w:lang w:val="en-US"/>
              </w:rPr>
            </w:pPr>
            <w:r>
              <w:rPr>
                <w:b w:val="0"/>
                <w:bCs w:val="0"/>
                <w:i/>
                <w:iCs/>
                <w:lang w:val="en-US"/>
              </w:rPr>
              <w:t>Medication prescriptions</w:t>
            </w:r>
          </w:p>
        </w:tc>
      </w:tr>
      <w:tr w:rsidR="004B70D9" w:rsidRPr="00380242" w14:paraId="3D42B795" w14:textId="77777777" w:rsidTr="00331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310C7CE1" w14:textId="5E3361B5" w:rsidR="004B70D9" w:rsidRPr="00380242" w:rsidRDefault="004B70D9" w:rsidP="002039F4">
            <w:pPr>
              <w:rPr>
                <w:b w:val="0"/>
                <w:bCs w:val="0"/>
              </w:rPr>
            </w:pPr>
            <w:proofErr w:type="spellStart"/>
            <w:r>
              <w:rPr>
                <w:b w:val="0"/>
                <w:bCs w:val="0"/>
              </w:rPr>
              <w:t>Diuretics</w:t>
            </w:r>
            <w:proofErr w:type="spellEnd"/>
            <w:r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injections</w:t>
            </w:r>
            <w:proofErr w:type="spellEnd"/>
          </w:p>
        </w:tc>
        <w:tc>
          <w:tcPr>
            <w:tcW w:w="2789" w:type="dxa"/>
          </w:tcPr>
          <w:p w14:paraId="7A4B7EEA" w14:textId="77777777" w:rsidR="004B70D9" w:rsidRDefault="004B70D9" w:rsidP="004B7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B70D9">
              <w:rPr>
                <w:lang w:val="en-US"/>
              </w:rPr>
              <w:t>-</w:t>
            </w:r>
            <w:r>
              <w:rPr>
                <w:lang w:val="en-US"/>
              </w:rPr>
              <w:t xml:space="preserve"> </w:t>
            </w:r>
            <w:r w:rsidRPr="004B70D9">
              <w:rPr>
                <w:lang w:val="en-US"/>
              </w:rPr>
              <w:t>C03CA01</w:t>
            </w:r>
            <w:r>
              <w:rPr>
                <w:lang w:val="en-US"/>
              </w:rPr>
              <w:t xml:space="preserve"> Furosemide (parenteral)</w:t>
            </w:r>
          </w:p>
          <w:p w14:paraId="471F9AA8" w14:textId="487D5F69" w:rsidR="004B70D9" w:rsidRPr="004B70D9" w:rsidRDefault="004B70D9" w:rsidP="004B7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 C03CA02 Bumetanide (parenteral)</w:t>
            </w:r>
          </w:p>
        </w:tc>
        <w:tc>
          <w:tcPr>
            <w:tcW w:w="2790" w:type="dxa"/>
          </w:tcPr>
          <w:p w14:paraId="227CED7C" w14:textId="31E3A17C" w:rsidR="004B70D9" w:rsidRPr="00380242" w:rsidRDefault="00F7651E" w:rsidP="00203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Prescription of any of these two medication, multiple prescriptions a day for any of these medications counted as one prescription</w:t>
            </w:r>
          </w:p>
        </w:tc>
        <w:tc>
          <w:tcPr>
            <w:tcW w:w="2790" w:type="dxa"/>
          </w:tcPr>
          <w:p w14:paraId="2DAF6858" w14:textId="6C92D7D9" w:rsidR="004B70D9" w:rsidRPr="00B1252F" w:rsidRDefault="00510276" w:rsidP="00203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acerbation organ failure</w:t>
            </w:r>
          </w:p>
        </w:tc>
      </w:tr>
      <w:tr w:rsidR="00510276" w:rsidRPr="00CF40BC" w14:paraId="33F5206F" w14:textId="77777777" w:rsidTr="00331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542EBC63" w14:textId="71D062E1" w:rsidR="00510276" w:rsidRPr="00380242" w:rsidRDefault="00510276" w:rsidP="0051027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lang w:val="en-GB"/>
              </w:rPr>
              <w:t>Dementia medication</w:t>
            </w:r>
          </w:p>
        </w:tc>
        <w:tc>
          <w:tcPr>
            <w:tcW w:w="2789" w:type="dxa"/>
          </w:tcPr>
          <w:p w14:paraId="1FFDFF67" w14:textId="626E3FCE" w:rsidR="00510276" w:rsidRPr="00380242" w:rsidRDefault="00510276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2A8D">
              <w:rPr>
                <w:lang w:val="en-GB"/>
              </w:rPr>
              <w:t>N06D anti-dementia drugs</w:t>
            </w:r>
          </w:p>
        </w:tc>
        <w:tc>
          <w:tcPr>
            <w:tcW w:w="2790" w:type="dxa"/>
          </w:tcPr>
          <w:p w14:paraId="6E3BD94C" w14:textId="3B3CC60B" w:rsidR="00510276" w:rsidRPr="00380242" w:rsidRDefault="00F7651E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Prescription of any of the N06D-medication and no other such prescriptions in the past year</w:t>
            </w:r>
          </w:p>
        </w:tc>
        <w:tc>
          <w:tcPr>
            <w:tcW w:w="2790" w:type="dxa"/>
          </w:tcPr>
          <w:p w14:paraId="090C325F" w14:textId="3A92BB98" w:rsidR="00510276" w:rsidRPr="00B1252F" w:rsidRDefault="00510276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31256">
              <w:rPr>
                <w:lang w:val="en-GB"/>
              </w:rPr>
              <w:t>Diagnosis acute or chronic life- threatening illness</w:t>
            </w:r>
          </w:p>
        </w:tc>
      </w:tr>
      <w:tr w:rsidR="00510276" w:rsidRPr="00CF40BC" w14:paraId="217C73EA" w14:textId="77777777" w:rsidTr="00331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2FB109ED" w14:textId="2A33966E" w:rsidR="00510276" w:rsidRPr="00380242" w:rsidRDefault="00510276" w:rsidP="00510276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lang w:val="en-GB"/>
              </w:rPr>
              <w:t>MS medication</w:t>
            </w:r>
          </w:p>
        </w:tc>
        <w:tc>
          <w:tcPr>
            <w:tcW w:w="2789" w:type="dxa"/>
          </w:tcPr>
          <w:p w14:paraId="181EB622" w14:textId="77777777" w:rsidR="00510276" w:rsidRPr="00E12E5F" w:rsidRDefault="00510276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12E5F">
              <w:rPr>
                <w:lang w:val="en-GB"/>
              </w:rPr>
              <w:t>-</w:t>
            </w:r>
            <w:r>
              <w:rPr>
                <w:lang w:val="en-GB"/>
              </w:rPr>
              <w:t xml:space="preserve"> </w:t>
            </w:r>
            <w:r w:rsidRPr="00E12E5F">
              <w:rPr>
                <w:lang w:val="en-GB"/>
              </w:rPr>
              <w:t>L04AA23</w:t>
            </w:r>
            <w:r>
              <w:rPr>
                <w:lang w:val="en-GB"/>
              </w:rPr>
              <w:t>/-</w:t>
            </w:r>
            <w:r w:rsidRPr="00E12E5F">
              <w:rPr>
                <w:lang w:val="en-GB"/>
              </w:rPr>
              <w:t>27/-31/-34/-36/-38/-40/-42/-50/-52</w:t>
            </w:r>
            <w:r>
              <w:rPr>
                <w:lang w:val="en-GB"/>
              </w:rPr>
              <w:t xml:space="preserve"> Selective immunosuppressants</w:t>
            </w:r>
          </w:p>
          <w:p w14:paraId="6D3DE45B" w14:textId="413B88EA" w:rsidR="00510276" w:rsidRDefault="00510276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E12E5F">
              <w:rPr>
                <w:lang w:val="en-GB"/>
              </w:rPr>
              <w:t>L03AX13</w:t>
            </w:r>
            <w:r>
              <w:rPr>
                <w:lang w:val="en-GB"/>
              </w:rPr>
              <w:t xml:space="preserve"> Glatiramer acetate (</w:t>
            </w:r>
            <w:r w:rsidR="00F7651E">
              <w:rPr>
                <w:lang w:val="en-GB"/>
              </w:rPr>
              <w:t>immunostimulants</w:t>
            </w:r>
            <w:r>
              <w:rPr>
                <w:lang w:val="en-GB"/>
              </w:rPr>
              <w:t>)</w:t>
            </w:r>
          </w:p>
          <w:p w14:paraId="35D68305" w14:textId="7A6E6520" w:rsidR="00510276" w:rsidRPr="00380242" w:rsidRDefault="00510276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 xml:space="preserve">- </w:t>
            </w:r>
            <w:r w:rsidRPr="00E12E5F">
              <w:rPr>
                <w:lang w:val="en-GB"/>
              </w:rPr>
              <w:t>L03AB07/-08/-13</w:t>
            </w:r>
            <w:r>
              <w:rPr>
                <w:lang w:val="en-GB"/>
              </w:rPr>
              <w:t xml:space="preserve"> Interferons</w:t>
            </w:r>
          </w:p>
        </w:tc>
        <w:tc>
          <w:tcPr>
            <w:tcW w:w="2790" w:type="dxa"/>
          </w:tcPr>
          <w:p w14:paraId="016D19F5" w14:textId="1C5C4AAE" w:rsidR="00510276" w:rsidRPr="00380242" w:rsidRDefault="00F7651E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Prescription of any of the MS-medications and no other such prescriptions in the past year</w:t>
            </w:r>
          </w:p>
        </w:tc>
        <w:tc>
          <w:tcPr>
            <w:tcW w:w="2790" w:type="dxa"/>
          </w:tcPr>
          <w:p w14:paraId="518975E3" w14:textId="782A7661" w:rsidR="00510276" w:rsidRPr="00B1252F" w:rsidRDefault="00510276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31256">
              <w:rPr>
                <w:lang w:val="en-GB"/>
              </w:rPr>
              <w:t>Diagnosis acute or chronic life- threatening illness</w:t>
            </w:r>
          </w:p>
        </w:tc>
      </w:tr>
      <w:tr w:rsidR="00510276" w:rsidRPr="00CF40BC" w14:paraId="2345AA6F" w14:textId="77777777" w:rsidTr="00331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3407E2E4" w14:textId="0CAB24AE" w:rsidR="00510276" w:rsidRDefault="00510276" w:rsidP="00510276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ALS medication</w:t>
            </w:r>
          </w:p>
        </w:tc>
        <w:tc>
          <w:tcPr>
            <w:tcW w:w="2789" w:type="dxa"/>
          </w:tcPr>
          <w:p w14:paraId="2D980618" w14:textId="676F0741" w:rsidR="00510276" w:rsidRPr="00E12E5F" w:rsidRDefault="00510276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2A8D">
              <w:rPr>
                <w:lang w:val="en-GB"/>
              </w:rPr>
              <w:t xml:space="preserve">N07XX02 </w:t>
            </w:r>
            <w:proofErr w:type="spellStart"/>
            <w:r w:rsidRPr="00652A8D">
              <w:rPr>
                <w:lang w:val="en-GB"/>
              </w:rPr>
              <w:t>Riluzol</w:t>
            </w:r>
            <w:r w:rsidR="00F7651E">
              <w:rPr>
                <w:lang w:val="en-GB"/>
              </w:rPr>
              <w:t>e</w:t>
            </w:r>
            <w:proofErr w:type="spellEnd"/>
          </w:p>
        </w:tc>
        <w:tc>
          <w:tcPr>
            <w:tcW w:w="2790" w:type="dxa"/>
          </w:tcPr>
          <w:p w14:paraId="3C2E8236" w14:textId="440433D3" w:rsidR="00510276" w:rsidRPr="00380242" w:rsidRDefault="008C790E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N</w:t>
            </w:r>
            <w:r w:rsidR="00F7651E">
              <w:rPr>
                <w:lang w:val="en-GB"/>
              </w:rPr>
              <w:t xml:space="preserve">o other </w:t>
            </w:r>
            <w:proofErr w:type="spellStart"/>
            <w:r>
              <w:rPr>
                <w:lang w:val="en-GB"/>
              </w:rPr>
              <w:t>riluzole</w:t>
            </w:r>
            <w:proofErr w:type="spellEnd"/>
            <w:r w:rsidR="00F7651E">
              <w:rPr>
                <w:lang w:val="en-GB"/>
              </w:rPr>
              <w:t xml:space="preserve"> prescriptions in the past year</w:t>
            </w:r>
          </w:p>
        </w:tc>
        <w:tc>
          <w:tcPr>
            <w:tcW w:w="2790" w:type="dxa"/>
          </w:tcPr>
          <w:p w14:paraId="5F4633FF" w14:textId="64D03E5D" w:rsidR="00510276" w:rsidRPr="00331256" w:rsidRDefault="00510276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331256">
              <w:rPr>
                <w:lang w:val="en-GB"/>
              </w:rPr>
              <w:t>Diagnosis acute or chronic life- threatening illness</w:t>
            </w:r>
          </w:p>
        </w:tc>
      </w:tr>
      <w:tr w:rsidR="008431CF" w:rsidRPr="00380242" w14:paraId="7100CF86" w14:textId="77777777" w:rsidTr="00D81B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58" w:type="dxa"/>
            <w:gridSpan w:val="4"/>
          </w:tcPr>
          <w:p w14:paraId="57D71300" w14:textId="56C85382" w:rsidR="008431CF" w:rsidRPr="008431CF" w:rsidRDefault="008431CF" w:rsidP="00510276">
            <w:pPr>
              <w:rPr>
                <w:i/>
                <w:iCs/>
                <w:lang w:val="en-GB"/>
              </w:rPr>
            </w:pPr>
            <w:r w:rsidRPr="00467521">
              <w:rPr>
                <w:b w:val="0"/>
                <w:bCs w:val="0"/>
                <w:i/>
                <w:iCs/>
                <w:lang w:val="en-GB"/>
              </w:rPr>
              <w:t>‘Other’ registrations</w:t>
            </w:r>
          </w:p>
        </w:tc>
      </w:tr>
      <w:tr w:rsidR="00510276" w:rsidRPr="00CF40BC" w14:paraId="21E10CAF" w14:textId="77777777" w:rsidTr="00331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26B23A1E" w14:textId="57FE8246" w:rsidR="00510276" w:rsidRDefault="00A94E64" w:rsidP="00510276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Referral m</w:t>
            </w:r>
            <w:r w:rsidR="008431CF">
              <w:rPr>
                <w:b w:val="0"/>
                <w:bCs w:val="0"/>
                <w:lang w:val="en-GB"/>
              </w:rPr>
              <w:t>ental health</w:t>
            </w:r>
            <w:r>
              <w:rPr>
                <w:b w:val="0"/>
                <w:bCs w:val="0"/>
                <w:lang w:val="en-GB"/>
              </w:rPr>
              <w:t xml:space="preserve"> </w:t>
            </w:r>
          </w:p>
        </w:tc>
        <w:tc>
          <w:tcPr>
            <w:tcW w:w="2789" w:type="dxa"/>
          </w:tcPr>
          <w:p w14:paraId="1E6C5A41" w14:textId="77777777" w:rsidR="00510276" w:rsidRPr="00E12E5F" w:rsidRDefault="00510276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790" w:type="dxa"/>
          </w:tcPr>
          <w:p w14:paraId="3DCF42C9" w14:textId="3F8FDE7F" w:rsidR="00510276" w:rsidRPr="00380242" w:rsidRDefault="008C790E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GB"/>
              </w:rPr>
              <w:t>Correspondence** with physiotherapist, multiple correspondences a day counted as one</w:t>
            </w:r>
          </w:p>
        </w:tc>
        <w:tc>
          <w:tcPr>
            <w:tcW w:w="2790" w:type="dxa"/>
          </w:tcPr>
          <w:p w14:paraId="5341E452" w14:textId="79E4E0DB" w:rsidR="00510276" w:rsidRPr="00331256" w:rsidRDefault="00A94E64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1252F">
              <w:rPr>
                <w:lang w:val="en-US"/>
              </w:rPr>
              <w:t>Emotional expressions from the patient/family</w:t>
            </w:r>
          </w:p>
        </w:tc>
      </w:tr>
      <w:tr w:rsidR="008431CF" w:rsidRPr="00CF40BC" w14:paraId="6499B627" w14:textId="77777777" w:rsidTr="00331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53D3FB5B" w14:textId="5E0BF440" w:rsidR="008431CF" w:rsidRDefault="00A94E64" w:rsidP="00510276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Lowered oxygen saturation measurement</w:t>
            </w:r>
          </w:p>
        </w:tc>
        <w:tc>
          <w:tcPr>
            <w:tcW w:w="2789" w:type="dxa"/>
          </w:tcPr>
          <w:p w14:paraId="065EC334" w14:textId="77777777" w:rsidR="008431CF" w:rsidRPr="00E12E5F" w:rsidRDefault="008431CF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790" w:type="dxa"/>
          </w:tcPr>
          <w:p w14:paraId="7C736001" w14:textId="001ECD8F" w:rsidR="008431CF" w:rsidRPr="00380242" w:rsidRDefault="00A94E64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2 saturation of &lt;94</w:t>
            </w:r>
          </w:p>
        </w:tc>
        <w:tc>
          <w:tcPr>
            <w:tcW w:w="2790" w:type="dxa"/>
          </w:tcPr>
          <w:p w14:paraId="7136F674" w14:textId="5B8836A9" w:rsidR="008431CF" w:rsidRPr="00331256" w:rsidRDefault="00A94E64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US"/>
              </w:rPr>
              <w:t>Exacerbation organ failure / Acute symptoms</w:t>
            </w:r>
          </w:p>
        </w:tc>
      </w:tr>
      <w:tr w:rsidR="00A94E64" w:rsidRPr="00380242" w14:paraId="47EFED91" w14:textId="77777777" w:rsidTr="00331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9" w:type="dxa"/>
          </w:tcPr>
          <w:p w14:paraId="2EE79B18" w14:textId="2DC82EB4" w:rsidR="00A94E64" w:rsidRDefault="00A94E64" w:rsidP="00510276">
            <w:pPr>
              <w:rPr>
                <w:b w:val="0"/>
                <w:bCs w:val="0"/>
                <w:lang w:val="en-GB"/>
              </w:rPr>
            </w:pPr>
            <w:r>
              <w:rPr>
                <w:b w:val="0"/>
                <w:bCs w:val="0"/>
                <w:lang w:val="en-GB"/>
              </w:rPr>
              <w:t>Fever measurement</w:t>
            </w:r>
          </w:p>
        </w:tc>
        <w:tc>
          <w:tcPr>
            <w:tcW w:w="2789" w:type="dxa"/>
          </w:tcPr>
          <w:p w14:paraId="0635B0A1" w14:textId="77777777" w:rsidR="00A94E64" w:rsidRPr="00E12E5F" w:rsidRDefault="00A94E64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  <w:tc>
          <w:tcPr>
            <w:tcW w:w="2790" w:type="dxa"/>
          </w:tcPr>
          <w:p w14:paraId="54C5B9D9" w14:textId="64B1FDEA" w:rsidR="00A94E64" w:rsidRPr="00380242" w:rsidRDefault="00A94E64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emperature of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38 and &lt;42</w:t>
            </w:r>
          </w:p>
        </w:tc>
        <w:tc>
          <w:tcPr>
            <w:tcW w:w="2790" w:type="dxa"/>
          </w:tcPr>
          <w:p w14:paraId="40779DDD" w14:textId="16C857F1" w:rsidR="00A94E64" w:rsidRPr="00331256" w:rsidRDefault="00A94E64" w:rsidP="005102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Acute symptoms</w:t>
            </w:r>
          </w:p>
        </w:tc>
      </w:tr>
    </w:tbl>
    <w:p w14:paraId="40AEEB78" w14:textId="0E818819" w:rsidR="001C4441" w:rsidRDefault="00F7651E">
      <w:pPr>
        <w:rPr>
          <w:lang w:val="en-GB"/>
        </w:rPr>
      </w:pPr>
      <w:r w:rsidRPr="001C4441">
        <w:rPr>
          <w:noProof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A4EDA57" wp14:editId="5BBB04F7">
                <wp:simplePos x="0" y="0"/>
                <wp:positionH relativeFrom="column">
                  <wp:posOffset>-76200</wp:posOffset>
                </wp:positionH>
                <wp:positionV relativeFrom="paragraph">
                  <wp:posOffset>74295</wp:posOffset>
                </wp:positionV>
                <wp:extent cx="8753475" cy="1404620"/>
                <wp:effectExtent l="0" t="0" r="9525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534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322E41" w14:textId="77777777" w:rsidR="00F7651E" w:rsidRPr="00DE27F1" w:rsidRDefault="00F7651E" w:rsidP="00F7651E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E27F1">
                              <w:rPr>
                                <w:sz w:val="20"/>
                                <w:szCs w:val="20"/>
                                <w:lang w:val="en-US"/>
                              </w:rPr>
                              <w:t>*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raw coded information was adjusted to make practical coded information for analysis</w:t>
                            </w:r>
                          </w:p>
                          <w:p w14:paraId="48265BAC" w14:textId="2EC8A616" w:rsidR="00F7651E" w:rsidRPr="001C4441" w:rsidRDefault="00F7651E" w:rsidP="00F7651E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**</w:t>
                            </w:r>
                            <w:r w:rsidR="008C790E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CF40BC">
                              <w:rPr>
                                <w:sz w:val="20"/>
                                <w:szCs w:val="20"/>
                                <w:lang w:val="en-US"/>
                              </w:rPr>
                              <w:t>written digital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communication such as letters</w:t>
                            </w:r>
                            <w:r w:rsidR="00CF40BC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and messag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A4EDA57" id="_x0000_s1027" type="#_x0000_t202" style="position:absolute;margin-left:-6pt;margin-top:5.85pt;width:689.2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" stroked="f">
                <v:textbox style="mso-fit-shape-to-text:t">
                  <w:txbxContent>
                    <w:p w14:paraId="77322E41" w14:textId="77777777" w:rsidR="00F7651E" w:rsidRPr="00DE27F1" w:rsidRDefault="00F7651E" w:rsidP="00F7651E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DE27F1">
                        <w:rPr>
                          <w:sz w:val="20"/>
                          <w:szCs w:val="20"/>
                          <w:lang w:val="en-US"/>
                        </w:rPr>
                        <w:t>*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raw coded information was adjusted to make practical coded information for analysis</w:t>
                      </w:r>
                    </w:p>
                    <w:p w14:paraId="48265BAC" w14:textId="2EC8A616" w:rsidR="00F7651E" w:rsidRPr="001C4441" w:rsidRDefault="00F7651E" w:rsidP="00F7651E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sz w:val="20"/>
                          <w:szCs w:val="20"/>
                          <w:lang w:val="en-US"/>
                        </w:rPr>
                        <w:t>**</w:t>
                      </w:r>
                      <w:r w:rsidR="008C790E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CF40BC">
                        <w:rPr>
                          <w:sz w:val="20"/>
                          <w:szCs w:val="20"/>
                          <w:lang w:val="en-US"/>
                        </w:rPr>
                        <w:t>written digital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 xml:space="preserve"> communication such as letters</w:t>
                      </w:r>
                      <w:r w:rsidR="00CF40BC">
                        <w:rPr>
                          <w:sz w:val="20"/>
                          <w:szCs w:val="20"/>
                          <w:lang w:val="en-US"/>
                        </w:rPr>
                        <w:t xml:space="preserve"> and messag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725AA" w:rsidRPr="00331256">
        <w:rPr>
          <w:lang w:val="en-GB"/>
        </w:rPr>
        <w:tab/>
      </w:r>
      <w:r w:rsidR="003725AA" w:rsidRPr="00331256">
        <w:rPr>
          <w:lang w:val="en-GB"/>
        </w:rPr>
        <w:tab/>
      </w:r>
    </w:p>
    <w:p w14:paraId="4A90F923" w14:textId="77777777" w:rsidR="00F7651E" w:rsidRPr="00F7651E" w:rsidRDefault="001C4441" w:rsidP="00F7651E">
      <w:pPr>
        <w:pStyle w:val="EndNoteBibliography"/>
      </w:pPr>
      <w:r>
        <w:rPr>
          <w:lang w:val="en-GB"/>
        </w:rPr>
        <w:fldChar w:fldCharType="begin"/>
      </w:r>
      <w:r w:rsidRPr="00CF40BC">
        <w:rPr>
          <w:lang w:val="nl-NL"/>
        </w:rPr>
        <w:instrText xml:space="preserve"> ADDIN EN.REFLIST </w:instrText>
      </w:r>
      <w:r>
        <w:rPr>
          <w:lang w:val="en-GB"/>
        </w:rPr>
        <w:fldChar w:fldCharType="separate"/>
      </w:r>
      <w:r w:rsidR="00F7651E" w:rsidRPr="00CF40BC">
        <w:rPr>
          <w:lang w:val="nl-NL"/>
        </w:rPr>
        <w:t>1.</w:t>
      </w:r>
      <w:r w:rsidR="00F7651E" w:rsidRPr="00CF40BC">
        <w:rPr>
          <w:lang w:val="nl-NL"/>
        </w:rPr>
        <w:tab/>
        <w:t xml:space="preserve">Tros W, van der Steen JT, Liefers J, Akkermans R, Schers H, Numans ME, et al. </w:t>
      </w:r>
      <w:r w:rsidR="00F7651E" w:rsidRPr="00F7651E">
        <w:t>General practitioners' evaluations of optimal timing to initiate advance care planning for patients with cancer, organ failure, or multimorbidity: A health records survey study. Palliat Med. 2021:2692163211068692.</w:t>
      </w:r>
    </w:p>
    <w:p w14:paraId="38A877A4" w14:textId="177A5163" w:rsidR="002464FC" w:rsidRDefault="001C4441">
      <w:pPr>
        <w:rPr>
          <w:lang w:val="en-GB"/>
        </w:rPr>
      </w:pPr>
      <w:r>
        <w:rPr>
          <w:lang w:val="en-GB"/>
        </w:rPr>
        <w:fldChar w:fldCharType="end"/>
      </w:r>
    </w:p>
    <w:sectPr w:rsidR="002464FC" w:rsidSect="003725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60FA0"/>
    <w:multiLevelType w:val="hybridMultilevel"/>
    <w:tmpl w:val="1D5CD358"/>
    <w:lvl w:ilvl="0" w:tplc="13BE9E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BC6AAB"/>
    <w:multiLevelType w:val="hybridMultilevel"/>
    <w:tmpl w:val="B93CAB14"/>
    <w:lvl w:ilvl="0" w:tplc="5C663D3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500DED"/>
    <w:multiLevelType w:val="hybridMultilevel"/>
    <w:tmpl w:val="2C948D70"/>
    <w:lvl w:ilvl="0" w:tplc="79507E7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91379C"/>
    <w:multiLevelType w:val="hybridMultilevel"/>
    <w:tmpl w:val="99D28074"/>
    <w:lvl w:ilvl="0" w:tplc="DFCC57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5B7696"/>
    <w:multiLevelType w:val="hybridMultilevel"/>
    <w:tmpl w:val="EC2601CC"/>
    <w:lvl w:ilvl="0" w:tplc="D85A978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82668B"/>
    <w:multiLevelType w:val="hybridMultilevel"/>
    <w:tmpl w:val="DBACEE64"/>
    <w:lvl w:ilvl="0" w:tplc="135AD6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266F64"/>
    <w:multiLevelType w:val="multilevel"/>
    <w:tmpl w:val="25D010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7E1551A"/>
    <w:multiLevelType w:val="multilevel"/>
    <w:tmpl w:val="37A04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803EE4"/>
    <w:multiLevelType w:val="multilevel"/>
    <w:tmpl w:val="F0C44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E805AC1"/>
    <w:multiLevelType w:val="hybridMultilevel"/>
    <w:tmpl w:val="21C848D2"/>
    <w:lvl w:ilvl="0" w:tplc="3D2C1F4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33737C7"/>
    <w:multiLevelType w:val="hybridMultilevel"/>
    <w:tmpl w:val="B008A7BE"/>
    <w:lvl w:ilvl="0" w:tplc="7228E8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B25789"/>
    <w:multiLevelType w:val="hybridMultilevel"/>
    <w:tmpl w:val="33B06C4C"/>
    <w:lvl w:ilvl="0" w:tplc="164805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9B3E2C"/>
    <w:multiLevelType w:val="hybridMultilevel"/>
    <w:tmpl w:val="8286C216"/>
    <w:lvl w:ilvl="0" w:tplc="93CC60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EC0C25"/>
    <w:multiLevelType w:val="multilevel"/>
    <w:tmpl w:val="17AA4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5A0408D"/>
    <w:multiLevelType w:val="hybridMultilevel"/>
    <w:tmpl w:val="23FCC5A6"/>
    <w:lvl w:ilvl="0" w:tplc="72DCD2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8A4882"/>
    <w:multiLevelType w:val="hybridMultilevel"/>
    <w:tmpl w:val="E236F23E"/>
    <w:lvl w:ilvl="0" w:tplc="05169F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B272EF"/>
    <w:multiLevelType w:val="hybridMultilevel"/>
    <w:tmpl w:val="2DA80046"/>
    <w:lvl w:ilvl="0" w:tplc="3F2CE6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E60D6D"/>
    <w:multiLevelType w:val="hybridMultilevel"/>
    <w:tmpl w:val="CCD8085A"/>
    <w:lvl w:ilvl="0" w:tplc="6EA8C6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F71F47"/>
    <w:multiLevelType w:val="multilevel"/>
    <w:tmpl w:val="4A7CE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1E27943"/>
    <w:multiLevelType w:val="hybridMultilevel"/>
    <w:tmpl w:val="E3665050"/>
    <w:lvl w:ilvl="0" w:tplc="A6A6DE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9A470F"/>
    <w:multiLevelType w:val="hybridMultilevel"/>
    <w:tmpl w:val="B9740C62"/>
    <w:lvl w:ilvl="0" w:tplc="4B5460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AE5CC9"/>
    <w:multiLevelType w:val="hybridMultilevel"/>
    <w:tmpl w:val="1C4CFC22"/>
    <w:lvl w:ilvl="0" w:tplc="D93C861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4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1951A1"/>
    <w:multiLevelType w:val="multilevel"/>
    <w:tmpl w:val="C7E2C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EBF7002"/>
    <w:multiLevelType w:val="hybridMultilevel"/>
    <w:tmpl w:val="C31EF4CC"/>
    <w:lvl w:ilvl="0" w:tplc="BFEEA0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3151FD"/>
    <w:multiLevelType w:val="hybridMultilevel"/>
    <w:tmpl w:val="E0663282"/>
    <w:lvl w:ilvl="0" w:tplc="0AD264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DE2F0D"/>
    <w:multiLevelType w:val="hybridMultilevel"/>
    <w:tmpl w:val="C9AC4DCC"/>
    <w:lvl w:ilvl="0" w:tplc="4E4069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200CAE"/>
    <w:multiLevelType w:val="multilevel"/>
    <w:tmpl w:val="674C6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2580726">
    <w:abstractNumId w:val="7"/>
  </w:num>
  <w:num w:numId="2" w16cid:durableId="1035472502">
    <w:abstractNumId w:val="8"/>
  </w:num>
  <w:num w:numId="3" w16cid:durableId="2120371558">
    <w:abstractNumId w:val="6"/>
  </w:num>
  <w:num w:numId="4" w16cid:durableId="439296799">
    <w:abstractNumId w:val="13"/>
  </w:num>
  <w:num w:numId="5" w16cid:durableId="469053663">
    <w:abstractNumId w:val="26"/>
  </w:num>
  <w:num w:numId="6" w16cid:durableId="212430229">
    <w:abstractNumId w:val="22"/>
  </w:num>
  <w:num w:numId="7" w16cid:durableId="876699704">
    <w:abstractNumId w:val="18"/>
  </w:num>
  <w:num w:numId="8" w16cid:durableId="430200847">
    <w:abstractNumId w:val="3"/>
  </w:num>
  <w:num w:numId="9" w16cid:durableId="1424182365">
    <w:abstractNumId w:val="12"/>
  </w:num>
  <w:num w:numId="10" w16cid:durableId="1025786213">
    <w:abstractNumId w:val="0"/>
  </w:num>
  <w:num w:numId="11" w16cid:durableId="866022364">
    <w:abstractNumId w:val="9"/>
  </w:num>
  <w:num w:numId="12" w16cid:durableId="714424392">
    <w:abstractNumId w:val="19"/>
  </w:num>
  <w:num w:numId="13" w16cid:durableId="1148402922">
    <w:abstractNumId w:val="25"/>
  </w:num>
  <w:num w:numId="14" w16cid:durableId="1123308869">
    <w:abstractNumId w:val="11"/>
  </w:num>
  <w:num w:numId="15" w16cid:durableId="474222038">
    <w:abstractNumId w:val="24"/>
  </w:num>
  <w:num w:numId="16" w16cid:durableId="1295284834">
    <w:abstractNumId w:val="23"/>
  </w:num>
  <w:num w:numId="17" w16cid:durableId="870805837">
    <w:abstractNumId w:val="21"/>
  </w:num>
  <w:num w:numId="18" w16cid:durableId="1234127393">
    <w:abstractNumId w:val="5"/>
  </w:num>
  <w:num w:numId="19" w16cid:durableId="1921212119">
    <w:abstractNumId w:val="17"/>
  </w:num>
  <w:num w:numId="20" w16cid:durableId="2045789872">
    <w:abstractNumId w:val="15"/>
  </w:num>
  <w:num w:numId="21" w16cid:durableId="290399418">
    <w:abstractNumId w:val="16"/>
  </w:num>
  <w:num w:numId="22" w16cid:durableId="756904885">
    <w:abstractNumId w:val="14"/>
  </w:num>
  <w:num w:numId="23" w16cid:durableId="235165082">
    <w:abstractNumId w:val="10"/>
  </w:num>
  <w:num w:numId="24" w16cid:durableId="1868785291">
    <w:abstractNumId w:val="20"/>
  </w:num>
  <w:num w:numId="25" w16cid:durableId="596061268">
    <w:abstractNumId w:val="2"/>
  </w:num>
  <w:num w:numId="26" w16cid:durableId="865213290">
    <w:abstractNumId w:val="4"/>
  </w:num>
  <w:num w:numId="27" w16cid:durableId="12429086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rffsprsxfwa8epzvoxtrtwxz5rw9999zpx&quot;&gt;My EndNote Library-Converted&lt;record-ids&gt;&lt;item&gt;139&lt;/item&gt;&lt;/record-ids&gt;&lt;/item&gt;&lt;/Libraries&gt;"/>
  </w:docVars>
  <w:rsids>
    <w:rsidRoot w:val="003777AA"/>
    <w:rsid w:val="00014C8E"/>
    <w:rsid w:val="00035A3A"/>
    <w:rsid w:val="000800A9"/>
    <w:rsid w:val="000B798A"/>
    <w:rsid w:val="000F0A15"/>
    <w:rsid w:val="001143C4"/>
    <w:rsid w:val="00145974"/>
    <w:rsid w:val="00193FF2"/>
    <w:rsid w:val="001C4441"/>
    <w:rsid w:val="002039F4"/>
    <w:rsid w:val="002400A8"/>
    <w:rsid w:val="002464FC"/>
    <w:rsid w:val="00277DC8"/>
    <w:rsid w:val="0028059D"/>
    <w:rsid w:val="002A4D86"/>
    <w:rsid w:val="00304739"/>
    <w:rsid w:val="00331256"/>
    <w:rsid w:val="00364DC5"/>
    <w:rsid w:val="003725AA"/>
    <w:rsid w:val="003777AA"/>
    <w:rsid w:val="00380242"/>
    <w:rsid w:val="003E29C8"/>
    <w:rsid w:val="00467521"/>
    <w:rsid w:val="00490382"/>
    <w:rsid w:val="004B70D9"/>
    <w:rsid w:val="004E3A28"/>
    <w:rsid w:val="00510276"/>
    <w:rsid w:val="00525C89"/>
    <w:rsid w:val="00540554"/>
    <w:rsid w:val="00566404"/>
    <w:rsid w:val="00600961"/>
    <w:rsid w:val="00652A8D"/>
    <w:rsid w:val="00680D9B"/>
    <w:rsid w:val="006A00F5"/>
    <w:rsid w:val="006C3A0F"/>
    <w:rsid w:val="00722F1F"/>
    <w:rsid w:val="00770FCE"/>
    <w:rsid w:val="00813996"/>
    <w:rsid w:val="00831556"/>
    <w:rsid w:val="008431CF"/>
    <w:rsid w:val="00860F0F"/>
    <w:rsid w:val="008C790E"/>
    <w:rsid w:val="009910DE"/>
    <w:rsid w:val="009E698C"/>
    <w:rsid w:val="009F4B09"/>
    <w:rsid w:val="00A94E64"/>
    <w:rsid w:val="00B1252F"/>
    <w:rsid w:val="00B353C8"/>
    <w:rsid w:val="00BE5B1C"/>
    <w:rsid w:val="00C73388"/>
    <w:rsid w:val="00C84503"/>
    <w:rsid w:val="00CF40BC"/>
    <w:rsid w:val="00D6484D"/>
    <w:rsid w:val="00DD4688"/>
    <w:rsid w:val="00DE27F1"/>
    <w:rsid w:val="00DE7613"/>
    <w:rsid w:val="00E12E5F"/>
    <w:rsid w:val="00E14FCB"/>
    <w:rsid w:val="00E44001"/>
    <w:rsid w:val="00E63320"/>
    <w:rsid w:val="00EB166B"/>
    <w:rsid w:val="00ED67AC"/>
    <w:rsid w:val="00EE1BDF"/>
    <w:rsid w:val="00EE2F0A"/>
    <w:rsid w:val="00F008A8"/>
    <w:rsid w:val="00F14108"/>
    <w:rsid w:val="00F76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214F4B"/>
  <w15:chartTrackingRefBased/>
  <w15:docId w15:val="{9C3399A7-CB37-4C0F-BA20-3B37C4976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7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6">
    <w:name w:val="Grid Table 1 Light Accent 6"/>
    <w:basedOn w:val="TableNormal"/>
    <w:uiPriority w:val="46"/>
    <w:rsid w:val="003725AA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trong">
    <w:name w:val="Strong"/>
    <w:basedOn w:val="DefaultParagraphFont"/>
    <w:uiPriority w:val="22"/>
    <w:qFormat/>
    <w:rsid w:val="002A4D8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2A4D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styleId="ListParagraph">
    <w:name w:val="List Paragraph"/>
    <w:basedOn w:val="Normal"/>
    <w:uiPriority w:val="34"/>
    <w:qFormat/>
    <w:rsid w:val="004E3A2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B79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79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79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9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98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155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C444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444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C444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C444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6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4FBC37-E8A5-47AF-B790-B62C219551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2</Pages>
  <Words>2840</Words>
  <Characters>15622</Characters>
  <Application>Microsoft Office Word</Application>
  <DocSecurity>0</DocSecurity>
  <Lines>130</Lines>
  <Paragraphs>3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s, W. (PHEG)</dc:creator>
  <cp:keywords/>
  <dc:description/>
  <cp:lastModifiedBy>Tros, W. (PHEG)</cp:lastModifiedBy>
  <cp:revision>5</cp:revision>
  <dcterms:created xsi:type="dcterms:W3CDTF">2025-02-11T08:29:00Z</dcterms:created>
  <dcterms:modified xsi:type="dcterms:W3CDTF">2025-02-11T12:22:00Z</dcterms:modified>
</cp:coreProperties>
</file>